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1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i/>
        </w:rPr>
        <w:t>Piper nigrum</w:t>
      </w:r>
      <w:r>
        <w:rPr>
          <w:rFonts w:cs="Courier New" w:ascii="Courier New" w:hAnsi="Courier New"/>
        </w:rPr>
        <w:t xml:space="preserve"> chloroplast genome sequenc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piper_nigrum_chloroplas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BI GenBank accession number MK883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TCGTTATGTTTTGTTGGTTATGGGCGAACGACGGGAATTGAACCCGCGCGTG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ACAATCCACTGCCTTGATCCACTTGGTTACATCCGCCCCTTAAATCTAGGTT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CTAGTAATAATAATATACTATACCTAAACGATTAAAAAAAATTATGCCCG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ATGTAAATAAAACACTAGGAAATTCGGGGGAGCAATACCAAAACCTTGAA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TGGGTATTGCTCCTTCAACAACTCCTATACATTAACATAAGGAGGAAGCA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TTGTAGATGGAGCTTCAACAGCAGCCAAGTCTAGAGGGAAGTTGTGTGCATT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GCATAACTTCCATACCAAGGTTTGCACGGTTAATGATATCAGCCCAAGTGTT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GACCTTGACTGTCAACTACGGATTGATTAAAGTTGAATCCATTTAGGTTGAA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GCTGATACCTAAAGCAGTGAACCAAATACCCACTACAGGCCAAGCAGCT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TAAGGAGCGAGAATTGTTGAAACTAGCATATTGGAAGATCAATCGGCCAA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GAGCAGCAACGATATTATAAGTTTCTTCCTCTTGACCGAATCTGTAACCTTC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ATTCATTTTCTGTGGTTTCCCTGATCAAACTAGAGGTTACCAAGGAACCATG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TGAATAGGGAGCCGCCGAATACACCAGCTACGCCTAGCATGTGAAATGGATG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GTTGTGCTCAGCCTGGAATACAATCATGAAATTGAAAGTACCAGAAATTCC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TACCATCAGAGAAGCTTCCTTGACCAATAGGGTAAATCAAGAAAACAGCAGC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CAACAGGAGCTGAATATGCAACAGCAATCCAAGGGCGCATACCCAGACGGAA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CCCATTCACGACCCATGTAACAAGCTACACCAAGCAAGAAGTGTAGAACAAT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AGGACCACCATTGTATAGCCATTCATCAACCGATGCTGCTTCCCAGATCGG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CAAACCGATAGCTGCAGAAGTAGGAATAATAGCGCCAGAGATAATATTGTT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TAGGGAACCGGAAACAGGTTCACGAATACCATCAATATCCACTGGAGGAGC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GCGATAATCCATAGAGAAGTTGCGGTCAATAAAGTAGGGATCATCAAAAC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ATCCAATATAAAGACGGTTTTCAGTGCTAGTAATCCAGTTACAGAAGCGGC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TGTGCTTTCGCGTCTCTCTAAAATTGCAGTCATGGTAAGATCTTGGTTTA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ATCATCAGGAACTCCCAAGCGCACGGATTATCTATAAATCCATATAGATAA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GGCTTGTTATTCAACAGTATAACATGCCCGACATATCTGTGTCAACCAATA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ATATTTAGATCCATATATCTATATGGATCAGCATTCTTTGTGAATTTAATT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AAAAAGAAGAAATGTTATACAAATTGATTTTACACAATAAAATAAAAGAAA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TATCTATTTATTTTTCGCATTTCCGTACGGAAATGGGTTGCCCGGGACTC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ACTAGTCGGACGGAGTAGAAAAATTCCTGCCCTTGTTACAATAGTCGAAG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CCCAAACCGTGCTTGCATTTTTCATTGCACACGGCTTTACCTATGTATACA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CATCCCCTAGATGAGTTTCAAGACACTTGAATAATCAATGAATTCAAGCACT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CCGTATCAACATTTCAGAATGAAAATGAAAAAAAAAAAAAAGATAATACT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ATTTTCTTACTTCATTTGAGTATTCCTATTAAATTAATGGAGTCTTATGAC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CTTATGATCAATCATTCATGATTGGTCAAGTCATTTGTATGGGTAATATCC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AATCCGTTCTTTATCTTTATTTGACCTATACGAAGTAGGGTAGGATCTTGG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TGAAAGAACTTGTTCCTCTTCGGCAAGGAATTCCTTCAAAAATCCCGAACC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AGAAAGGTGCGTACTGTACTTTTATGTTTACGAGCCAAAGTTCTAGCAC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AAGTATATACTTGATTCGATACAAAATTTGTTTTTTTGAACATCCACTGTAA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AGATTTCTGCATACGCGCCCAAATCGTTCCATAATATCAGAATCTGACAA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ATCGCCTTACTAGTGGGATGCCCTGATAGATTACAAAATTTTTCTTTTGAC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AATGAGAGAAATAATTGGGACTATGGTTTCGAACTTCTTAACGGAAGTCTCC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GAATTCTCTAGCATTTGACTTTTTACCACCGAAATATTTCTTCGTACACT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GCCCATGATGTGGTAGGTACGATGATCTAATTGGTTTATATGGATCCTGTGC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CACAAGTGAAAATTACATTGCCATAAATAGATAAAGTGATATTTCCATTT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AGATCAGTTCCCTTTGAAATCAAAAGGGATTTTTCCCGATATCTAACATAA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GAATCTTTGAACAACCGCAAAGCCTTCTGAAAATCATTACAAAGCACTACT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TTCTATTTTCCCATAGAAATGGACTCGTTCAAGAGTGGCTTCCCAGGATATT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TGAGAAGATTGTTTACGGATAAAAAGGAATACGGATTCCCATTCATATAC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ATATATGAATAAGGATAATCTTTCATTTTCTTTTTTTGAAAAAGAAAAGCA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CTAATGAGACTGCCCGAATGACAATACTCGTATAAAAAGATTCGCAATAAA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GGGGACGTCTTGTATCCAGTAACGAAGGGTTTGAACTAAAATTTCTGGATGG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GGGTATTAATACATCCGATATATGATATAAATAGAATATATTGTCCTCAAAA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ATTGAGTGGATAGATCGTAAATTATGAGATTTTGCTATTTCTCTTTTTTT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AGACACTAATTGGAAGGAGAATGGAATTTCCACAATAATTGAAAAAGCCTCC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TTCGAATGCAAATTGTTTTTTCGCCCCAACAATTGATTTTGTTGAAAATC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ACAAGAAATAAGAAAATGATTCTGTTTATGCATTCGAATAATTAAACGTTTC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TGAACTAGATTTATCGCCATAACCTAAATTTTCTATGGATTCGTAAGGAATCG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AAACCATGATCATGGCCGAGTGCGTAGATATATTCCTGAAAAAGAAGTGGA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TGCTTTTGCTCAGATCTAAATGTTTCTAAATATCCTTTTAATTTTTCCAT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CAAAAAGTGTGGAAGGTTTCTTAGATTAACAAATGATACATAGTGCGATACG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GGGGTATCCAATAAGAAAGGAATACCTCGAAGATAAGTAGCCAATCCACGG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TTTTCTTCTATCCCACCTTTCGTTCCACTTACAGGAAGTGGTTAGAAATCC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CAATCCTATCGCTCTTTTGATTTTGGAATTTATTTTTTTCTCAGTATACCG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ACACATTGCTTTTCCCATAAGAATCTAAAAAATGAGAGAATAATGAATAATT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AAAAAGGGAATCGATGATTCACTCGCAGGAGAACCCCCCCCTTTTCCGCAT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AATATATTTTTAACCTCTAATTAGACCGGGCAATTATTCGAATTAAGAGAA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TACTTCGGGTTTCCCTATAATTGGAGCTTTAGAGCTCTATCCATTTATTGAC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TGATGAATTGATTTGATCCCCTTCCAAGAATCAAAACAAGATTTTGTAATG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TAGTGAGGATTAAGAATGGGGTATTCTTAGAATTCTCCATTGAAACGACATG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CCATTCATCCCCTTCAGGATCAGTCGTGGTCTTACAAACTTTACTAATAGT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TACGTTGCTTCATCCAAATGTGTAAAAGATCATAGTCGCACTTAAAAGCCG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ACCGTTGAGTTAGCAACCCATATATGTATATGTTAAGTAAATAGGATGTAT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GTAATATAATAATATATTTTATATATATTTTAAAAATATATGATAAGGAAA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CTACCTAACAAAACTAAAACTAGTAAATAGTGAAAAATCTAAAGAAATCATT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TATCAGGAAAATCAAAAAGAAACAAAAACGAACAGATCAGACTAAAAAACG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GCAGGGATCCATAGAAAAAGGTACTCTACTAACACTATAAAATAAAAAAAT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TAAAAAAATAAAAATAAAATATAAAAAAATAAAATATAAAAAGGTATATAAA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CCCTATCCAATTTTTCATGAATTTTTTCCATTCAACTAAAAACGAAAAAGA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TGTTCTAGTGAGTTTTGTGAATCCACCATTTTCGTGAAGTGAAGTGTGAAG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GAAGTGTTTGATCGTGGAGAAATCGATCGATTTCTCCACGATCAAATTAT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TACACCATTGTCAATATGAATTGAATGTTGAAAAAAAAATAATAAATAAA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AATAAGGATAATATAATAATGAATAAAACTATTCAATTAATGAAAAAACG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ATTCCATTTTTGTTGGATTGGCACTACATAGATAAGAAACGAAGTACGGA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AATTAAGGAAAAGAAGGATAAATCTAGAATTTTTCCAATATAGGTAAGTAC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GATTGACTCTTTACCTGTTAAAATGAAATCCAATAGTAAAAACCCCTTCAT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CTACACCTCATAGATCCAGTTATTTCATCTATTCACTTGATCACCTTTACCG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CAATACAATAAGATTTTTAAAATTATAAAATATACATACGATCTTAGAATTT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TAAGTATGAATAGAACAAGCCCATAAGGGGGTAGAGGAGTGGAGAAACAA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TTAGATATGGAGCCCCCCTTTTGTTTGATTAACTCGAATTGTTTGATTAAC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CTTTAAATATCTCCGCCTTCTTTGAAATATCATGAACAGTTCCTGTAGGTTG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TTCCGAGGAAGTATAGAACAGCAGGAACATTTAAATATGTTTGATTCTTGAT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AAAACCCACTTTCTGAAGATCCCTTCCCTCTCTTCGTGATCGAACATCAA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TTCGATAGACGGCCCATTGGGATAGATGTGGATTAACCCCCCCCCCTGGAAAC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AGGCTTTCTCCTCGTACGGCTCGAGAAAGAATGATGAGAACTTATGCATATAT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TGCATTTATGAAATAATCAATTAGACTAGAATTGAAGTCGTTTTTTGTTCT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AAAAAAAGTATCATTCATACTCATAACTCAAATTAGTTAATTCTCAAGGAGC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TTATACATTTATTGAGTCGTCTCTAGCATCTTTTGTTTGTCTTACCTAGGAT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CACTTTTTTGAATATTTGGTTCAATCCAGCTGGTAAGGCAATTGCAAAA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TGTTTCAATATCTGTTATCTTTACATTGATCCTTGGGTTTAGAACATTGA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TAGACATTACTTCGGTGGTTCTTAATCTCTCAAAAAAGCAGCAACATACCC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TTCTTTTTATTGAAGAATCATAGGAATGATTGATTCCTCTGCAATACACTTA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TAGTTTTATTAATTTCGATCGATTTCACCTTTTTTATTTGAAACTTATTC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CCCTTTGATCCTATAGTGATCGTATGTTTACGAAGTTTGTTCAATTTATTGA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AACCCTAGACCCCCTCTCCTGCTAAAAAAATCATTTGGACTCGAGCTCCAT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TAAAATTCTCATTAGGGATCGTTAGAACAAACTAAACTATGTCGAGCCAAG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AGGATATAGAAAGTGGCGGATTCTTGCATCCACTGCCAATGATGTCCTTCA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GTTGCTTTCTACCACATCGTTTCAAACGAAGTTTTACCATAACATTCCCCT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CTAGAACCAGTGTGGAATTGATTCAATATAGAATCAAATCATGAATAGT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ATTTAATCGGTGCTCCATAATTTCTTTTTCGATATACTTTTTCGATATAGA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TATTCATATAGAGAAGCTTTAACAAAGATTTCATTCCATTTATTTGAATGA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GAATGAAATCTTTGTTAAAAGACATAAAAATGGGGTTGCTTAACGCTTATTT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TCACAAAAAAGAAAAATAGATGGAGAAAATCGAACTTATTTGTTTGTTTTT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AAGGATAAATATAAAAGAATTGGTGAAATATAAGATTAAGGTCGTTATTCT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TGGAAATTCAATTAAAGTTAATTAGTAATTATTGAAATGAAAAAAATACAA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AAATCAGAATTGTAGGAGTATGATCTTTCCATATATACATCAGATATAAGGA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CAATAGAGTATACTAATGACATTGTCATTATTTATGTTTGGGAAATCACGGG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GCCGAAATAGAAATTGCCACGTTACTGAAATACAAGAACAGGAATACATAT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TATAGTGTATTAAATAATGAATATAGTGCATTAATGGCTCATTTTCTAAA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TGCTTTACTTGAAAGTAAAAAACAAAAAAACAAAAATTCAAGTTGAAATT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AGTTGATAAACCACATTTCCATAAATGACAAATTCCATCAAACTCGAGTG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TAATTGACTTTCCAAAACGATAGAAAACCCCTCTCTTTCCCATTTTGCCA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CATGTGGTGAGGGAATCATTTTTTCTTTAAAAATACGGAACAACCCATT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CTAACCTCACTCAATATGAATAGAACCCGGGTGAAAGGAGCGGGCATACAA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CTACCCTCCTTTTCCAAAAAAGTAGTGATTTATTTAATTTATGTCCACATCC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GATTTTTGCTTCCATCCACGCGGCATTTAGATTTCTACCCTTGTGAGA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GAAGAGGATTATAAATATATATATAACAATCATTAAAAACCCAAAGGAAA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ATTGTATCCACCACTGATAGATACGCAGAAAAGTATGTTCTTTAAGTTTCT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GGGAACAGCTCTGGGACGGAAGGATTCGAACCTCCGAGTAACGGGACCAA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CCTTACCGCTTGGCCACGCCCCATTTATATGTCGATTAGACAATAATAGAC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GTTATTGTCTGTTCGTCAATTCCAACCTAAATATCTACCGAATTGGTTGTT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TCGATACGTGGAAACGTAGAATGAAAATAAATTCATTGATCATTGCATAGAA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GATATTGTATGAAAATAGAATTCCATCTTGATTTTCATTTTACAATTGAAG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TTGGGGGAGGGAAAAGAAAAAAGAAGGATTTTTTTCTTTTCCCCCATATCAA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TAAAAAATGAAATTATCTCTAATCCAATCCAAGAACGAAATGTTTGTTAT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TTAGTTTGATCTGTCTTAGTTCTGCCCTTCATTCGAGTAACTTTTTCTTCG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CCGGAAGCTTATGCCCTTTTCAATCCAATCGTGGATGTTATGCCAGTCATAC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TTTTTCTCTTAGCCCTTGTTTGGCAAGCTGCTGTAAGTTTTCGATGAGA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GAATACTAAAATATTCACCACGATAGATTCGAAGAAAAAATATGTGTTCTA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GAAAAACAATTGCTAATATCGGGTAAATCATACATTATGAACCTTCGATTC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AAATTCTCTATGGATTGGATTATGAATATGGAGATCCGCGCGCGGGGTCTGG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ATGTCTTCTTCATTCTGATCTTACGAGCTATTCTAAATAAGGTTGCCTCAA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TAAATTGGGGAGATCCTTTTGATAACCAAGGATAGAAGTCGAATTTTAGGAC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TCTTAAAATCCTTTTCTTGGTGCAAGATATTTGGGACAAAAATAGAGAATC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TATTTTCCACAATATAATTTGGAGATTGTGTAATGCTTACTCTCAAACTCTTC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CAGTAGTGATATTCTTTGTTTCTCTCTTCATCTTCGGATTCCTATCTAATGA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TAATCCTGGGCGCGAGGACTAAAAAACCCCCCTTTCTTCTTGTTTTTT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TCTTTATTCTTTAAAAAAAAATGATTTTTTTTACATTTCATCCATTTAAC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GAACTAACTATGAGAAATAAAGCCGAGACTCTCGATTTTTTCGAATTCCAA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CGATAGAAACTAAAAAGGATCCGAAGAAACGGAGAGAGAGGGATTCGAACCC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AATAACTCGTACAACAGATTAGCAATCTGCCGCTTTAGTCCACTCAGCCAT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TTCCTAATTCAAAAATTAGATAATTCACATGTCAATTATGAATGAAAAATA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CTTTTTCTTTCTTTATTTATTCTCTTTTTTATTCTAAATAAAGAATTTTTCT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GAAAGATAGAAATTTCATAAGCAATTGCAATTTTATACCCATTTTTTTAGC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TGAATAATGATTCAGAACAAAAATTTCCAATAGAAAAAAAAGTACCTCT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ACGAAAGAGTTTTTTACTCCCCCAGCCTGGCTAGTACCTAGCCGGGCCATTC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CTTCTTGTCATTTTCATTTCATTTCTATGATTCGTATAATCTTTATGTAT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CTTTTTCTTACTTCTTTTTCTTTTATCCATTTTTTTATTCAAAAGAAAAAT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GATTTCGATTCCGACGAGAATCCCCCCTTTTCCTCACGGAAAAACTTCGT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GAAATCCACAAACAAAGCGAATACTATCTTTATTAGATCTAATGAAATTAA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ATAAGATCTGGGGAGTGTATGAGAATAAATGAAGTAAGGAGGAATCGCTCC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AGAAAATACAACCAACCCCCCTCCCCCTATTCGACAAATGATGTATTTATA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ATATATTATAGCGGGTATAGTTTAGTGGTAAAAGTGTGATTCGTTCTATTAA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TAGTTAAGGGATCCTTTAAGTTTAACCGAGATTCCATTCAAAAACTTTA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AGGTTTAATCCTTTACCTCTCAATGCGCCATTTGGAGAAGAAGATAGATT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ATATCCAATCCAAAAAGTCAATTAGAAATTGAAAAATGAGATTATGAAATC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TAATTTTTTTTAGTTAGATCAACCCTTCAAAAAGGCTCCATGGATGAAGAT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TATTTCTAATCGTAACTAGATCTTCAACTTTTTTTGAATGTAAAAAGAGAG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AATAGCTAGTAAACAATGACTTTGGTTTACTAGAGTCATTAACATATTCTT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TGGAAAGAAAACTCTTTTCCTAAGGAACCTCGCGAGTAGAAATAAGGAAC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AGAAGGATTTGTTAGAATCGATATCTTCTAGAGGGATCGTCTAGAAAGTGAG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GTGCAGGTGCATTCAAACGCAAAAGCTGACATAGGTGGTATGAATCGAAT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TTCGGATTAGTTATGATTCCCCTTTCAATACATCGAAAAAATTTTCT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TTTTGTTTATTCCTTAGGTCTGGGAGTTTTTCCATCTTCTATAGAGGAGCCG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AAAGTTTCATGTTCAGTTTTGAATTAGAGGCGTTAATTTAAAATGATGAATC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ACTATAACCCCTAGCCTTCCAAGCTAACGATGCGGGTTCGATTCCCGCTAC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ACAAATTCTTATTATGTAAGAACAAAATGGGAAAGAAAAAGATTGGAAAGA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GTCCATTGTCTAACGGATAGGACAGAGGTCTTCTAAACCTTTGGTATAGGTTC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TGGACGCAATTTATTTCTATCTATTTTTTTGTGGATCTCTATACCAAGAAG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GAACGATTCGAGTCATAGAGACTTCTGAACGATTCTTTTTTTTGTACTA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ATGTTTGTTCTTGAAGTAGAAACTGTTCTATCTGTTCTGGAATTACTTCC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GCTTCTGCGTCTTTGGTGAATATCTTGGTCGAAGATATTATTTCTTGGAACT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TTTCTTTTTAAGTAAGTACGTAATTGAACTAGAAATTTCTTTACCTGCCA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GGATCAAGATACCCATTCGCTCCAGTATAAATAGTAACTATCTGTTCTTCGA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GGAGCTGATTGAGATTGTTTAAGCAACTCGCGTAATCGTTGACCTCTTGCCA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GGTGGCTTTATCAAGATCAGAAGCAAATTGCGCAAAGGCTTCTAGCTCTG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GCTAGTTCCAATTTTAATTTACCAGCTACCTGTTTCATGGCTTTAATTTGAG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CTACTCTGGAGACCGAAATACCCACGTTAATAGCCGGACGAATTCCAGCA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CCGCGGATAAGAATATTTGTCCATCTGTAATCGAAATCACATTAGTGGGA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GAAACGTCCCCGGATTGAGTCTCAACTATTGGTAAAGCGGTCATACTTCCTT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GAGAATTTAATTTAGCAGCTCTTTCCAAAAGGCGTGAATGTAAATAAAAAA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GATAAGCTTCGCGCCCCGGCGGCCTTCTTAATAGAAGAGACATTTGGCGAT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GCTTGTTTGGAGGGATCATCATAAATTATTGAAGTATGTCGTTCACGGTAC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CAGCAAGAGCCGCCCCTGTATAAGGCGCAAGGTATTGTAATGTCGCAGGG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GTTTCGGCTACTACAATAGTATATTCCATTGCCCCTTGCTCCTGGAAAGTAG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TGAGCCACGGAGGATGCTTTTTGACCAATAGCTACATAAACACATATTACA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TTTTGATTAAGAATAGTATCTGTGGCTACTGCTGTTTTTCCAGTCTGTCTGT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TTAATTCTCGCTGGCCGCGTCCTATAGGGATCATCGAATCAATAGCAATAA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TGAAGAGGCTCATATACGGAACGTCTTGAAATAATGCCCGGAGCGGGAGATT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CGAGATTCAGAAGCAGAAATTGCACCTCTCCCATCAATGGGTTTAGCCAGA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ACACGCCCCAAATAAGCCTCACTCACCGGTATTTGAGCAATTCTTCCTGTT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GAACTTCCTTCTTGTATCATCAAACCGTCGCCCATTAATACAACGCCAACAT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CCAAATTTAGAGCAATGCCTATTGTACCCTCATCAAATTCTACTAATTCT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ACTTCATCAAGACCGTGAATACGAGCAATGCCATCGCCCACTTGAAGTACGG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TTCACAATATTGACTTCTCTATTATATTTTTCAATACGCTCGCGGATAATAT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CGTCAGCTCGAAGGGTTTCCATTAATGTCTTTTAATTATTTTTCGGAAGC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AATAAAAATAATACCTTATCTTAATAATACCTTATCTTATAGTATATTATG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TATTATATTATAGTTTTTTTCGTTTTGTTTTATAGTAGATAGAGTTATAG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GATAGGGCGGCTAATCCATTATTTCTTTCATGGCACCGAGAATGCTAATAT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AGTTCGTAGATGTAACTCTTTGTTCAAACAACTATTCAAGGTTCCTAGAGC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GGCTTGTTGGAAAACTCGTTGTCGGACCTGATTAATTGCTTTTTGTTGT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GGTTTCATTTTTATAATTTTCTAATCGTTCCAAATTCTCAGAAGCAGCATT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TGATTTTTCGCGTTCTATCTCAGAGTACCCATTCACTCGAAACTCATCTGC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TACTTTCCGCAAGCGAGTTCGGGCTTTTTCGAGCTGTTCAATGGCTGCTC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CTTCTGAATTTCGAATAGTGCTCAAGATCCTCTGTTTTCGATTATCTAATA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ATGAAAGTAGATTTCCGTCCTATTTATTTCACAACCTTCATGATCTCTTCCC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ATGAATCTTTCGATTCATTTGGCTCTCACGCTCAGTTACTTATAGGGCGT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TTTCATGTAATGAGCCTACCCTTTCCTCTCTGTTCGTATTCCAAGATAGTG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CAAGATCAGGATATTCTGAGGGTTCTTCCGACCAAACAAAATTTTGTAATT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GTTGTTTCTTTTTTTGTCTTTTTTCTTCAAATCCAAAAAATTTTTCTTAT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ACTTTCGCTTTATATACATAATAACTATAATATAGGTTGCCGATTCAGCA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AGCAGGTGTCTCACCCATTTCCCTTTTCCAGTAAATAGTTCAGTTCAAATC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GATATGAGTGTTCTATATCAGATAAATTGACAACTTTTTTGAAGCCGTCTCC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CCTACTAACGTAGTGGTAGAAAGAGTACCACGCTGTGTCTTGACTTCAAACG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TTAACCATGTTAATGATACTACATTATTGGTTTATAGAGAAGAGAGTCAAAG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CCAATAAAAAAGTCACGAAATGCTATAGTTCTTACATATGATTTCTTAATTT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TAATTCGTCGAGATTGTACACCCCCCCCTCCTATAAAAAAAAGTGCAGCTG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CAGCCTTTTTTTTGAAATAAACAACTCGCACACACTCCCTTTCCAAAAAAGA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CCAAGCACTACACTTAGATTTATTGGATTTGTTGCTAAAATATCGGTATTAA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TCCCGGCGCATGGCCAGTGACCTAAGGAAACGAAAGAATCGGTTACATTTT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TCTCCTCTTATAAATAGAACTAACAAAATCGAACAGAGTTCTGTATAAGTTCG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GTTTGGATTGATTTCTTTTTTTTTTTTTTCTGAATTTCCTTATTTAATAAA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TTTTCTTTTTCATCTATTCGTTATGATACGAATAGTTTCATATTCATTAATA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TTTATTCATATTAATAATGAAGATTTCAATGAAAAAATAAGATACTTATTG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CCACACGGAAATCGCGAAAGACCTCATTTGTTACAATGCTTCTTATTAAATT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AAAAAAGAAAGAATTTTCTATTTTCTATTAAATAAATTCACTAGGGGGGG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CGGGTGGATCCTCTAATTCCTTATCCTCAAGCTAGCCCTTCCCCTACCTC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GGGTGATTGTCCCAACGAATAAATAGAAAAAAGAATTCGATTAATTCATTT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GCGTCGGTATAATGCGAAAAGCGGGGGTTCAAGTACATGGCAATAAAATAC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ATACGTATTTTTATTTTCAAATTTCTAGGATTAAACAAAAGGATTTGCAA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CTAATGCCACAACCAGTCCATAAATTGTTAAAGCTTCCATAAAAGCCAGACT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GTACCTCGTATTTTACCTTCTGCTTCTGGTTGTCTCGCGATACCTTCTAC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CTGCAGCAGTACCTTGACCAACTCCAGGTCCAATGGAAGCAAGCCCTACTGC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CAGCAATAACAGAAGCGGCAGAAATCAGTTGATTCATGGTAAATTTTATTC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AAAAGAAATGGTTAATGATACAATCAACCAATGAATTATCGCCTCCCAT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ATTAAGACCTAACCCAGCAAAAACAAACAAGTAGAGGTAACTAAGAACTC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TGATGCTATTTCTGAATCAGCAGAACTGCTTCGGCATCTTGTTTGTTTATA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ATCTAATGTAGTCTTTCTTTGGAAATCCATATGGTTCCGGTTCTTCGGTT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AAAACACCCTTTCATCCGACTTTTGATTTTACTTTTTTTTTGTTCGTTCT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GCTTGACTTCATCTATTTATTATAAAAATACACAGTCAGAGATCAAATAGAA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GATAGACGGATTCATCTGTTTATGGGCAGTCCGTATCTAACTAATGAATTTC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TATACATTTGTTTCGTCCATAACGTAAACCGCTCGTTCGATTGAGTCGG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AGTCTTAAAACATTCTTCGAAACAGCCATAGGAATTGGCTTATGCTTATAGA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ATACCCAACGAAATCCCTCTAATCAACTTTTTTTGAAATCTTCTTTGTTTGT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TCTTCCTTTTCTTTATAATTATCACACAATTACAATCCCGCAAAAATATAA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TGGGGTCATTAGCCTAGCTAGAATTGAATGGTTCTATATCAAGATTTTATT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GCAGACCATTTTGGTCAATCGTTGAATTCAATTGAAAAAGGAATGTTTCCTT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GAACGTTGTTTTTGTTTATAAACACATGTTGGAAAAGAAAAAAATAATAT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ATTATATGAATCCTAATATCGTAATTGACTCGGCAAATCTGGAAAAAGAA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GATTAGAGTGGAAAGATATGATCGAAATATACCAAAAGGGGGGTTAGGAAAA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GATCTCTTTCCTTTTTTTACAATTCCCCAATATCGTATATCTTTCTTGTT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ATAGATCGTATCTATCCAATTTTTATACCTATTTTTATATATAAATTCCTTC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ATCTTGAGTCACGCTTGAGTTTTGGAATAAGCTTTTTTTCCAAAACAAAAAG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GGAAGCTAGTTAATGATGACCCTCCATGGATTCGCCTATATAAGCCGCAGC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CAAAAATAAGAGCTTGAATTCCGCTTGTGAATAATCCAAGAAACATGACAG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ACTGAAGGTACTAAAGAAACAAGAACAACAACTACTAATTCATCAGCCA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CAAAAAGTCGAAAACTAAGTGATAAAGGCTTAGTGAAATCTTCTAGGACGT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AAAGTATTGGGGTTGGTTGAATGTATTTACTAAAATAACCCAATCCTTTTTT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CGCATAGAAATATGCCACTGACGTGGGTAAAGCTAAAGCAACAGTAGTATT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CGTGGGTGCAGCTAACTCTCCGTGAGGCAACTGTATGATTTTCCAAGGTA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CCGACCAGTTCGAAACAAAAATGAATAGAAACATAGTTCCAATAAAGGGAAC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CATAATCTTCTCCAATCTGAGTTTTGCTCAAATCTCGAATGAATTCGAGAAC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AGAAATTCTGGCTATTGGTTGGAATTGTTTGTGGATTTCGAACCGCTATAGT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CTAATAAGATAGCAATTACGACCCAAGAAGTGATAAGTACTTGGCCATGAAC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CCCTATTTGCCAATAGAGGTGTTGACCTACTTCCACACCAGATATATCGTA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TTAGTGTGTTGATGGAACATGGTAGAACATTCATATTACCCTCTGTGACAG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TTTAAAAGAATTATTTTGATTCAAACATCTCTTCTCTCATCTCTTCTCTTT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CCTAGCATCGTCGATTTTGCATACCAATACCAAAGAATCACATAATATCCC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TGATCTCTTTTTTGCGATTCAGGATATAGTAACCGATTCAATGAATCAATC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TCCAAAAGTTTATTGACTTATCTTATTATTAATCAACGGTTTCTTATATAGC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CTCACAAAGTGCAGATACTAATTTGTTAAGAATCAAGCGGATTGAAGCGA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TCATTAGCTGGAATCGAAATATCTGCCAGATCTGGGTCACAATTTGTATCG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TCGTCGGAATCCCTAAAGTGATACATTCCCGAAGAGCCGTATATTCTTCAT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GATTATTACAATATCAGGCAACCCCGTCATATACTTGATTCCACCCAGAT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AAATGAGATAATTTTCTCTTCAACATTGCAGCATCTCTTTTCGGTAGACAGT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CCGCCCTTTGTTCCGCTCTCAAATCCCTGAACTTATGAAGTCTCGTTTCTG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CAATTCGTTGACATACCACCGAGCCATTTTTTATTAACATAATGACAGCGAG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GCAGCTAATGCTACTGAATCCGCAGCCTTACTTTTTGTACCAACTATTAAAA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CCCTACTTGCTGCGTCAAAAACTAAATCACAGGTTTCTGATAAAAAACGAG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GTAAGATTTGTAATATGAATACCTTTACGCTTTGCAGAGATGTAAGGTGCC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TCCATTTCCTAGTACCATGACCGAAATGAACTCCCGCTTCCATCATCTCT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ATGTTCCAATATTTTTTTGTCATTTCTCCCCACATTTTCTTTTTTTTTTTTG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CTGAAAATAAATAATTGTTCCGAAGGAACTTTCTCCCGTAAATGGACCGTGC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GCCCAGGCCAAAATAAAACGGGGAATATCTTTCCGTTTGGTATTATCTTTAAT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AAACGACTGGTTCAATTCGAATTAGTTAAAAGAAACGAATAAGTCCGCTTT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GAATTCCTGTCAAAAATTTCTCTTATGTGTTGTATCATGAAAATTTATTT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ATATGCAAGAACTAAAAAAGTCTCTGTGGTGAAACAAAATATTGCTTATTT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ACCAAATTATTCCTTTTTTTTTCCAAAGAAATGTTGTTGTGTTGCCTTGAGCG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ATTCCTTTGAATCCGGTACCAACGGGTATCATCCCACCCAGAACAACATTC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CCTTTCAACCAATCAATACGACCCCGCAGAGCAGCTTTTGCTAAAACTCGGGC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GAAAACTCGCTTCGGATATGAAACTTTGAGTATTCAAAGATGCCCTCGTTA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AAGATTGCTCGGTAACAGATTGTTTCTTCCAAAGCGCGCCCTGTCCGCTCTG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AACCCGATTAGTTCTCCGGGTGAAAAAGCATTTGACATTCCATCTTCTGAAA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TTGATGTTATTTGGCGTACAATAATCTCTATATGCCTATTATGGATCTGCA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TCGATAAACCTTTTGAATCTTATTAACCAAAGAGATACGACTTTGCGCTA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TCAGCGCCAATTAAAAATCCCCAAGGAATTCCAAGAATTTTGGTTATATTTT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CCCTCAACCCTCTTTTCTAAATTCATCGATATTGAATCAATCGAACGAACTT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TGTTCTACTTTTGGAAGACCTTGCGTTATATCACCCGATCTCGATTTTTCGT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TAACTAATGTATCTCCTTCGTAAATTATTTCTCCATAATGGCCATGAACG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GAGTGGCCAAATGAGGCTTGGCCGATCTGATTACTAAGGAGTCACCATGAAC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ATTTGTCCCGATTTGATGTGTGATCTATATTTGTATATAGATCCATTTTCA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TGTCCAAGGCTAATTATTGAGAATGTCTTCTCACAAGAATTGTGATGTAGA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TTCAAATCGAATGCATTAAAAATGGTGTTACTACATGGATCGGGATTCAAA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TTTTCATCTATTAAATAATAGAGAACGTCTTGGAAAAGGTTTTTGAAATTGT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AAATATTTCTTTAATAAGATCTGATTATCAGTCAGATAATAGTTTCGTGAA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TAATTTTAGCTATAGTCCCTAAGGGCCCGAAGGAATTTCTAATCAAAATAG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CCTTAATTGATTTTTTTTTCCCATTGTCAGATTTCGAACCATTGACTTT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ACTCGAAAACAATTCGATGATGACAAAATGAGAAGGGATGGTAATTGCTTA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AACGACGTATGAATAGTCCCGTGATCTTGAGTAAGAGATTGAATCTTAATC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AAGGATTTCTATTGGGGCAATCTGATCCATTATCTGGATTCAATCCGTAG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TCATTTCTTTTTCCAGTATTCAAAACGCGGGGCTTCACTAAATCAACTCTTA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GAATCAGATCATTTGCCCTTACTTCAACAAAGGAAGCACAAACTTCTTCTA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GTTTTTTTGTTGTCTTGATCCCAATTCAATACTAAACAAGTTCGAACTAAT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GTGTGAGAAATTCCTCGAATGGGTTTGCCATTTCCGTAAAGAATATAATTGAC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AGTTGTACATTATCCCGTTCTTGCAACGAATCCTGGGGAAAAAGTGTTGCTA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CCATCTGCTATTTCGTATGTAACTACGGGTCGAACCGAAACAAAATACTT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GGTGTAACCCGTTGGACATAGATCCAATTTTTCCATTTTTTGGATTCCTTAG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TTCCATTCCTGGCGGTAGCAAGATTCCGCTATGTCGAGAGATTTTATTTG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GAAAATGAATATTTCCAGAAAAGATTTTGAGTTCAATCCTTTTTTTTTTT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CGGACTAATCCACCTACCTGACTTCTTGTATTTAAGGCGATCTCTGTATCGA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ATACTATTGTTCCGTACCATTATGGACGAAGACCCAGGTAAGATATGCACTT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TGAAAAAAAATCGATCTACTTTCGTTTGGTATTTCGTCCTCAATTCAAAAG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ATTCAACCAAATCCTCTTTTTTTACAAGAGAATCCACCTCTACGGTCCCA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TTCCCGAGCCGCTTCTTCTGTATCGGGGATCGTCGAAGTAAGCAAGAATAC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CGTAAAATACCAGTTTTGGGTATTTCAATGGAGATACCAGAATAAGGCATTG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CTCCTTCTTGCGAATATTGGAATGGAATGATGAATCTATTTCTTCGCCTCT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AATCCGAATTCTCGTGGAGAATGGCAGAATATATAAAATTCCAACAATCGT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CTTTTGTCAGGTCCTGAATAATCAAAAAACCTACCCCCCCTCCCCCCACTG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GAACTAAACGATTTGCGTCTCACTCGATCATTAGTCACTGAGAAGTCAGAA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GTTCTAAAGAAAGAGAATAAACATTCATTTGATCTTGATCTTTGTGTAGA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GCTCGATTAGATTTGCACGGATTTCCTGATAATATCCATAAATGGCTTGTT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AGATGAACATTACCATACGTGTATTCGGGGGTATGGTATACATTGGTACTCC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TCTCCCTCTGAATCAGAATAAATATGTTTTCGAACTTTTTCTTTAAAACTT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GCTCCGGCACGAATCTCAGCAATCACTTGTTCCGATTCTACATATTGATTG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AAAATAAAACTTTTTGGGGGAATATTCACTTTATGTAGAATATCCCGACTTT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ACATAAAGGTCTATATAACATAGAAAGGCAGGATGCCCATGCCGTGTACGTG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CCAAATCCTCATGAAATTTTATTTTTCCATTCGAAGGAGCTCGTACATATT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CCACCTGTGAACACTCCACCGGTATGAAACGTTCTTAATGTTAGTTGAGTGC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CAATTGATTGACCCGCAATGACACCCACCGCTTCCCCCAACTCAACTAGGT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TGGGACTCCGACCATAACATAATCGACAGATCCAAGAAGTGCTCCTACAA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GTTCGAATATATATTGATTTCGCTTGAAAGGTTATGAAGCGATTGACAAGTC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TATCCTGGTTTCGGGCAGCAATGCACCGTGGACCCATATATATGTCATATG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TGACCAATTAGTCTTTGGATCCAAATTTTTTCTTCCATACTATTTTGAGGAC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TACCTCGGATAGTACCACAATCTGTTCTACGTACAACAATGTGTTGAACT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GTCTACGTGTGAGGTATCCAGCATCGGATGTTCGTACAGCAGTATCCACAA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GAGCTCCGTAGTAGGAAATAATATATTCTGTTAAAGAGAGTCCTTCGCGT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TGAATGGGTAAATCAATCATCTGTCCTTGGGGATCCGACATTAATCCTCTCA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AATTGATGCACCTGAGATGCATTTCCCCTAGCTCCTGAAAAAGACATTATATG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TAGAAGGATCGGTCATTCGAAAATTAGTATGCATTTCTTGTCTCAAATATT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GCATACCATATCTCAATAGATTGACGTAATTTTTCTACAGCGTGTACATTC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GGTGTTTTTCCAAAATCAAACCTTGTTGTTCAGCATCTCGGACTAGCCATC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GGTATTGTTAAAAGATCATCAATTCCTAATGAAATGGATGTAGCGGTGGCTT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CCAGAGTCTTTACTTGATCCAGTATATGTGATGTATATGCCATTCCGAAGT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AATCTGCTAATAAGTCGTTTCATGGCAGTTCCATCTATCGCTTTATTGCGAA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CTGCCCGTTGTTCCGCCATAAGTACCTCCGTAGTCCGCTTAGTAGGATTC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TTTTGAGCCAGTGGTTCGAAGACTTCCTTTCCTCGATCTTTATTCACATAG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AATTGTTATAAGGTAACAGTTGAACCAGAGAGGCAAAAATAGCTACAGATAG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TACCTAGGTACCGCCGTATGAGTAGGCCCGACAAAATCCCTGTATGGCTTC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CGATAGAAAGAAATATGGCCAACAGTGGTTCGAATGTATATACAAAGGA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ACACTTTTTACTATTAGATAATGCCCATAAATTTCATGATAGGTACCCAA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TTGAACTTCGATTGGAACTTCTCTTAAGGAAATGACACGTTGATCTAGTCGC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CCACAAGGGAGTATCTAAATGGATTCGTTTCTGCCGATAAGCGCCAAGTACA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ACTACAAAAATAGGGTTCTTTTTCTTTTGTATACCGATATTTAGTATGGTCA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TTTTGATAGTTCCTGCGATTCCATGGATTATACCTATTTGCACAAACACCT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CCGATCGTTAATACATAGAGTCCAATAAGTATATCTTGAGTTGGTACGGA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TCCTATAGCTGGAGACAGGAGATTCATATGAGAAAACATAAGTAAACGAGCC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GCTTCCAAAGATAAAGGTACATGAACAGCCATTTGATCCCCATCAAAGTCT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CCCTTACAAACTAATGGATGTAAACAAATAGCACGTCCCTCTACTAAAATG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GCCTGTATACCTAATCTATGGAGGGTGGGTGCTCGATTTAGCAATACGGGA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ATAACTTCTTGAAGTATTTCCCATACAATGGGCTCTTTTTCTCGAATTTT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CAATCCCTATGTTGGAAGCAACGCGCTGCCTTATTAGACCTCGAATTAAAAAT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AGCTCTATTGCTATTTCTCGAGGCAATCCACATCGATGTAATGAAAGCGAGG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GACAATGACGGAACGCCCCGAATAATCAACTCGCTTACCAAGCAGAGTCTCG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CCTTCTTTCCCTTCAATTACATCTGAAAACGACTTGTAAACTTTATTATA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CATGGGTTGACCGCGAATACCATTATCAAGAAGTGTATCCACGGCTTCTTGC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TCTTGACACATTACTAATTCCCCTGGCGTGGATCTGTGTGTTGTTAATAGA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GGTATTGTTCCGATAAATAACTCTTCGATAGAGTTCATTAATATCCGAACT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CCCCATCTATCTGAATGATTGGTCTCAACTCGGGAGGAAGAACTGGTAA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ACCATCCGTTCTGGTTCTACATTTGTTCGAATAAAATGTTTAGCTAATTCT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AACCAAAAAATCCTTTCGTCTTCCTATTTTTCTATCTTCCCAGTCATTGCCA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TTCTTCCCCTAATTCCTTCCATTCCACCAATGAACAATCTATAATAATTCGC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CGGCTAATTGTTCTCTGATAGCACCTGCTCCAGTAGATATTTCTCGATT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TCGAAGCCTTGGGTAGTAAAAAAAAGTGGGATGCTATATTTCCGAGATTGG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TTCGAATAAACCTCGTAATCGTAAGAAAGTAGGTTTTTTAGATACGGGCCTA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AATCTGGATAGGTTCCCTATGGGATTCCCCCCCTTAAAAATCGGACGT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CTCATCCGGCTCAAGTAGTTACATCAAATAAGGAAAGGACTTCCTACTTT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AAAATTTAAAAATTTTTGTTCTAAAGAACCTCATAGAGATCTACCCATTACT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CGGCGAAAACCAACCAATATTTTATTGATTCATTCTTACTTTGACTTTTTGA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TTCAATCACGACATAAATGAAATTTCATTGAATTGAGTAGTCTATTTCCCT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AATGAAAACCCCCTTCCTTTTAGTTAAAGGGATAGCTTGGAACTCATAAG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TGTCTATTTTTTGTTCCGCTCGGTCGTTTAGGTCCCTACTTCACCTCGACGG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TGATGTCCCTTGAAGCATATATGCGATAGATAGACTCCTGTAACCGTGTTA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TTGAAAGGAATCTCTTTCGAAAAGAAATAGAATGGTTAATTCCACGAAA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TGTTAACGAGGTATACCTAGCAATTCCTATTCCTATATTAATTGACCATGG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CCCTTCCTTCCTATTTCGATATTTCGAAGTATTGATCACACCCATACATAAT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TCATGTTCCTCCTCTAAAAAGACATGTCAGAGCCGGGGGCATCCCCAATCG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GGATGACAGTTTATCGTCCAAATCTGTAAAATCAAAATTTTGATCAAATCAC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ATAGACTAGGCCTTCTAATTCCTTAAGGGGTTTATCTAACAGATTTGCGATA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AAGACGTTTCAAATACCACACATGAGTCACTGGACATGTCAGTTTGATGTAT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TATCTTCGTGCCCGAGAATCCGCAAATTCGACTCCGCATTGTTCACAAAAA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TTCTTTTTTACCTCCGATCACTCGATAATTTCCACAAGCACAAATTCCACT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CCCAGAAATTCTTTCACAAAACAATCCATCCTTTTCCGGTTTATTCGTTTTG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GTATAGGGTTTTGTCACCTCTCCAACAATCTCGCCATTAGGTAGGATTTTG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CGCACTTATTTGTTGAGGAGAAACTGATCCAATTCGAAGTTGTTGATGTTTA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GATCATAGAACAAAAATAATGATTCATTCCGATCAAGCTTCCTTCCTATGA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CCTTCTCAGATAAAAGGAAATGATTCAGTTCCAAAGCCAAAGATCGTAGTT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AGTAGTCGAAAAGATTCTGGAGCATCCCCGGGATTAGCTATTGTTCCTCCAA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GTACCAAGTACTTCCTGGCGAGATCTAATATGATCAGATTTATAAGTAAGC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AAAATATGAGCAACACCAAACCCCTCTAGGGCCCAAACCTCCATTTCTCCTA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CCCCCTTGCTTCGCCCTTCCCCTAAGGGGTTGTTGTGTAACAAGTGCATAAT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GAGCGTCCATGGATTTTATCATCAACTTGATGAATTAACTTCAGGATATAGG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ATTAAAACAGGTTGTTCAAAAGGATCCCCTGTTCTTCCATCAAATATTCTG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ATACTCGGGCTCAAATACCCATGGATTTGCTGTCTGCTTACTAGCCTCA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AAAACACTAGTTTTCTCGAAGCTTCTTGCTCATATCTTTCATCAAAAGGTG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TAATGTCTGCCTAGAAAGTCCCCCGCTAACCCTAGCGAGCATTCAAATATCT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TTCATTCGTGAAGGTACTCCCAATGGGTTGAAGACCATATCAACCGGTGTTC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AAATAAGGCATATCTTGCCTAGGCAGAATTTTGGAAATGATACCCTTATTCC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CAGCTACTTTATCACCTACTTTCATTTCACGTTTCTGTGAAATATATACAC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TCTGGATTATAACTGGAACCCCCCTTTTTCTGTATCCATCTCACATCAATAA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CTTCCTCCTATAGGTAGTTTTAGACAAGTTTCCTTTGAAGTGGATACCTGAA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ATAGCTCGTAATAACCGATCTTCCGGGGCATACGACGATTCTTTCGCTGTCT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AATTTACCTACTAAAATATCGCCTGTCTCTACCCAAGACCCCAGCATCACAA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TGTCTAAATTTCGGAGTAAATGAGTTTCTAAATGCGGTATTTCCTTAGTA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GACCTTGGCTTGTTACATGAGTCTGAATTTCATATTTCCGTATATGAAAA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TATCTTCATATACCAGACGTTCACTAATGAGTACTGCATCTTCAAAATTGT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TGGCATATACGCTACTAATACATTTTTTCCCAAAGCGAGTTCACCCCCAA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GCACCATCCGCTAAAATTTGTCCCTTTTTAATGCACTTACCCCGCGAAACCG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ATGCATACAAGTATTTTTGTTGGAACGTTGATACATAACCAATGGAATGG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TCTCCATTACCTGATAAAACGATCTTAGCTGTATTGGTATAAATGACCTTTC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TTCGGATATAGCGGAAACCCCTGAATCTAGAGCCGCCTGTCGTTCCAACCCAG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TGCACTTCTCGGACCGAGAAAGCGGAACTGCTTGGCGCTGCATATTCGAAC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CCCGATTCGCGTCATTATGCTCAATAAAAGGGATGAGGGAGGCTCCCATA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GGAAGGGAAAAATGCTTCGAAGATGAATTTGTTCCCATGCAATAGTCAGGA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CGGTATCGGGCTGGAACAGCCTGTTCTTCCTGAATACCCCGATTTAGCGCC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TGCCGCTACCATATGGTATTCATCTACACTTGGTGATAAATAAACCAAC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TTCGATCTCTCAGATATTTCATAAAATGGAGTCTTTATAGACCCCCAATGAC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CATGAATGGCTAAAGATCCAATAAGCCCAACATTGATTCCTTCGGACGTGT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CAAATACGCCCATAGTGACTAGTATGGATATCTCGTATCCGAAAGCTGGCGG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GTCAATCCTCCAGGACCCAAATAACTCGATTTTCGCCCATGAACTATTTGAG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TCGTTCGATCCAAAACTTGAGATAAAGGGTGTAGCCCGAAAAACGATTCAT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TTAATGGAGTTGAAGTTACCAAATTCTGAGGAGTCGGTATCAATTTATGCC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CCGCATATAGTTCCTCGAACCACATTTTCTAAACGAACCAGAGCCAATCCAA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GTAATAGATCTGCTACAGAACGAATACGTTTATTTTTCAAGTGGTTCATA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GTGCCCATTCCAAATTTCATGCCAATCAAATGATCCGCAGCGGCCAATACAT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AACAAAAACGTATTATTCTGGGGTATATCAAGATTCAGCCTCCGGTTCATAT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CCAATCCTACCTAATTCACACCTTTGTTGAAAAAATTTCTTTTGTAATTCC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ACTCAGAAAATACCGGGTCCCCGCCTACACACGCAAATTGTTGATAAAACT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GCATTTTCCCTTGACCCAATCTTTTTTTTCTCCCTTTCATTCAGGAAAGAC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CAGGGTAACGGACATTTTCTAGAATTTCTCTTAAATTCGAACCCATAGCC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CTAGAATAGATATTTTTTGTTTCCTACTCACACGAGCCCATATTCTTGCT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TCTAATTCTGATCTTCCTCCCCAATCTGATATTATAGTCCCGGTATAG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CCTTTATGGTCCAATTCTGAACGATAATAAATGCCGGGACTTTGCAATAT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CAATTCTGTATATTCCATTTACTATGGAGATTCCCAAGGAATTCATTAGAG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AATGAATATGGTCTGTTCTTGCATATCTTTACCGGGCTTCCAAATCAAT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ACATACAATTCAGAAGAATATGTGAGTGATTCATACACAGCATCTCTCTCT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GTTCTGCCAATTGATATGTTTCTACAAATAATTGAAATTCAATTTCTTGGT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CAATTTTTGGAAACTTATGAAGTTCTTCGGCCAAGCCCCAATCAATGAAC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CCTCAAATTGTATCTGGCTAAACCCTGGTATTGTAGACATTCCCTCATTTC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AGCATCTTAATTCATTTTCCCGTTTTTCGAAAATCCCACTATTGGCCCACTC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CCCATATGGGTCGACCGAGCAATCATGGAATGTATATTCTTTTTACTGAATC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GTATAGAATTTCCTATATATGAAATACGTATTGGTATGTGTGTGTGGTAG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TAAAGAGAAATTTTCATATAAAATTGCAATTTGTGAAGGATACAAATAGG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TAAAACATTCCTGGAAACAAAACTCCATCACTTCAACTTATGGAGTCCTAT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TGGAGTCCTATATAGAAGATAAAAAAAAGATCCCATTTGTACCTATCATTAG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ATCAGGTTGGGTAGTTGAAATAGATTCAGGATTTGATCCATTCTCTAGGA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GATAGGATAATAGAGTGTCGAATTGATTTTAACACTTAACTTATTTCATTA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GTTCAAAAAAAAATGGCAAAGAAAGGGGACATTTTTGTCTCTTTTGAAATT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CGATTGAAGTGCGTAAGAAGAGTTTGATTTATACTTATTAATACATATATA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ATTTCCCTATCTGCATATCCCATCTTTTATCGCAATTCCATTTGCAGCAACA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CTATATCTTTTGATCAAATTTCAATTCAATTCATTCAAAAAAAAATATTGA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TTCAACAAGCACGACTATTCACTATAAGATATAAGAGGGGATGCCCGGACAAG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CTGGATGTCCGTGTGATAATGTATGTTCTAGGGTTTACATAAACACATAATT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AATTGAAATGGAAAAAGATTTCTTATTGAAAATAATTGATACGAATTAGTCG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CTTTCTTTTCTTTTTTCTTTAAGAAAAAGAAAGAATGGCAAATCAAAATAC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CATGAATTCTCGGTGAATAGTTCATAGTTCCCATTTTTCCTTATTTTTTT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ATTGGGAATCCGCTTTTTTGAATAGAAAAAAGAAAGGAGAAGTTATTATTCG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CGCTCAAATTCTGATTATATCAGATTATATTAAGTTAAGTGCTGTATGTC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GGCTATACAATCAAGAGATCCACTAGATCTAAAACAGAAGGATTTTGTCC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GGATAAAGAAACCGTAAGATCCAATTCAAATCAGAGAGAAAAGGAAGGGT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CTCCAAAAGAAGATTTCCATCTATATCGATTTTGTTTGTATCGTTTTGGCG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GAGTGGTAAGGCGGGGGACTGCAAATCCCTTTTTCCCCAGTTCAAATCCGGG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GATCAACAAAAGATATAAAATCCCTTACCGCCAAAATAGAAGTAAAAAAAAA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CCCCGGCGAAAGTGTAGTCATATGCATATATAGGTATAAGGGCTGTTCAT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ATACAATCTGGAGGTTCCATAAAAGACTTGCATTTTTTTTATGTTCTTAT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CAAAACAAACAATGGATTTTTCCTACATGTTCCATTAATAACCATTTCCTTA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GAAATAGTTGTATATCTTCTTTATGCTTAATACTTTCTGATTCTACCAGAAA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CAAGAAATCTTGTTAAGAATACATTTTTTGTATTAGTTCATCAATTAGGTCA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ACTCTTCCCCACAGATTTCGCTAAAATTAGTTATCAATAATGGAATAATTC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CATAAAGATAGGGGACATAATTGGCATGGATATAGTAAGTCTCGCTTGGGC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TGGTAGTCTTTACCTTTTCCCTTTCGCTTGTAGTATGGGGAAGAAGTGGAC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ACTATTAATAAAGTTAAGTTGAATAATTGAACTGTATCAATTTGGAATAGATC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AAGGGTTTTGTTGTTTTTTTTTTAATTTTGATTTTCCAAAGAAATTTTATT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GGTAATATATGAATGAGAACCTTTAGATCAAACAAATATGGAAATAAAATAA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GATATTACTCGTATTTATAAACTTAAATTAATATTAATAATAGTAATAGTAA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CAAAGAATAGGAAATTTTTCCTACCGAAGTCTTCCTATTCCGAAATATTGCA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TGCATAAAAAGATGTTGCTGTGTTGGGTGAGCCGCGCCTATTTACCGTTTTTA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GAATTTTTTTTTATGCTTTATTTTTTAACGCACAACTAATCTCATATCGTG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TGAAAAATTTGCGAGGTTTACTTCTGCTTTTCCAAACCCGAAGAAGTTATT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CTTGGATCGTGTGTTAACAGCTCAATCGAATTACTGGAATGCGAAAAAAAC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AATATATAACCATACAACCCTTCCTTTCCTCATTGATTGTTTCGAGAGACCC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GTGCTGAGACTAATCAGAAATCTAGGCATTAGAGGAGTTGAACTTCGACGA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GATCAAAATCAACACAATGGGTATATTGAAGAGATAGAATTGGGGTGTTGT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CATATCATATATGTAATATACATGTCAGTATATGTACCTAATTCGCATGTAC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GACCATATCTTTATATAATATGACTGTATAGAATATACTAACAGATAGTGT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GACTATATGAACTTTTCTACCACACTATCCATTAGTGTACTTAGATTGTTA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CTGCTTATTTCGTTTAAATTTCTTCTTTTATTCTTATGAGGAGCTAATAAT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AGTCAAATTAATCATTTTGACTAACCGTTTTTACGTAGATGATAAGTAAA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GGAACTAGAATGAATAGCACAGTAGCAATAAATGCGAGAATATTAACTTCCA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TCGGTTTTTGCTTCGCAATAACGCGGGATCTAATCCCATAGAAGAAAGTA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AATATAAACGCAATAGGTGGATTGCATCTTGATGATAATGAATCGGATTCAT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AACAATATCTGATCTATTAAATGGATTCATCGTCGAAAATGGAATAGTATA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GGACCTTTTATCCATATAAAAAGTGGAATCGCCAATCCAATCTCGAATCCC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TCCTATTTTTCCACTCTATACTTTGATCTTTATTTCTTAATTTTATAGAAAC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CGCGGTCCTTATAACAATCATCTAATCTAAGACGGAGTGCCGTCTGACCGGT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CCATTGGCCGCATACCTAAATAGTAGGAGTCAAATGGAAAAGGGACGAGTTC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TGTTTTTTTTCGTGGTCCAATCCTCTTAGATAACCGATAAATGTAATAAAG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GGTATAAAAAATCGAATATTCCGACAAATTCACTATTTTAGTTTAGGTTT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AACTTTTTTCTTCCTTGGATTGGAACTGGGATACGTACACCCAACTTCGACA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ATGAGATAGATAGATTGTTTTCAATTATTAATTAAGTAAGGTTCCACAAA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AGAAGCTAGAAAAGGGGTTTTCGTCGAAAAAATGTCCCAGTCGGGTAAC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TTTATTGTGTATCGTAACAAATACCGTTTTTTTGATATGTACCCTTGGAAG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ACTTTATTCTATTTCATTGATCGGGAGTAATCAAAAAAGTGAAACTGGTC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GCGATACCTCCAACTACACATGTCTCTTCCCCGTCAATCAATATTAAAGTA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TTTGTTTGATTCGAATTCGAATCAAACAAAGAAGTTCAGGATCCTTCAGG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CCGCCTTGCGCCCCCTCTCTTCACAGAAAATAGAGAAAAAAAAATGGATG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GCGCCGGATCCGATGTCGGGACTGACGGGGCTCGAACCCGCAGCTTCCGCCT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GGTGCTCTGACCGATTGAACTACAATCCCAGAATCCCGGGGTGAGTTTTACA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ACTATTTTTTTTTAATTTCATTTGAATCATTTATATTTCAAATAGTTTTTCT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GACAAATAGTTTTTCTTATAATAAAGACAAAGACGGCTATTTGAAATACTGC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AGAAACTAGAGTGAGAATGACAGGATTCCTAGGAATCCTGTGGTTATTACC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GATCCAAACACGGTAGAAATCAAAAAAAAGGGGATGTTACAGACAAATTTTG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GGCTATCGGGCACTTCTAGAGGACAAATCTATTTGGTTACATCATTCTTATG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AATTAGTGGGCCGAGCTGGATTTGAACCAGCGTAGACATATCGTCAACG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CCGTCCCCATTAACCGCTCGGGCATCGACCCCGGAAGAAGAAATTCGAGG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AAAACACGATTTACTTCTTTTCGTGGAACCTTACCCCCAGGGGAAGTCGAAT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CCTCCTTGAAAGAGAGATGTCCTGACCACTAGACGATAGGGGCATACCTGCCC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ATCATACTACGATCATAGTATGCTCAGTTTTTTGGAATTGTCAATATAATG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TGTCATTTATGAACATCATATAACAAAGTTATATGGTCTTTTAGGGATT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CAGACAGAAAAAGATGAAATGTCAAATTCTATTTTATTTATTCCATTTTAA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TTTTAATTAACTCATCACTCGGATTGAATATGCTGATTTCTATCTCACTCTT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AATTCATTCAAAAACGATAGCATTTTTGTTTTGATTAATTCAAAATCATTA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CTAGGAAGGGATTCAATGAAATATATTCTTGGATCTATGTTAGATTAGTA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TAAGTAAATCTCTTCTTGATAGGATAGAGGAATAAAAGAAATTAGGATGGC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ATTCATAGCACGGCTGCTATTAAAAAAATCCGAATTGGATTACTTTTTTTT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ACTTGAACTTCCGGGGTAAATTCAATTTATTATTATTTTCCTGAATGATCCC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CATGTATCTATATCTTACTGTATCTATATATATAGATATATATATAATAT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CTACATAGGTAATGCAGTAGACTCATAACAACCAATGGCTTTTTCTAAATTT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GGCCCTTTTAACTCAGCGGTAGAGTAACGCCATGGTAAGGCGTAAGTCGTC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CCGATAAAGGGCTTTTCAAAAAAATTCCGCGGTCCAAAATCTTAGACTTTT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TACAAAATACATTTTTTATCTTTATTCCCGCTTATCTTTCCTAAAGAAAA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TTAGAAAAAATAAGCCCGCATGATGAATTTTTCAGTCGAATGAATTCAAG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TATTCATTCAAACGAAATGTTTGTTCATTAAGATGGGTTCATTGGGATTCAT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GATAATAAGTAATCACATTAATTAGAATTCGATTAAGAGGATTGCTATGTCA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ATACTTCTCCCCATTTTTCGTTTCATTATTATTATTATCCTATTCCTAT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CCCTGGTACATCGACCTATTATGGATACCCGACCGGGGTTATGAACCACTA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CTTCCTACTTCTCAATAAAACATATCGGAAAAATTCGAAATCAAGAAAAG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TGGACCTGACCCATTGAATCATGAATATATCATCTATTCTGATATTAAAAAA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CAGATAAAGTTGTCGAAAGCGGGCGAGCTTTTTTAGTTCCTTGGACCGCGC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TCGATATTTCCGATTGAATCCTCTTCTCTTGTTTGTTCATAAATGCTCCAT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TCACTATTCCTTTCTTCCACCGAAAAGTATTTCTTTCGAATCACAAATCT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TCTTTCTTTTTTTATGATTCCATAACATAAAAAAGGACCCATTTCTATCTA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CGATATGGATATCAGATCATCGCTCCATTTCATGTGCCTAAAATTTCCAC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TCAGATATTTTTGTTCCACCAATGCAACGGAGAACGAATACGAGAAAACAA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AAACCCCAATTTCCTATTTTATTTAATTTCGATTTCTTTTAGAGATAAGA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GAGCGAATTTTTTTTCTTCTGACGGATAAAGGGAAAGGGGAAAGGGGGA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AATTTCTTTTTTTGTTCCGCCCTCAAAAAAAGGTATACTCTGGGGTTTTCGA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AGGAAATAGAACTTCGGAAAAAGGAGACAATAACAAACAAAAAACAATCC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AGTAATGTTATATAGGGTAGGGTACTGTAGTAGTTTTAGTGATAGTTATA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TAAATCTATGTTGTTATATATAAATATAACTATCTATGTTATATACTGTAG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ATACACAAAACACAAAATGAAATTGGGAAAATCCATAGAGATTTTTATGGA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ATATCACGGATAAGATCCAAGTATCATAATACTATACTTGATCGAACGAGA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CTATCAACTAGTGGGGCTCGTTCGCTCTTCCACAGTGATTTCAAAAGGAATC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GATGATTCATAAGACAATTCTGGGTTCGGGTGGCTATTAAGAAGAGGAAGA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ATCTGGCTCTTACCTATAGGTCAGTTTGATTTGTAGCCCCATACCGCGGGGG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CTTCGATACCCATTCATGGAAAAGGGTATCGACGACTCTCTGTCCATGT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GGAACCGTCGTATGTATGCCCTGAGTATCTTATGAGGTGTTCGGAAATGG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TTGAATAGGAGGATCACTATGACTATAGCCCTTGGTAGATTTACCAAAGAA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GATTTATTTGATATTATGGATGACTGGTTACGAAGAGATCGTTTCGTTTTTG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TCTGGTCTATTGCTCTTTCCTTGTGCTTATTTCGCTTTAGGGGGTTGGTTC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ACCTTTGTAACTTCATGGTATACCCATGGGTTGGCGAGTTCCTATTTGGAAG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TCTTAACCGCTGCAGTTTCTACTCCTGCTAATAGTTTAGCACACTCCTTA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TGGGGCCCTGAGTCGCAGGGAGATTTTACCCGTTGGTGTCAATTAGGCGGTT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TTTGTTGCTCTTCATGGTGCTTTCGGACTAATTGGTTTCATGTTACGTCAAT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GCTCGATCTGTTCAATTGCGACCCTATAATGCAATCGCATTCTCTGCTCCAA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TTTGTTTCTGTATTCTTGATTTATCCACTAGGCCAGTCTGGTTGGTTCTTTG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TTTGGAGTTGCTGCTATATTTCGATTCATCCTCTTCTTCCAAGGGTTTCATA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TTGAACCCATTTCATATGATGGGAGTTGCCGGAGTATTGGGCGCTGCTCTAC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ATTCATGGTGCTACCGTCGAAAATACTTTATTCGAAGATGGTGACGGTGCAA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GTGCTTTTAACCCAACTCAAGCCGAAGAGACTTATTCGATGGTCACTGCTA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GGTCTCAAATTTTTGGGGTTGCTTTTTCCAATAAACGTTGGTTACATTTC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TTTGTACCAGTAACCGGTTTATGGATGAGCGCTCTTGGAGTAGTCGGTTTGG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CTACGTGCCTATGACTTTGTTTCCCAGGAAATCCGTGCAGCGGAAGATCCT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CTTTTTACACCAAAAATATTCTTTTAAATGAAGGTATTCGTGCTTGGATGG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GATCAGCCTCATGAAAACCTTGTATTCCCTGAGGAGGTTCTACCCCGTGGAA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AATGGAACTTTAGCTTTAACCGGTCGTGACCAAGAAACTACTGGTTTCGC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TGGTAATGCCCGACTTATCAATTTATCCGGTAAACTACTTGGGGCTCACGTA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TGGATTAATCGTATTCTGGGCCGGAGCAATGAACCTATTTGAAGTGGCTCAT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AGAGAAACCCATGTATGAACAAGGATTAATTTTACTTCCACATCTAGCTAC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GGCGTAGGTCCGGGTGGGGAAGTTATCGACACCTTTCCATACTTTGTATCT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TCACTTAATTTCTTCCGCAGTCTTAGGCTTTGGTGGTATTTACCATGCACT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TGAGACTCTGGAAGAATCTTTTCCATTCTTCGGTTATGTATGGAAAGATAG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ACCACAATTTTGGGTATTCACTTAATTTTGTTAGGTATAGGTGCATTTCT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AAAGCTCTTTATTTTGGAGGCGTATATGACACCTGGGCTCCCGGGGGGGGA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AAAAATTACCAACCTGACCCTTAGCCCAAGTGTTATATTTGGTTATTTACTA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TTTGGAGGAGAGGGTTGGATTGTTAGTGTAGACGACTTAGAAGATATAACT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TGTATGGTTAGGTTCCATTTGTATACTTGGTGGGATCTGGCATATCTTAAC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TGCATGGGCTCGTCGAGCATTTGTATGGTCTGGGGAGGCTTACTTGTCTTAT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TGCCTTATCTATCTTTGGTTTCGTCGCTTGCTGCTTTGTATGGTTCAATAAT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CCCTAGTGAGTTTTATGGTCCTACTGGCCCAGAAGCTTCTCAAGCTCAAGCA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TCTAGTTAGAGACCAGCGTCTTGGGGCTAACGTGGGGTCTGCTCAAGGGCCC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GGTAAATATTTAATGCGTTCCCCAACGGGAGAGGTTATTTTTGGAGGAGAA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GTTTTTGGGATCTCCGTGCTCCTTGGTTGGAACCTTTAAGAGGGCCCAATGG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GGGTCGGCTGAAAAAGGACATACAACCTTGGCAAGAACGACGTTCCGCAGAG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TCATGCTCCTTTAGGTTCTTTAAATTCCGTGGGTGGCGTAGCTACCGAGATC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AATTACGTCTCTCCTAGAAGTTGGTTAGCTACCTCTCATTTTGTTCTAGG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TTCGTGGGCCATTTGTGGCATGCGGGAAGGGCCCGTGCGGCTGCGGCGG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GGAATCGATCGCGATTTTGAACCCGTTCTTTCCATGACCCCTCTTAACTGA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ATCCAATGAATGAAGCAGGAATAATTGATTTGATTCCATCTTAACTTAACA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TCCTTTTCCTTTCTTTTTTATTTTTTTTTTTCAAAAGAAAAATTTAGATAT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TTTATTCTATTATTTATTCTATTTAAATACTTGTTTTTCTAGCTCGGCTATT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CCGAGCTATTCTGCTTTATAACAATGGCTAGACCAAACGAATAAAAAGCCAA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CGAGTAAAAGGAGAGAGAGGGATTCGAACCCTCGACAGTTCTTTGTTCAGA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GGTTTTCAAGACCGGAGCTATCAACCACTCGGCCATCTCTCCGAGAGTAAA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ATTCCCATGAATAGAACATGGCCATATGAGTTGATACCATAACTATCTGT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ACCCGGGGTGTGAATTTTGATTTTTATCGAGTCTCTCCAGATAGATGCATAAG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GACATATCTGTTTGCGAAGTAAATCCAAAGAGCCTTTTTTAACTCGATGTA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GAAAAAATACGAAATTCAATCAAACAAATAGGAATAAGTTTGAAAGGGCC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GGGTCAAATCCATCATAGAAAGATTTGATTCCAATTGATTTGGACACAGAG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ATGGTATAGTTCATTTCTTGGTAACTTGGAGGATTACAAGCATGACTATT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TTGGCTGTTTTTGCATTAATTGCAACTTCGTTAATCTTAGTGATTGGTGTA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TTGCTTCTCCTGATGGTTGGTCAAGTAATAAAAATATTGTATTTTCAGGTA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GGATTGGATTAGTTTTTCTAGTGGGTATCCTTAATTCTCTCATCTCTTGAA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TTGAGAATCAAAAAAACAGACCCCCAAAATAACATTTTTTATTTTATTTAT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CTCATATTGAATTGAAATGTGTCTCACAATCCGATTCTTTCGTTCCTTTTTG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CCAAACCAAAGCCGCTTCTTGAATAAAAAAAATGTTTAAAAATTCTAATTA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TCAGATTTTGGCTCTGCATAAATGGGTCAAGATATGTGTATATCTATATA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TATATATATGGACATAATCCCAGCCTGTTAGGAACAAAAATGCGGATATGG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AAAATTTCTCTTTGCCAAGGAGAAGATGCGGGTTCGATTCCCGCTATCCGCC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GTTATATGACAGATAATTGGTATATAGTTGACCATAATAGTGTAGTGGTTC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TTTTCCTACCATCCGCAAAAATCAGAATTTTTTACGAAAAAGGGAGTGAT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AATTCTGCCGAAAAAAAATGTATTTTGCCAAAAAATGTTGCGGAGACAG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TGTGACCTCAAGGTTATGAGCCTTGCGAGCTACCAAACTGCTCTACCCCGC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AATTTCGAACTAATAGATAAACAAGGATTGGATGCGCCCCGTTACTATTC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GGATATCCTATTTCTATAGAATACTATTTCTATAGAATAGTAAAGGGGTCA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ATCTATGATCATAGGGATCAATAGAAATATGACGAAGTCGTTTTTTTATCC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GATCTTGTTGCCCCAGGTAACAAACATGCATGAAACCTTTCGCGAAGTATG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TAGCCCAAAATCCCGATAGTTACCTCTAGGCCTTCCGGTCAAAAAACAACG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GCGTATAGGTGCACTATTGCGCGGGGGGGATTGCAATTTTCCATGAATTTCC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ACTCAACGACGAAACCTTGCTTATTTCTTTTTTTGAGGATCGGCGAATCGAA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GTTCTAATTTCTGCCTCTTCCTTTCCCTCTGAATCAAACTTTTCCTTGC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TGGTGCAATTTTGATTATCAATTATACGGGTCGAATCCTAGATGTAGAAAT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TAGGGCCCCCCTCTCCATCGAATCAAATGAAATTTTCGCTGATAGAATAG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AGACAACTGAATTAACCAAATTTGCCTGATGTAGAAGCAATCAAGAAAGCT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GAATATATAACCTACCGAAAAATGGGCTAATCCGACCAACCTTGCTTGCACA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GCTACAGGTTTATCCCTCCATCGAATCAAATTGGCTAAAGGTGTACGCTC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TGCTAAAGTTTCAATCAATTCCTGCCAATATCCACGCCAGGAAATTAAGAA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AATAGCCCAAACAAGATGACCAAATAGGAACATCCATGCCCAGACCGATAA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CCAAAAGGGTTATATCCATTGATAAGTTGTGAAGAGTTTAACCATAAATA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CCATCCCATCAAATAAGTGGAGGATTCATTAAATTGTGAAACATTACCCTG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GATGTGCTTCCAATGCCAATAAAAAGTGACCCATCCAATGGTATTTAACATC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TGCCAAATAAAATGCGTCCCAAGCCGAAATATCACAAGTACCGCCTCGCCC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GCAAGGAAAACTATAACCAAAATCCTTTTTATCTGGCATTAACTTGGAACCG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TAAAGCACCCTTTACTAAAATCAATGTAGTTGTATGCAAGCCTAGAGCAAT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AACCAAGAAGTCTCCGGGGCCTATTGTTAAGAATAGTGAATTACTATTCTC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ACTCAACCAGCCCGGTAACCATATGCTTCGACCAGCATTAAATGCTGGACCG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GATAAGAGTATATCGAACCCATATGAAGTCTTACCATGAGCAGATTGTATC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AAATATGGGCTCAATCAAAATTTGTTTCTCCGGAGTACCAAAAGCGAGCATG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ATGAACGTAGAGTCCTAAGGTATGGAACCCCAAAAATAGGCTAGCCCAACTT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ATGATAGCTTCTTTATGGTCTAACATTCTTGCCAATACATTATCCTCATT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TTGTAATCCCGAATGAAGAATATAGCTCCATGAGCAAAGGCTCCTGTCAT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TGCGATATACTGGTGATGAGTATATAACGCAGCTTGGCTAGTAAAGTCTTGT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GCATAAGCGGGTAAAGAATACATGTGTTGAGCTACCAAGGAGGTAATAA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GGCTAGAGCAAGACCCAATTGAAAATGAAGCGAATTATTGATTGTGTCATAA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ATGTCCACGTCCCAATCGGCCCCCTGGAGGAGTATGTGCTTCTAAAAGATC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GTGCCCAATTCCGAAGTTAGTTCTATACATATGACCGGCTACGAGAAAAAT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AGCTAAATGATGATGAGCAATGTCGGTCAACCATAAACTTTGCGTTTGTGGA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CCGAGAAGGGTTAGAATGGCAGTTCCTGCTCCTTGGGAGGTACCAAATAAA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GGAATCGGGGTTCTGGGCATAAAGATTCCACTGGCCTGTAAAAAGTGGGG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GGATACGGTAATACATCTAAGAAATTATTCCATCGGACGTACTCCCCCCTC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AATGGCGACATGCACTAAATGCCCTGTCCAAGCCAAAGAACTTACTCCAAAA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CAAATGATGATTGAGACGAGATTCCGCATTTTTGAACCACGAAACGCTCGG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GGTTGTAGGTGTAACCAACCCGCCACTAAGGATATAGCAGAAAGAAATAA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GCTCCAGTATAAAGATCCTCATTGGTGCGTAAGCCGATTGTATACCACCAC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GCCGGAATAAGAGATATTCACCGGGCCGAGAGCACCTCCTCGAGTAAAGGCT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CGGTTGACCAAAATGAGGATCCCAAATTGCATGAGCAATAGGTCTTACATG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TTTACCCATGACTCAAAATTTCCTTGCCAAGCTACATGAAACAGATTTCC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CAGAAAGATTATTGCTAACTGCCCGAAGTGGGAAGCAAAAATGTTCTGATAA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CTCAGTAATATCATCATGACTTTCGAAATCGTGTGCGGTAGCAATACCAAA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ACGAGTAGTGGGGTCCTGAGCTAAGCCTTGGCTAAACCTTGGAAATCGTAAT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CCTTTCAAATCCTCCTATCCTAGCCATTATCCTACTGCAATAATTCTTGCT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GCCCATGTTGTGGCAATTCCACCCAGAAGGTAATGGGTTACTCCTACAGCA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TACAATGCTCAAGGCTCTAGGCTGAGTAGCAGGAGCAACTTTTAATTTGTT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GACGATGGATTCAATGAGTTCTTGCCAATAACCGCGGCCGCTGAATAGAAAC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AAAGGCCCAGACAAAATGAGCACCTAGGAAAAAAAGACCATATGCAGATAAT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ATAAGATTGAATTACCTGAGATGCCTGTGCCCATAAGAAGTCCCGGAGCCA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AGTAATGGAACTCTGTGCAAAGTTTCCTCCCGTGATGTGAGTTACCACCCC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TATGCTACCCCAAACATCTGACTGCATTTTCCAACTGAAATGGAATATGACT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GCATTGTACATCCAGAATAGGCCTAAGAAAACATGATCCCAGGCGGATACT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CCGCCTCTTCCGGGCCCGTCACAAGGGAAACGAAAACCAAGATTTGCTTTA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CAACCGCGAGCTACGAGCAAATAGAACGCCTTTCAGTAATATCAATACAGT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GTAAATGCATGAATGTGATGGACCAAAAAATCTGCAGTTCCTAATGGAATA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GCCACCTTGCCACCTACTGCCACTAAATCAGCACCTCCCCACGTCAAGCTG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TGTTGCACCGGGAGCTGTTGCACTCGGCGCTAAAGCATGGGTATTTTGTATC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AAAGATAGGTTGTAATTGTATAGCGGTATCTGAAAACATATCTTGGGGACG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ACTCATAGTATCATTATGAATATACAAGCCAAAACTGTGAAAGCCTAGAAAT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CCAGTTAAGATGGGATATGATTGCATCACGGTGCCTAAGGACACGATCCAAT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ATAGCGAGTAGTTGGATCGTAGTCTCTTACCATAAAAATGGCTGCATGCGCG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AACTATGAGAAATCCCCCAATCCACATGTGATGTGTGAACAACGAAAGTTGT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GTCAGTAGCTAGGTATGGATAGGGGGGCATGGAATACATATGGTGAGCTAC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CAAGGAGCCTAACATAGCTAGGTTAAGGGATAATTGAGCATGCCATGATGTT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CTCATAGAGGCCTTTATGACCCTGACCCGTAAATGGACCTTTATGAGCCTC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TTTAGACTGTGACCAATGCCCCAGTTAGTCCTATACATGTGACCTGCTATC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ATTGCAATAGCTAAATGATGGTATGCAATATCGGTTAGCCATAGGCCTCCT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TCTAATCCTCCACGAAAAGTAAGAAATTCCGCATATTTTGACCAATTCAAG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GGGGTTGCTCCCTCGGCAAAACTGGGATAAAGTTGAGCCAAAAGATCCCGA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ATTCATGAGGAAGTGGTATCTCTTTAGGATCTACCCCAGCATCTAGAAA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TGGTAAAGATACATGTACTTGGTGTCCCGCCCAAGCAAGAGACCCCAGTCCT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CGCCAAGTGGTGATTCAACATGGATTCTACATCTTGGAACCAAGACAATTTT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TTGTGATAATGGAACCAACCGGCAAAAAGCATTAATCCTGCAAAGACCAAT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GCGGTACAATAAAGTTGTAATTCGTTAGTTATTCCAGATGCGCGCCAAAT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CCGGAAGTTATTTGTATTCCTCGAAAACCTCCGCCCACATCACCATTTAAT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CCCACTATTGGCCAAACTACCTGCGCGCTGGGCCCAATGTGAGTAGGATC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GCTTCATAATTGGAAAAACGAGCACCATGGAAATACATTCCACTCAGCCA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ATGGAGAGTTGACCGAAATGAGCACTAAATACTTTTCGAGAGATCTCCTCC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GGTATGGCTATCAAAATCGTGAGCATCCGCATGTAAGTTCCAGATCCAAGTG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CGGGCCCTTAGCTATTGTTCTTGAAAAATGGCCGGGTTTGGCCCATTCCTC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TTTTACGGGATCCCTATCCACCACAATCTTCACTTCTGATTCCGGCGAACG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GAGTCCTCCTCTTTCCGGACAACACATACAAAGAGACCCGCCAATAGTACA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TTAGTGAACCTATGAATCTGAAAGATAGTATTTCTATTTATGATTAGTTC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ATTTATGATGAATTTCCTCTTTTCCTATCTCCCATCTATCTATTTTCTT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TAGAGCAATTAGGATATGGAAGTCGATCCAGGGCAAGTGTTCGTATCTAT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AGCCATAGGGCGCTCAACGGACACTTTAAATCTTGTCGGCATGATACAAAA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ATGCAACCTAGCTTATAAAATAAATAGCTAGGTTAGTCTACTTCATATTT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TATCTAGATGTCTCTTATTAATAACTAACGAATGATCCTTTGATTCGGAAT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CGTTCCATATAAAATAAATCATTCGCGTTTGGATTGGATAGTATACAAGAA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TCTGTACAGTATCTGTATCATTTATACTTAGAAAATTTCAGACGAAATAG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GGATATTATGAAATTCTTTGATTTTTTCTTCCCAGAGGAACGATCTATTTG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AATTGATCAATCCATATGCTAATGCAATTCAAAAAGAAAGTCTTTTTATTCG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GTAATCTTTAACCAATTATGTGCTTCAATATAATTACCTGGAGTAAGCGA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TTTCCAATATTCAGCAGCTTGATCGGACCAAGCCTCTGCAATTTCAGAATCT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AATGGCCTGTTCTCCCCGGTTGGAATAGGTAGTTCCTTCCCTTCGAACCGTA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TTTCCTAACTCATACGGCTCGCTCCGCAGTCTTTTGGTTTTAGTGTCCCAG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CCATATCATATCTTTAACAGAATAGGATTTACGAGAAATCCATCTGATTTTA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AACCAGAAGAAATTAATTACATAAGTTTCAAACTCTCATTTTGATCAAAA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CTTTTTTCCTATCTTCAGAAGAATAAAGAACAGCTACCCCTTTTTATTGT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CTGAAAGGTAACTATCTCGATTTCATATAGAAATTCGTATAGAATCTTTG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TTTCTCTAAAAAAAAGAAAGGACTTACTATCTTTGGGATCTGATGCTACACC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TACCTTAGTAGATCGACTCTATTACATAAGTTGATTCCTAACTTTTATATC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ACATAAGTAAGCAGTTCTTATTGTATCGGCCCGAAAACAAATTTCTCTAATT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CGGTGTTTCTTCTCTCAATTAGATCCTTTATCCATAGAATCTAGTATATAGG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ATTTATTTCGGCTCCTACGAAGTCTGTTTTTTTGCTACAGCTGATAAAAATC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GACGATACATATGTAGAAAGCCTATTTTTGCTAGTAAATACTAGCTTGA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CTTCTTTCTATAGTGGAGATAGCCGCGCGTAATGACAGATCACGGCCATATT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CTTGCGGTAAGAATGGGTTTCGCTCTAGTGCCCGGAAATAATATTCCAAAG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CTCCCCGTTGCTTGTGTGGATAAGTCCTATGTTATAGAGTATATAACTTCG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GATCAATTTCTAGTCGCGTAGCTTCATAATAATTTTGTAAAGCTTCCGCAT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GGATTGAGCCGACATCCGTTACGGTCGTTTATTTTTTTTATTCAATGAATC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AAACCGTACGTGAGACTTTCATCTCATACGGCTCCCCCCTTCTGTGCATAG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GGAATAATCCATACTATGTAATTCAAAATCAAAGGGGTTGGAATATTCTCAT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GACGGGGGCTGGTGTTTTTACAAGAAATCTCTAGCCAGCCTTCCTGCAAGAG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TTGTGTTAAGAAAAGATGTCGATTCTAGATAGAAATAAATGGTAACTCAAA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TGTCCTCAACGCCTTCTATTTCAGGAATTCGTCACTTCAACGATCTTCGG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GGGTATCCAAAATACGAACGAGATGGATGTTTGTTGTCCCAACCACTCTTAG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ATCCCAATAAAATGAGGAAAGGGCTAATTTATAACAAAGGTTTCGTGTTG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GGTATAGTGTAGTGCTTCTTCCTTTATGCGACCTATTAGTTAGTACTAGTAA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GACCTGCAATACATAAAGAACCACTAGGTTTAACCTTTCGCTCAATACTA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ATTGAAGCATCTGAGACTGCATCAATCGTGGATACACGACAGAAGGAATTG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AAACTTCACCTTCACCAAGCGTAGATTTATTTCAAGAATTCTTTTCTTTAT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ATATCTCTTTCTTGTGGGTATAAGGATGAATGAGGGTGGTAAAGTACAAGT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TCTATACACTATACATAATTAATATAAATATAAAAAGAGTCAAATCGCAC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TAATAGGTAAATGCCTCTTTTTCTCCTGAAGTTGTCGGAATTATTCGTAATA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GCTACAATTGAAAAGGTCTTATCAATAAAATTTCCATTTATCTGAGATCTAG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TGCAACCCATTCTATAAATTCTTCTCATTTTATTATCCCCCTCGAGGGAAAA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CAAACAAAGAAATTGTACAGTACGAAATCACATAAAAAGAAAAACAAACAA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AAACGAATTCGAACAAAAAAGATGTTGACCTTCCACCCTAATTGTCCCA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GGATAGATAGGAAATATTGAAATCCGATTGACTGGGGTTCATTCCAATTATA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GTAACGCTTACTATTTTAGATAAGTTAGATAATAGCTATCCATTTGGATT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GTATACACCAATGGGAATAAAAAAATCACAGATGACTCATTAATTTGTAAT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ATATGGGGTAGCTCGTGAAAAGAGTTGTTGTTGAGAAACCGAAAATAACAAA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GTTTTCTAATTTCTATAGAACCATAGTCTAAGTCTAACTAAACTATAAGTCG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GTAATTAGAATAACATAATCATAGCATAAAATGGGGTTATTTGATTCATTT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GGCTTAATCTAGTATAAATATAGTAAGAAAATGATGGATCTTTGTCTTGA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TATATATATTTTTGATTGGTAATATCTTTACAATCGAAAATGGTATTTTTT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AGAAGTTGACTTTGTTTGATGAAAAGTTTTCGATTTCGAATTGATTGGCCGT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GCAATAATTCAAAAGAATATGAATAACTCGCTATTCAATCGGTTTCTGGG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AAGATTATATAGGAAAGGTGGCCGAGTGGTTCAAGGCGTAGCACTGGAACT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GACTTTTGTTTACCGAGGGTTCGAATCCCTCTCTTTCCGAATGAATCTTATC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ATTCACCAACAGTAGCGGTATCGACCACAATCTATCTAATAGCAATCGATAC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CCAACGGTAATTCTAGAGATTCTCTATTCCTTTCCTAAGCACTTTGGTTGGT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TCGAAAAAAAAAAGAATAGACAAGGGGTGAGAATCTTACCGCTAGTTGTA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TCGTAGAAAAATACGGACTTAATCCACTCTACTTCGGAAAAGGGGATCCAA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AGATTTGTGTTCTTTTTATTTGATTAGGATCAAGTCTGACGTGAATAATAT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TAGCAACTCATTGATTTTTAAACCGACCCATTTACTATCTATTATTTGATTT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TTTATATTGGGACGAGTCAAGAGTCAAATGTTTTGGCAATTCTTCGCGGGAA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CATAGAATTTTGAACCAGAACTTTGGATCTTTGTTCATTTCTCGTAGTAAT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GAGGTTTACAGCGATAACTTGGGATATCTACTATACGCCCATTAACTAAAACG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GTTAACTAATTGTCTGGCTCCAGGAATGGTCGAGGCCATGCCCAATCGAAA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ATCCAAGCGCATCTCAAGTAGTTGTAGTAAAACCTGACCCGTTGATCCTT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GCGATACGAACATATCTAAGTAATTGTCGCTCTGTTAGCCCATAATGAAAG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GTTTTTCTTCTAAACGAATACGATATTGAGATCTTTTCCCGGAACGCGGT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AAGACTACTTTCAGATCTAGGTCTTTTACTAGTGAGTCCCGGTAAAGCCCC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GTATTTTTTTGAAACGAGGCCCTCGGTAACGAGACATAAAAACTCCTTATTT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GAAAATTAAAAAAAATGAAAAATGGACAGAATAAACTTAAATTAAGACTGA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ATAAACAAAGGCAAATCCGCTGAAGTACTACAAAGAAGAATGAAATGAATTG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ATATGGAAAATATTGTATATGTATACATAGGAAGTTAAGTGCCCCCTCCTT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TATGGATCTAAATCCCCCGTTTTTCTCCATAGTTGGAAGTTCCTACAACA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CATTATCCGACGTTTGGAGAAAAGGGGAGGAGCCTTTTCAATATTCCTTGAT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ACGTTGTTATTTTCAATCATGAAAAAAATCGAACAAATAGAACAAGCCGGC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CGAACCGATGACCATCGCATTACAAATGCGATGCTCTAACCTCTGAGCTAA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CATAAAAAGAAAAAGTGCATAGAAATTCGGAAAACGCGGGGATCTTGGCTA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GAATTTTATTCTATTCATTAATGAATAGAATAAAATACATTTTTTCATTAA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TAACTATTAAAATTATAATACTATTAAAATTATATTATAATAGTTATAATA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TTAAATTAACAAGAGTATTCCAAATTTGAAGAGTTTTGTTTATGAACAATAT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ACTATTATTAGTTCTAATAGTGATTAACTATAGATATATTATATTAGCTAT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ATTATATTAGCTATAACAGATTATAGAAATTCTATAAGATTCGAGTGTTAA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ATTAGACTATTAGGTAAATTAAATAGAGGATAAGATAAGGATAAAAATAAA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AGAGATAGGGTTGCAATTCATATAATAATGAGATATTCCTACGGTTTCGTTC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AGGAGATAGGACGACAAAAAAGAAGAATCAATATCGACCGTTCCAGTATTAT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GTGCGAGAAGAATTAGAGCGGAAAAGGCATATATATATATACGGGATAGG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TATTGAATTGCAGATCTATCATTGATAGACTCTTTTTGGATTGGGCCGAAC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ATGCGCATCGAGTCTTCCTAACGAGACGAAAGAAGATAGACAAGAAATAG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AGACGCTTTTTCGATATAGGGGTAAGTATATTATCTAGTGAATTACAAGGT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AACTAAATGAAAGAGGAGGGGATGTTCACAATAGGACCCCTGTCTTATAAG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GTGTAAAGGGGGATATGGCGAAATTGGTAGACGCTACGGACTTGATTAGATT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TATGGAAACCTACTAAGTGGTAACTTCCAAATTCAGAGAAACCCTGGAA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GCAATCCTGAGCCAAATCCTATTTTTCGGAAAACACTAGTTCAGAAAGCG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AGGTGCAGAGACTCAATGGAAGTTGTTCTAACGAATCAAATGGGGTTGCCT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TTAATTGCATTGGTATAGGAATCCTTCTACTCCATAAAATAAGAGAAAGAA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TGCGTACTGAAATAGCAAAGATTCATCACGACCTGAATTCTTTTTTTTTTT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TCTGAAATTGTTCTGAATTGATTCCAGAGGGAAGAATCAAATATTCAGTGA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TTTACTCCGGAGTATGATGGATCTTTTGAAGAACTGATTAATCGGACGAGA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GAGTCCCATTCTACATGTCTATACTGACAACAATGAAATTTATGGTAAGAG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TCGACTTGAAAAATCGTGAGGGTTCAAGTCCCTCTATCCCCAATAATAATAA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GACTCCCTAACCATTTATCCTCTTTCTTTTCTTAGCCAGCGATTCCAAGT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TATTACTTATTCTACTCTTTCACAAATGGATCGGTCAGAAATCTTTATCT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TCTTGTAATAGATATTATCTACGTTAAAATATACGGTAAAACCCATACT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AAAATTTCCATCCCATTTATTATGGACTCACTTACAGTCCATATCATTAC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TTACAAGGTCTTCTTTTTTCTGAAAATCCAAGCAAGAAATTCCAGTGCTTT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TTAATTGACATAGACCAAGTCCTTTAGTAGGATAGTAATAATAATGTGTC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CGGGATAGCTCAGCTGGTAGAGCAGAGGACTGAAAATCCTCGTGTCACCAGT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GGTTCCTGGCACGTAGTTAATGTATCCAATGGATACTCATCTAAATGAATCG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TGGATTGCTGTTCGTTAATGGTCTATGATACATACTTATCCATCCATATG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ACAGCCGCGTTTTGTAGATGGGTAAAGAAAATGTATATGAATAAAGAAAAAT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ATATATGAGTGAAAAAGAAAAGAATTAGATGCTGCCCCGTCTTCTTTTTT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ATTGTATCTAGTTCCGATCAAAAAGAACGCTGATACTTCATACATATCACA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CGAAGTTAGTTAGCTGAGAATCCCCAAAACCTAGTCTAGAGGGATTAAAGA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AAATAATACACAGAATTGATTTCAGATACAGTACAAAAAAATCAGACTCCT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GAATTTGGATTTCAGAATTTCCTATTTTCTTTCCGATTCGATTTCTCTAT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CACTCCTTATTATGTAAGTCTCCGTGGCCCACTTAAGTAATGAGTAATGTG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AAAGTTCATGGTACAGAACTCTTTGGATTCATCCTGAGGCTCCGTTTGCCCC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AAATAGATCTATTTCAAATTGGAGAATCTGAATGAAGCTTGATCCCACCT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TAAGAGTTCAGTTACTCTGTTTCATCTGGAGCAGAACGTAAAAGGAGTCC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GATCTAATCTAAAATCGTAGAAGTTAATAGTAATTTATAATTATTCAATGG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TATTTCATAGAAGTTAGGGGCAATATAATCTTTACGTAAGGGCCAGCCTATC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GGGCATCAAGATACGTTTCAGACGTGGGTGATTCTCATACGAGATTCCCAGC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GATTCTCGCTCTTGAAAGTCTGCGCTTTTCCAAATCCAGAAAACAGACGG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ATTTGTCCTTGGGACAAATACTTTGATGCATACCTCTTCTGGTTGATCTAT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TATTCTCGTAAGATAATATACGCTAGCTAACAACCCGCCAGGCGCTGCATCA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TTGGGAACGTAGATAATTGTAACCATATGCATATAAAATGACAGCAATGGAG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CTCCGGCTTTATTTGTAAAGTCTCTATTCCTTGGTAATCGAAGCCCAAAGAT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AGCTCGTGTTTGACTAGCCAAGCAGATAAACGACCCTGCATCTTCTTGAT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TTTGTACGAATATTTTAAATTTACGATGAAATTTATGAAGATTGATCCGCC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TTCTGCACAAACAAATTCCAACTTACCTAATTTACTAATTCATAATTAGGT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TTGTATTTGAAAAAGTTTTCAGAGGCTGTTTCTGGCGTAGATGAAGATTGA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CCTTGATCGTAATTTCCAATATGAATACTGCGCCCAACATGAGACTTGTGAA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TTGTGATTGGTAGTAAAATATCGATTTTCCTGTTGAGACCCAATTCTATCT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CTCGAGAGACCTTCTTACGAAGTTTCGTTATAGCATCCATAATTGCTTCTG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GGACAGCCCGGCAAATAGACATCTACAGGAATTAGCTTATCGACTCCCCGAA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TAAGAATCGGTACTAAACATCCCCCCCGTAATAGTACAAGCTCCCATAGCAA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TTGGTTCAGGCATTTGCTCATATAATCTTACTAAAGAAGGAGCCATTTTCA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GTGCCAGCTGTTAAAATGAGGTCTGCTTGCCTAGGACTTGATCTTGGTACCA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CGATCAAAGTCGAATCTCGAGCCTATTAATGAAGCAAATTCAATGAAGCAA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CCATATAGAAGTGGCCATAAACTGGAGAGTCTTGACCAATTCGAAAGGTCAT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GTTGAAATAACTGAACTTTGGGTTGTTCGATCAAGTAACGGAAACTTCATAG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CTGTCTCGATGTAAGCTTTTTCTTCTTTTTTGTTTTTATTATTTGAATATT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AAGACCATTCCAACGCGCCTTTTCGCCATGCATAAACTGAACCAACAATTGG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GAAAATGAAAGCTTCTATAAATACAGATACACCCAATACATCGAAACTCAT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GGTAAAGAAAGACCGTTTCAACATCAAAAACAACAAAAACTAGAGCAAACA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GAATTCGGAATTGAACCCAAGCATCCCCCATTGGTTCTATACCCGATTCATA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TTTCTCCGGTCCTTCATTAATCGGGGCTAAAACCCCGGAAATTAGAAATG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GAATAACACTTGATATTATTAGAAATGTCCAGAAAATATCATATTCGTGAA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TAGATATACTCCTATGAATGTGGAATATGTGAATTAGTATACCCAATTATTC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ATTGTCAATTCATCTGTAACTGCCTAGTCAAAATAACAACTTTGATCAAAC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TTTTTCGTTTGTATACATTGAGCCATGTTTCGTTTCAAGACTCAGCCAAC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CTCACATTTACTTCGACCCTTTTTAAGGTATATACGTATTTTGTTCTTAT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CTCCTACTTTGTTTCGAGCTCTCCCTATTTTCTATAAGAATATAAGAATT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ATTCATTTTTCTTTCATTTTTTATTTCAATTTATTATTAAAATAGTATGA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CATATGAATATTCATAATAAAAAAAGCTTAAACAAAGAAAATGGAAATCTCA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AATCACAAGAAAACAGAAGGGGGGGGGTCTGGCTCCATTTTCTCTTTTTTTT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AGATATTTTGATTTAGTGTATAAATTTAATGTATAAATTGTATAATATAAT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GGGTAGAGCGGAATGTGTAGAAATTTCAATCTCGGGATTTATGGTACATTC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GATGTATTCTATTAATTAATAATTATTTTAATAAATCAATTATGTTGTTA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ATAATAGAGGGTCATTCTTTCTGCTGATTCAATACGTACAGGAAATGAAAT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AATTAGATTCTATCTCTTTGATTTGCCCTAGATTTCAAATTTCTTTTAGA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CGTTGAATTGTGAAGAATTCTTTTCTATATAACAAACAGCTCATGAATTCT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ATTAGAGACTTTTGTCCTCTACTTATCCTGCACTGCAGCGGCTGCCCCAG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GTTAGAGTTATTGAATTTCCAATTTTGGATTTGAGTTAAGTTACAGGTAG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CTAAGTATTGTAGAGAAGGAGAAAAATGACTACTTCGCTTACCTTTCTAG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ACAAAAAAAATTCTATTTTAGAATATTTCTAATGGCACTTACCAAAGAGCT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AAACTCTAGCTTTTCCACAAATACAAGAAAAAGAATAGGCCCCCGTGTGGC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CAATTCAATTCTATTTAGTTGGTTGGGTCAGGTTCGAGTTTTTCGTTTTTAG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ATGTTATGGTTTTGACTTCCTATCATAAATTGGATTGGAGTATACCAATTC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TACCCAATCTTTAGTCATGTCCCGTACATGAAAGAAACGGGAAAAGCAAAA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CATATTTCATTCAACCACAAAGATTAATGGAATGGAGAAGAATGGCTCTTC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TTTATCTAATACTAATAATATAATAGGAATCTCCGTAAGCGCGCCGGCCGG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ACCAATGAGTAAATGAAAACTATCCAAGAATACAAAAATAGAAAATTTATAG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GGACTCGAACCGTAGACCTTCTCGGTAAAACAGATCAAACTTTTTATTATC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GAACTGTTTCAAAGACCCAACATGCATTTTTTTTTTGCTTTGCATTGGGC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AACTGATATAATGATCAGTTAGTCTACCATATTTTTTCTTGACAGGAAGATA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GTTCCACGTGCTCTGATTTATTATTTGTATTCTGATCCAGGAGAGCAATACC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TCAAAGAAGGGTTACCTTGACGTAGGTCTGTTTCCGGCCTAGATCATCCTA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GAGTTTCTATCGCCCCGCTCCAAGAGCCAAATATGATACTTCATACACCTTA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GGACGAGAAGAGATTATTTTGAGGTCCTTATACCCATTATGCCTAACATT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AAGTATTTACCTTATCAATTATCAAATCAATGATGGGTTCTATTTAGCACC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GCCGAATTGGACCGAACAAATATTTGTCAGGCTATTTTCCTCTTTCTTGT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CTATGGAGTAAGACATCGATTTTTAAATAAGATCAAGTTGGTTGATTGTAT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CCTGAAAAAGCATTGGCGCGCGTGTAAACGAGGTGCTCTACCTAACTGAGC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TGTCATAGACATCTTAACATCTAGATAATTTCTTGTCAAGGTGGGTATTCC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ACACGATAGTTCTTTAATGCCAAGGAAAGCGTTGCTTGGAAGTAGTATTCCA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CCCCATATCTGGGGTCCTCTTTTTTGTTATAATAAATAACCTACTTAACTCA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AGTATTGCTTTCATACGGCAGAAGTCATTGGTTCAAATCCAATAGTAGGTA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AGATACCATTTACTCCGGTATCTAATAAGTTTTCCACCTTCTTTTCTTTTT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TCCCTATTGGATATTCGATTTTCGTACCCTTATTCGGATCTGGTTGTA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GTATCGGGTTAGATCACAATTGATTATGTCTAATTGGCGTAACCAAAGTGT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GCTTTCTTTGATTATGCTGACGCGTCAACTAGTACTACGAAATCGTATTGGC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CTCGTGTCCTAGCTCGCCTAAAAGCAAGATTGGCCTCAATTACTTGTCTCTT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CTTTACTCAAGTTAGCTTCAGCTATTTCAAGAGTTTCCTGAGCTTCTTGCAG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ACTACCCCTCTCCGCATCATTTACCAAAATGGTGATCTCATTATTGCCTA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AACCGCCCATCAAAGCCATCGTTACCCATTGGTCATCGGGGCGTATTCTCA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ATCTACAGCTGTAGCAATGAGGGCGTGGTTTGGTAATACGCCAATTTGGCC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TAGGTAAAATAATTTCTTTCACTTCTGAGTCCCAAATAATTCGATTAGGAGT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AAGATTTAAGGTCATTTCTTTAATTTGCTCTCCTCATCTAAGTTCATAGCC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AGCTTCATCGATGTTACCTACCAAATAAAAGGCTTGTTCTGGAAGACCATC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GAAAGGATTAATTGAAACCCCCTAATTGTTTCTGGGAGACCGACGTATTTCC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GCCGGTAAATACTTCTGCTACGAAGAAGGGTTGTGATAAGAAACGCTCAAT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CTCTTGCTACGGTTAAACGATCCTCTTCAGATAATTCATCCAACCCAAGAATA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TCCTGAAGTTCTTTGTAACGTTGTAAAGTTTGCTTAACCCTTTGTGCAGTT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TTCCTCTCCAACGATCCTGGGTTGGAGCATAGTTGACGTTGAATCTAAAGGA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CGGGTAGATTCCTTTCGCGGCTAATCCCCTTGATAGTACGGTAGTAGCATCC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AAATGTCGTAGCAGGAGCAGGGTCGGTTAAATCATCTGCGGGTACATAAAC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GGAAGTTATAGATCCTTCTTTGGTAGAAGTAATTCTTTCTTGCAAAGAACC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ACTAAGAGTAGGTTGATAACCCACAGCAGAGGGCATTCTACCTAATAGGGCA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GATCCTGCTTGGACGAAGCGGAAGATATTGTCGATAAATAGAAGTACGTCT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AACATCCCGGAAATATTCCGCCATGGTTAAGGCAGTCAAACCAACTCTCATA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GGAGGTTCATTCATCTGACCATAAACTAGAGCCACTTTTGATTCTGCAAG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TTAATAACTCCGGATTCCTTCATTTCTATGTAAAGATCATTTCCTTCAC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CCTACTCCGCCAAATACGGATACACCCCCATGAGCTTTGGCAATGTTGTTG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ATGATGAGTACCGTTTTACCCACTCCAGCCCCTCCGAATAGTCCGATTTTT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GCGATAAGGAGCTAAAAGATCCACTACTTTAATCCCTGTTTCAAAAATAGA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ATCTAACTGGATAAAAGCAGGCGCAGATCTATGAATGGGAGATGTTGTACGA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AGGACCTAAATTATCAACGGGCTCTCCAAGAACGTTGAAAATTCGTCCTAG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CCGACTGGAACACTTAGAGGAGTTCCCGTGTCAATTACTTCCATTCCTCTC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GTCTGTAGCACTCATAGCTACAGCTCTGACTCGATTATTTCCCAATAATTGC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CAGGTTACATTAATTTGCTTACCGGCGGTATCCTGACCCTTAACTATCAAA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ATATTAGGCATCTTGCCCGGGGGAAAGGCTACATCCAGTACCGGACCAATG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AATACGCCCCTGATTTTTTTCTTCGAGTGTAGAAACCCCAGGACCGGAAGT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GGTTCTCATAATAATAATCAAAAGTGAAATATGTCGAAATCGATTGCGAATA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ATTGAAAAGAAATGGAAATGTCCGATATCAAATGGGTCGGTTAATTGAATA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AGAAATAGAAAGTGAGAGTTCGACCGATTTGATTTTGTTAGTACCTTACGA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ATTTTTTACTCATTCAATGAATGAGTTCATTTTCAAGTTCAACCAACGCC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CAAAAAATATCAAGTAGATAAATAAGAATCATGAGAAAGTCTTTTATTTCT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AGATAGAATTCTATCCCTATTTTCTATGTAATTCGAACCGGATCTCTATTT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CATTATTCCTATCTTATTGACCGTTGCTCATTCCTTATTTCAGCATATT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CCTACTCTTGTTTTATTTATCTTTTTCATGTTCATGTATGAATGGAATCCCGC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CATCTAGGATTTACATATACAACATATACCGCTGTCAAGGGTGAATATTTT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GGTATTTCGATGAAGAGACTTTTTGAAATTTTCAAAGATTGGGTTGCGCCAT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AGAGTATACAATAATGATGTATTTGGTGAATCAAATACCATTGTCTAATAA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CAAATTAGTGGATAGTTGGTACTATTTAATTGAAAATTTTGTGAGAAATAT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TGTGAAAGGTTTCATTCACGCCTAGCTTAATCCATGTCGAGTAGACCTTG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GAATTCTTAATTCATGAGTTGTAGGGAGGGACTTATGTCACCAAAAACAGAG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TTACGTTGGATTCAAGGCTGGTGTTAAAGATTACAAATTAACTTATTATACT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TGAAACCAAAGATACTGATATCTTGGCAGCATTCCGAGTAACTCCGCAACCC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GCCCGAAGAAGCAGGGGCTGCAGTAGCTGCCGAATCCTCTACTGGTACATGG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ATGGACCGACGGACTTACCAGCCTTGATCGTTACAAAGGACGATGCTACCAC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CGTTGCTGGGGAGGAAAATCAATATATTTGCTATGTAGCTTATCCTTTAGA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GAAGGTTCTGTTACTAACATGTTTACTTCCATTGTGGGTAATGTATTTGGC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CCTACGAGCCCTACGTCTGGAAGATCTACGAATTCCTCCTGCTTATTCCAAA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GGCCCACCCCATGGAATCCAAGTTGAAAGAGATAAATTGAACAAGTATGG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TTGGGATGTACTATTAAACCAAAGTTGGGGTTATCGGCTAAGAACTACGG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TTATGAATGTCTCCGCGGTGGCCTTGATTTCACCAAGGATGATGAAAATGTG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CCATTTATGCGCTGGAGAGACCGTTTCGTATTTTGTGCCGAAGCTCTTTA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GGCCGAAACGGGTGAAATTAAAGGACATTACTTAAATGCTACGGCAGGTACAT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TGATAAAAAGGGCCGTATTTGCTAGAGAATTGGGAGTTCCTATCGTAATG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CTTAACGGGGGGGTTCACCGCAAATACTAGCTTGGCTCATTATTGCCGAGAC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ACTACTTCATATCCACCGTGCAATGCACGCAGTTATTGATAGACAGAAGAAT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CACTTCCGTGTACTAGCAAAAGCATTACGTATGTCTGGTGGAGACCATGTT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TACGGTAGTAGGTAAACTAGAAGGGGAGCGGGAAATTACTCTGGGTTTTG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ACGTGATGATTTTGTTGAAAAAGATCGAAGTCGCGGTATTTATTTCACTCA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CTCTATGCCAGGCGTTTTGCCAGTAGCTTCAGGGGGGATTCACGTTTGGCAT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CCTGACCGAGATCTTTGGGGATGATTCCGTACTACAGTTTGGTGGAGGAAC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CCCTTGGGGAAATGCACCCGGCGCAGTAGCGAATCGTGTGTCTTTAGAAGCG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AGCTCGTAATGAAGGACGTGATCTTGCTCGTGAGGGTAATGAAATTATTCGT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AAATGGAGCCCCGAACTGGCGGCTGCTTGTGAAGTATGGAAAGAAATCAAA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CGAAGCAATGGATACCTTGTGATCCAGTAGTTCTAGTTTGTTCCTTTAGTTT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TCGGCCCAATCTTTTACTAAAAGGATTGAGCCGAATAAAATAGAATAAAA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AAAGAAAAAGCAACGAGGATCCCATGTATTTGCATCTATTTTGCATAATAT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TAGATAGATAATATATGTCCACCTTGCCTAAGATATAAATAAAAAATAAGA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AATAACTCAACGCTGCTATTGTTAGATCCATAATTAATCCTATGGATCCTT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TGGATCCTTTTATATCCCACAGTTTAGGATCATAAAAAAATCAAACAAACT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AATTTCTTCTACCCATCCTGTATATTGCCCTTTTCATTCTGTGTTGCAATA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ATTCTCTTATATAATAATTTCTTATTCTCTTATATAATATTATAAGATAT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TATAATATTATAAGATATATAATAAGAGTGCGTATTCTATTATAATAGTATG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CGAAAGAAAATGATTTCTTCATAGTATAGTGAAGAAGAATTTTGATCTTTTT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AATAATTTGTATACAACATGGGAGAAACCTCTCCCTCTTTCTATTTTATA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GGTTCTATCATATCTATCATATATAGTAAATTACTAAACATTCCAGATTCC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ATCATTTATTTATTGCAATACTTAACTCCCTAATTGCAATACTTAACTCCC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TACTTAACTCCCTATTATATTACTTAATTTCATAATCTTAGTGATTGAATT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TATTACGATAGGAGATAAAATAGTGAACTGATTATTCATCGAATGACTATTC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TATTTTCATTCAAATAAGGAAAGGTTCTATGGAAAGGCGGTGGTTCAATTCG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TTACGGGAAGTTAGAATACTGGCGCGGGCTAAGTAAATCAATGGGCAGTTTT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TATTGGAAATATCAGCGGAAGTGGGGGCTCCACTATAAATGATAGGGATAA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GAATTGGGGTGATAGGGGCAGTTATAGTTGCCCTAGTGTTGATTATTTATTC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GGACATTTTTGGTTTGGTTTCTGACGAGACTTTTTTCGTCAGGGATGGTAGT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CTATTCCGTATATTTTGATGTCGAGAGTCAGGTTTTTGAGATTGACAATGAT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CTAAGTGAACTAGAAAGCTCTTTTTCTAGTTATCTGAATAGTAGATTTGGG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CGACAATCGCGATTATTATTGTTACATGTATGATACGAAATACAGTTGGAAT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TAATAGTTGCATTGATAGCTACCTTCGCTCTGAAATCCATATTGATAGTTA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TAGTAGAGACTATTACAACGATAGTTACATTTATACTTTCATTTTTAGTGAA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GATAGTGAGAGCGGGAGCTCGGGTATAAAAACTAGCACTAATGATAACGAT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AAGAGAAAAATCGAACGATAACGATTTCGATATAAATAAAAAATACAGACA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CAATGCGAAAATTGTTATGGATTAAATTATAAGAAATTTTTTCAGTCAAA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TGTGAACAATGTGGATATCATTTGAAAATGAGTAGTTCAGATAGAATCGA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GATCCGGGCACTTGGGATCCTATGGATGAAGACATGGTTTCTATCGACCCT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CACTCGGAGGAAGAACCCTATAAAGATCGCCTCGATTCTTATCAAAGAAAGA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ACTGAGGCCGTTCAAACAGGTGTGGGTCAACTAAACGGTATTCCTGTAGCA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ATGGATTTTCAGTTCATGGGGGGTAGTATGGGATCTGTAGTAGGCGAGAA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TTTGATCGAGTATGCTACTAATAGATCTCTACCCGTCATTATGGTGTGTGCT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CGCATGCAAGAAGGAAGCTTGAGCTTGATGCAAATGGCGAAAATATCT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TACGATTATCAATCAAATAAAAAGTTATTCTACGTATCAATCCTTACATC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GGTGGAGTAACCGCCAGTTTTGGTATGTTGGGGGATATCATTATTGCCGAA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CCTACATTGCTTTTGCGGGTAAAAGAGTAATTGAACAAACGTTGAATAAAACA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AGGTTCACAAGTGGCTGAGTATTTATTCCATAAGGGCTTATTCGATCTAATT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TAATCCTTTAAAAAGTGTTCTGAGTGAATTTTTTCAGTTACATGGTTTCTT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TCTAATTCAAAGCATTAGCCTCAATTATTTTCAACGAATTGGAGTTCATCG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CAAAATAACAATAAAAACAACGTAGTTTTTCTTTGGTTACATAAGTTCACA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GTAAGAATATAAGTAAGAATCAAATCAAAAGTTTTGGATAATGACTTTTTTC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CAGATTGAATCGATTTTTCTCCTATCCCTTATTTTAGTACAGTATTACTGA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CAGTAACCCCCTATATTAGGGGAAAGGGTGAATTCTTCTTTTCTAGGGATA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GGAAAATAAAAGAAATTCTATGTTCCCTTATTACGTATTAAGATATAGAAT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GCAAATAATGAAAATTTCTAATCGAAGTCTTGCCTATTTTTATATCTCCT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CATTTTGGACTAGGAATTCCCGTTTTGTTAGATTGGATCCTAACGAATGAA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GAAAAAGGCCTTATTATTATTAATCAGAAGATTAAGGGGGAAAACTAATA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TTATCTATCATAGACCCATTTCATGTAGAAAGCTAAATAGGCACACCCCCTT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CATTCTTTTCACTTATGATATACTTATCATACTTATAATATACTTATTATA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ATAATATAACATAACAGGTACAAATATTTAATCGAGGCACCCGTTCTATGA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GTTTACCCTCTATTTTGGTGCCTTTAGTAGGCCTAGTCTTGCCGGCAATTG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GTCTTTATCTCTTCATGTTCAAAAAAACAAAATTGTTTAGCTTTGATGTAAC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CAATTTATTTTATTATTTGGCTTTGGATGATAATGATAATATAGATATCGA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AATATGGTACGACGTGTAGATCTTTACGAACACAAACAAAAAGCAGTTATGC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TCTAGATACATGATAGATGAATCGAGTATATACATATAGGGATAACTGTTT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AATTATCGGATCGGAAATAGAAAGTCAGTTTATCTATATGTTATGTAGATA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AAGATCATACTATAGAGGAATATTTTCTTTCTTATTTTACTTGCTAACCTG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TATTCCTAATGGATTGGATGGTATGATCATAGTGCTAGTTGATGAGAGTT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CAAAAAAATAATATAAGAAAGTCAAATCTATTTCATTTGGCTTAGCTTATT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CCAATAGAATACAACTGGATCTAGTATGAACCGGCGATCAGAACGTATATG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TTATAACGGGGTCTCGAAAAACAAGTAATTTCTGCTGGGCTTGTATCCTTTT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CGCTAGGATTCTTATTGGTTGGAATTTCCAGCTATCTTGGTTGGAATCTCAT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TCCCCTATCAGCAAATCGATTTTTTCCCCCAAGGGATTGTCATGTCTTTCTA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CTGGTTTGTTCATTAGTTCCTATTTGTGGTCCACGATTTTGTGGAATATAGG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ATGATCGATTTGATAGAAAAGAAGGAATAGTGTGTATTTTTCGTTGGGGATT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AAATCGCCGCATCTTCCTACGAGTATTTATGAGAGATATCCAGTCCATCC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TCAAGGGGGGTGTTTATCCTCGTCGTGTCCTTTATATGGACATCAGAGGCC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TCCCCTTGACTCGTACTGATGAGAATTTCACTCCACGAGAAATTGAACAAAA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AATCGGCCTATTTTTTGCGCGTACCAATTGAAGTATTTTGAAATGAACTGCA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TTTTTTTTTTCAGTATGGGCGAAGGAACTCGGGAATACCCTTTTTGAATAG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TCCCTTTGTTTATTAGAGCAAACCGCGTTCGATTCTATTTTCCCTGTTCCAT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CCGCCGTGACCTATAGAATAAAACAAACAGACGTATATAAAAGAAAAGAAT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CGCCTTTTTCAACAAGGGATTTTTTATGCATAATGGAAAACTCCATTTTTT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ATCTAGTATAAAGTAAAATAAGCATGAATTGTATTCATCATACATATCAGAG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TCAGAATACTGTACAGAATTCATCTTTTTATTTTTAGGGAAATACTTTGTT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TCAATATGCCAATATACCATATTACTATATACATACAGATGGGTTATCTCT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TCTCTCCTTTTTCAAGAGATCTTTATTTTTATCCCCTCTTTTGTTCCTTGAT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TATTTGATCTCTCATAAACATCCAACTTTTCTCCCGCTTTCCCCTCGTCCAT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CTCATCAATATTCGTCGTCAGAAATATCCCTAAACTACCCCTGTGGTGTGG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GTGAAACATTTTTTCAATTATTGATTACCGAGGGAATGGAATTTCTTTCGTC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CGAAGAAGATTCATTACTTATTTAATGTTTAAGTGATTTAATGTTTAAGTGA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TTCAAGCATTCATCGAAAGAAACAAATGAAGAGAGGGTTGATTTGATCCATT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ATCTGGAACGAACAATATTGGATCATTTCTTCACTCGAAAGAAAGAGGGG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TATCTTCTACTTAATATATATATCTTTATATATATCTTCTAGATATAGATAT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ACGATCCAAGGTAATAGATCCACAGGTTCCATACCTTTTTATCGAACTCA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GAAATATCAGATTAGACGGAGTTTACGAATGAAGTAGGTTCATTAACAATTC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GATTCAAAGTGCCGAAAAAGAAAGCATTGGCCCCGCTCCTATATCTTGTATC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TTTACCGTGGTGGATCTCTCTTTCATTTCAAAAAAGTCTGGAACCTTGGAT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GGTGGAATAGCAGGAAATCCGAAACTTTTTTGAATGATATTCAAGAAAAGGGC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AAAATTCATAGAATTAGAGGAACTACTTCTGCTAGACCAAATAACAA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AAACACAGATACAAAAGCTTTATATAGGAATATACAAAGAAACGATTCAATT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TAAAAATGAAGAGCATATCCATATTATTTTACAGATTTCGGCGAATATAAT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TACTCTAAGTGGCTATTCTATTCTATGTAATGAAGAACTTGTGATTGTGA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TCAGGAATTCCTATATAACTTAAGCGACACAATAAAGGCTTTTTCTATTC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CGGATTTATGTATTGGATTCCACTCACCCCATGGTTGGGAACTGATGATTG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ACAAAGATTTTGGATTTGCTCATAATGAGCAAATTATATCCGGTCTTGTTTC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AGTCATTCTAGATACAATTTTGAAATATTGGATCTTTCATTATTTAAATCG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TTCACTTGTAGTGATTTATCATTCAATGAATGAATGAACAACTCGTTTGAT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ATGAATCAAACAATAATGTTACTTTGTATATAAACAAGCAAGCCGTTTTGA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ACTTTATACTTCTACCCGTGCAGGGTATTCAATTGCTCCTATATTCCAGTAC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AGTCCAATGACAGAATTGTGGGTAGGGAACTAGGCTAGCTACCTACTTAA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GAAATTTCCGGGATCAATGATTGGACCATGCAAAATAGAAATACATTTTCTTG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GAACCGATAAATCGATCTATTTCTGTATTGATCATTATATATGTAATAACTCG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ATTTCAAATGCATATCCTATTTTTGCGCAGCAGGGTTATGAAAATCCACGAG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GGACGTATTGTATGTGCCAATTGCCATTTAGCTAATAAACCAGTAGATATTG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CAAGCGGTACTCCCGGATACTGTATTTGAAGCAGTTGTTCGAATCCCTTAT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CTGAAACAAGTTCTTGCTAATGGTAAAAAGGGGGGTTTGAATGTAGGGGCTG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TACCCGAGGGATTTGAACTAGCCCCCCCGGATCGTATATCTCCCGAGATG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TAGGCAATCTATCTTTTCAGAGCTATCGCCCCAATAAAAAAAATATTCTTG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CCCGTTCCTGGTCAAAAATATAGGGAAATTTTATTTCCCATTCTGTCTCCGG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GCTAAGAAGGACGCTCACTTCCTAAAATATCCTATATATGTAGGGGGCAAC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GGTCAGATTTATCCAGATGGAAGCAAGAGTAATAATACAGTCTATAATGCTA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AATAACGAAAATTTTACGTAAAGAAAAAGGAGGATATGAAATATCCA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CATCGGACGGCCGCCAGGTGGTTGACAATATACCTCCAGGGCCAGAACTTC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AGGGTGAATCCATCAAACTTGATCAACCATTAACAAGTAATCCTAATGTAG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TCAGGGAGATGCAGAAATAGTACTTCAAGATCCATTACGGGTCCAAGGT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TTTTGGCATCTGTTACTCTGGCACAAATCTTTTTGGTTCTAAAAAAGAAAC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AGGTTCAATTGTCCGAAATGAATTTCTAGGCCCGCGGATTCATCAAGTTA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GATGCATTTTGGTTGATCGACATTGTATTATCCAAAAAAATCATGGAAAGC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GTTTTATTTATACGGTTTTCCACGCGATGTCGGAAATTACTTGTATACTACT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AAGTATGTTGCAAAGAAGACTAATTGATCTGATCCTTTTTCGACCCAAAT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TTGATTATGCCAGTCCTACTATTTTCAGATTGAAAATAGCATGTAATGTATC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AACAAAAGGAAAATCATAATCGACATACGCGCGTAGAAAAAAAATAGGTGG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AGGGGAGGGGGTAAATGAAAAGAATAAATGATTTTAGGACGAGTAGCCCGTC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CTTCCGCACAAGAAAAGGAAATTTCACCCTTACCCTTTTCTTGTGCTGTGC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AATGATTTTTGATACAGTTTGTTAAAGATTACTATTTCTTTATTCTTTATTT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CATCCGGTCTTCGCATAGAATAGTATGAATCAATCAATTGATTCAATTCCT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CGGCGTCAAAAAGGAAAGGGTGCAGTGGTTTAAAACATCGGAGCAAGGGG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TTTCTACAAATATACAAATGAAAGCATACTCTATTTATTTGACTGGATG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CCCTTTTATGTTATGAAGTGGAAAAAAGTATCCCTCGGGTAAGAACTTAACAG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GTCTCCCATTCTTTGTTTTTATTTGATTTGGAGACTAAGGCCCTGTTAAGTT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CATGTTTACAATCCGGTTCACTCGATTACTATTACTATACCATCCCTA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GAGCCCAATCCAGAATATGAGCCGTAAAAGAAAATACCAATTAAACCAATCA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CCGGTTACAGTGCCTATCAGCCAAAGAGGAATCCTTCCAGTAGTATCAGCCA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GCTTCCCTCCACATTTCATCAAGTGGTCATGCTAGAGACATAAACAGTCATG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TACGAATTATATCGTTCCGAATGGGATAAAAGAATTCCTACTTAATTTCTT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GAAGAAATAATTGGAAAATAAAACAGCAAGTACAAAAATGAGTAATAACC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GACTGGTACGATTTAATTCAACATTTTGTTCGTTCGGGTTTGATTGTGTCGT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AATTTGGATTAGATTTATCGTTGGATGAACTGCATTGCTGATATTGAGCCC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CGGTAGGTACAGCTAGTCCGTGAACAGCCAACCATCGCACTGTAAAAATTG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CGATCTATGGTCATTGAGGCCTCCTAAAAGGATCTACTAAATTCATCGAGTT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GATCAAAACGGCCAGTTATTAATGGAATCCCTTGCCGGCTCTCTGTGAAATA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GCCGAGGACTTCCAAACACATCGTAAGCTAAACCCGTGCTGACAAATAAC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TGAATAGGGAAGGTATAGTAATACTATGAATGACCCAGTATCGAATACTGG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TCAGCAAAAGAACGTTCTCCCGTGCTTCCAGACATACCGAGCTCCACATAT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GTCAAAGGGGATCGATTCTGTAAAAGATGGGATCAGTAAATGAAAAACCAC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ACTTTTGTGAGATCGTCAATATTGCACCAAAGGCTTATTTAGAGTATACCG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AGCTATCCTCCCTCTGACGCAGCAACGAAGTTTATATCAATCAATATCAAA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GGCGAATTCCCTTCTTCCTTTGTTCTTACTTGTCTATGGAGACCCATATGTT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ATTTCGAATCAAGTGACGGATTCGAATCAAGTAATTAGTGGATTGGTTATCC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ATAGGATTCGATGAAAGAATGAACAGTAGTTTGAACAACCCATATTCCTGAT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GCTGGATTAAATCAAACGCAAGGAGTTGTTCATTCGTTGATTCGAGATCCAG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ACTCATGATGTGGAAAGACAGAATATGGAATCTAAAAAGGAGTTTACTAATC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AGTGGGTCCCAAAATACAGATTTTTTTCTTCGAGAGATCGTTGTGTAATC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TTTCATTCGAGATATTATATGCTATTTTGAAACCCACTACTGAATACACTAA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AAAGTTAAAGTAAGAGGTCTTATCTTACTGGGTCGTGTTTACAAACAAAAT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TAAATCTTATCTACTATTAAATCTTATCTACTATTTAATCTTATCTACTAA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TATATATAAATAGATATAAATAGATATATAAAAATATATAAATAGATATA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TATCTATCTACAGTTGAAAAAGAAATGATCAAAATACAAATTTTTTTTTTTC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TCTTTTGTTCAATAGTTATCCAAAGACAATTTCATTTTTTTTAATATACAG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CTAATTGTTATTTTTTGATACTTAACTCACGAGTGAGTTCCCGCGGAATCGA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ATTCGAAATCAAGGAATCGGTAGATGTCACAGATGATGAATCAATCTTCTT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CCTACCCTTGTCAACTATATCTTTATTAATCTTTATTAGTGTCGTCTATAAT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ATGAATCAAGAACTTTCAATTGGAACGAACTGATTCTGTCAATTAGTGTTT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TCTTATCCTGTCTTCATAAATTTTCTTGCAAAAAGGAAAACTTAGGTAAG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AAACATATGTAAAAAAAAAAGAACATATCTCATTTAGCTCTTTCATGCCTA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GTTATTTTGGTTTTCTACTGGCTGCTTTAACTATAACCTCAGCTCTATTGA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GCAAGATACGACTTATTTGAAATTCATTGAATGAATGAACAATTAATTCAA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TTTTTCTGTAGGGTTTTCAGGTATTCTCTAGTTTCATCCTTCATCCATTT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GGCTTAGTATTGAGATTCATGGGCTGATTGGAATTACTATTTATTAATATT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CTATTACTTTGATTTTCTCCCCCTTCAAACAAATTGAAATGATTGAAGTTT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AATTGTATTAGGTTTAATTCCTATTACTTTGGCCGGATTATTCGTAACTGC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AATACAGACGCGGCGATCAGTTAGACCTTTGATTGAGTAACATCTCTTTCT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CTCCTCCTTAATCTGCAGGAGGTCAATTTCAATTTGAGTTAGTAATGTTATT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TTCGACATTACAATGATAAGAACATGATATAATCACGCTCTGTAGGATTTG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GCATCGGGTTTTGGAGACCCGCGTTCTACCGAACTGAACTAAGAGCGCTTTC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TGGCAGGAGATAGAACTAAACTAGAAAGAAAAGGATTTTTTCCTACCCCACCC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AACCCAATCTATTAGTTAGCATGCATCACAGTATTCTAAAATACTAGAATAT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GAGTCGACCTCGATGGATTTCCCGTTACTACCTATAAGAGAAGTAATATGG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ACAGGATTTGAACCTGTGACATTTTGTACCCAAAACAAACGCGCTACCAAGCT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ATCCCTTTCCATCAGTTGTACTATGTCATTGTACAGAATCCCTGTCTTGTTT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GATGATTTCCCCTATCCTATAGAGGATACTATTTCTCTTGCCATTTCTTCT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TTATAGTTATAATAATAATAATAAACATATAAACATACGTATAAACATAT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AATCTTTTTGGGAATGCTAGAGAAGAAGGGATTCCCTTTTGTAATTCTGTT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GGGTGGATCTCGTTTACCGGATTATTCTACCTAACTTTTTTAGTTAGGAGAT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CAAATACAAGTGACCTTTAACTATATCTAACTATAGAAATAGTTATTCTATA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TGCGTCCATCTGATAATATATCATATGCATTATAATAATAATAAAAAAAA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CTTTGCAATGCGAGATATAAAAACATATCTCTCCGTGGCACCCGTGTTAGCT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GTTCGGTTCTTTAGCGGGTCTATTGATAGAGATCAATCGTTTATTCCCGGAT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ATTCCCCTTTTTTTCATTCTAGTTTTTGGGCTAGAAGGGGGTGAAGAAGA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TAAAAATTCTTTGTTACTAATTTCCTTCTTTTTTTTTTCATTTGGTTGAGAT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AAGAAAAAAGTGGATTGAACCCCAGCGAAGCTCGAGCTCAGGATAGAATTAA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GAGCAAAGAAAAAATGTGGTTTTAGGGCACAGGATGTTTGAGACCACACAAG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GAAATACTGAGATTAAAAAATAGTTGATAGTTAGAAAAAATTGTATTACTT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TCCATTGATGGAAATAAAATCTTTCCCAATTCGATTTTATGTTAGAAACTTC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TTTGCCCCTTTTTTTTGATTCAGGTAAAAAATAGAAGAGTTGAGTAAATC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AGGAGGTTCATGGCCAAGGGTAAAGATGCTAGAGTAATAGTTCTTTTGGAA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CTGTACCCGAAATGGTTTCAATAAACAAAAAAAACCATCGGGCGTTTCAAG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TCAAAGGAATCGACACAATACACCCGGTCGATTAGAATTGAGAAAATTTTG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TCACAAGCATACGATTCACGGAGAGATAAAGAAATAGAGTGAGTAGAGCAT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GTCCCCTTTTGAAGTTAAGCAAGGAAAAGGAAGAAATAACATATTATATAT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AATAAATAAAATCCTATTTCCGTTGGATCCGAAAAAATAAATAAATAAATG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ATAAAATAGGATTTTAGAGATAAGGAATGAACTTATGGATAAAACCAAGCG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TAAATCCAAACGATCTTTTCGTAGGCGTTTGCCCCCACCAATTGGATCGG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TGATTATAGAAACATGAGTTTAATTAGTCGATTTATTAGTGAACAGGGAA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CTAGAAGAGTGAACAGATTGACCTTGAAACAACAACGATTAGTTACTATTG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AGCTCGTATTTTATCTTCGTTACCTTTTCTTAATAATGAAAAACAGTTTGA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AGTCAATCCCTAAAACTGCCGGCCCTAGTATCAGAAATAAATAGGCCTACTC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AAAACTTTAATTGGAACTCAAACTTCGATTGAAGTTCTTTTGGAAAAGCC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ATTGTCACGTCGTAATAGAAAAAAAGAATCGGTTAAGAAGAAATCTTTTT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TGTTGGTTCATTCTTTCTCTTAACATATGAATTTATACTGTACCTCCCCGGA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CGGGGAATTCCGTTTAAATCATTTCGTTAAATTCTTCACATTCTCCCGAT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CATTAGAAATCATGTAAAAACAATTCCTATTTGATATAGCTATTTGCGCAA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CGATTTAGAAGCAATTGTCTCTTGTACAAATCGTGTATTAATCGACTATAAC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ACCCCGCCCCCCCGGATTATAGCATTTATTCGAGTGATCCACAAACGACGA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TTTTTCCGGCCTCTATCCCGATGAGCAGAAACCAAAGCTCTCATTTTCTGTTG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GTTCGAGTAAGTCTTGAATGAGCCCCTCGAAAAGTTGATGCAAATAAACGA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GGCGCCTGCGAGCTATATATCCTCGTCTAACTCTGGTCATTGAATCAAAT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TGAATAACTAATTGATTTTTTTCTTTCAGTCATTCTTACCCTTCCCTAGT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AATAACAAAACGGATTATTCCGATGTATAAAATATAAATTCCAACGGCTTTT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GACCTTCCCAACCACTATTTTCTATTTCTTTCAGGCATTTCACCTCCAAAC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GACCAATATAAATAGAATATTGTATTGGACATAAAAAAAAATAGTAAAAAAA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TAATAAGTAATGGTAGTAAATTACGAAAAAAAAATAGCGGTTTCCATCGTTT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CTTCTTAAACGGTGAGGCCCTCTCTATACACCGGAGCCCTTTCCTCATTT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TATTGGGAACTTGTACAGTTCACACAAACCTTTTGGCTCTACCCATGAATT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TAGGTCTTTTCACAATGAAGATCTATCCATACAGTAACGGCATTTAATTAG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TAGGTAGCTGGCCCTCTTAGTCCGTTCTTGCAAGAGTTGGAACAAAATCTTC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AAATACTATTTTCCCGCTTAATGGATAACCATTGCTACCAGTGGGGAATT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CTCCAATTGAATTGATTGGATTTGCACCAATGAAAGCCATAAATTCCCTAA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AGGGTTCCGGGCTCATCGATTCTACCCTATTCATTGCTACCGATCATTGAT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ATCATATTGTTTTCTTCAGCTCATGATCTAAACGAGTCGCACATACACCCT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TTCCTCGGCGCTGAGGACACCCCCGAAGAGCAGGGGATTTCGTGACATTTC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GTCTTGTGTTTCTAATAAGTTGTTTAATGGTTGGCATCTTGAATTCTGAATC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GAATGGGCTGGTTTAGATCCATCCTAACCGGATGATTATGAATTATTTCATAC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TTTGACTGGGGTAAGAAAAAGGAAAAAATACGAAATTACAGATTATTTGAA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CGAAACAGGATTGCAGGTTTATGTGAAATTCCCGCTATTTTCGACGGCTACA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AATGCCATGAGCTTGGGCTTCTGTTGCTGACATAAAGACATCCCTTTCCAGG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ACAACCCATAAGGGGTTGCCCGTTCTTTGTACATAAACCCTTGTGAGGGTT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TTCAGTAATTCTTCCGCTTCCAGGATAAATTCTCCTGTAGGTGCCTCAT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AGCAGGTTGGTGGATCATAACCCTGATGATATAAGATAATAAAAGGTTCTTC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CACGGTCCTGCGAAGGGAAGGAAAAATAGAACAAGAAGAAAAAAGAAAGATA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AACCGTACAGGCATGTTTTGCGCATTGCATACGGCTCTGTTATGGAATTTT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CCCCTCTTTAAGAGAGAGAAAAATAGGATCTATCAGATCCAGTAAGCCATTT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TTTTAGGAGGAATCCAAAAATACTATGATGGTTCCGTTGCTTTAGATATTT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ATCTATCTCGTTTGCAATTCAGCAATCCCAAAGTGTTTTCTTGATCCGAAA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AAAAATGAAAATGATCTTTTTTTGTATTCTTTCATAATATAAATATTGGAAA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AGTGTAGAAGCAAAAGGGTTTGTGACGCTGAAACGGATCCCCCATCCATA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CGGAATAACCTTTGTTTCATACTACTACCTCGATACATAATCACATGTTG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ACAAAATTGTTTGCTCATATCAAATCCCAAATGCCATGCTATTATTACTT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TTTTATATGGCGAAGGCATAGTCTTCTTCTTTTTTTTTCTTAAAAAAACT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AAGCGTGAGGGAATGCTAGACGTTTGGTAATTTCCCCTCCGACCAGGATG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ATTGAAGCTGCTAATCCCATGCATATTGTATGTACATCTGGTGACACAAATT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TCATAAATAGCTATTCCCGGGATTACCCATCCGCCGGGAGAGTTTATAAAC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CCCTAGTACCATCCTCTATACTGAGATATACCATCAAACCAACAATTTGAT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CGCTATCAACTTCTTGGCCTAAAAAAAGTAATCTTTCTCGATGAAGTCGG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ACAAAATTTGATCCCTTAGGAACCGTACGCGCATCTTTAGATGCATACGGT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TAAAAAAATTGTGTGAAAGAAAGAATCAATGTGTCGACCCCAGCCCCC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GCAAGCTTTTACTAAGGAAAGAAACCAAGCTAAAGAGGGCTTTTCCCCGAT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GATGAATAAGTTTCCAATTACTTCTTTTTAACCTATAAAAAAAAGAATT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ATCGAATTAACCTCTCATTGATGTATTGTCACATTGAGATTCAAATCACAA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CTTGTTCCTGAATGGGTCCCCTCAATTCTTTTTTTAGGTTTATTTTCTACT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GATCCGCCCGAATTGGATTCGCACATATAGGACAAATGCTGCCTATACCA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GTACAATTTTTTTTTTTCAATTTCTTTTCATCATTTCTCATGTTTTCTTTT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GGCAATGTATTTATCATATTACTTGATTGATTAGCAAGTTTGAGGTCGCTTC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GATTAAATAAGAATCTTTTATGATACTAGTAGTAAATGTGTAGGATTACT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TTCTGAACGGAGCCTGTATACTTTATACTTTAATTTTTAAATTTAAAAA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TTTTTTTTCTTGTTAATCTAACCATAAATCTTATTAATTGATAATAATCC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AAACAAATAAATTGATCTAATTACACTTCACGCTCCGAATTCTTGATAG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AATCAATCTTTCTTGGGGAAGACGGGGGATATCTCAATCGGGAGAGAGAAC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ACCATATGACCCAATATGTCTGACAAGTCGCACTATACGTCAACCCAAGCCG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CTCCAGGACTCCGAAAAGGTACTTTTGGAACACCAATGGGCATAAAATGA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GAGTTAAGTACTATACTTTACTTTTATGTGGAAACGTAACAATAGATTTTTT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ATTTTTCTTTTCTCGTTTTCCTAGTCGAATATTGTTGTTTATCATATTTTA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TTTAGGTTGAATAAAGTCAAAATCTTACGAATGGATCGCCGAATGATGAGCA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TATTGCATTTGCTCCAAAAGTGGGCCCAATCCCCATTGCGTATTGGTACT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ATAGAATAGATCTGTTTCTCTTTGCTCCTACGAACGGAATTGTTCAATTATT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GAACGGAATAAATTAAATAATAAATATGAACTGTTGATTCGAGATAATCCAAT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AAGGTGCACAGCATAGTCTTTTCCAACTCAATGCGAGAAAGTCACATAGTGT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TTTTCATAAAGGGGTTTTTCTATGGGTTTGCCTTGGTATCGTGTTCATAC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GAATGATCCCGGCCGATTACTTTCTGTCCATATAATGCATACAGCTCTGG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GGCCGGCTCGATGGTTTTATACGAATTAGCGGTTTTTGATCCCTCTGACC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TCCAATGTGGAGACAGGGTATGTTCGTTATACCCTTCATGACTCGTTTAG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TTCATGGGGTGGTTGGAGTATTACCGGGGGGACTATAACGAATCCGGGTA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ATGAAGGTGTAGCCGGGGCACATATTATGCTTTCTGGTTTGTGCTTCTTAGC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GGCATTGGGTGTATTGGGACCTAGAAATATTCCGCGACGAGCGTACGGGTAA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GGATTTACCCAAGATTTTTGGAATTCATTTATTTCTTGCCGGAGTGGCTT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TGGAGCATTTCATGTAACAGGCTTGTATGGTCCTGGAATATGGGTGTCCGA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GCTTAACCGGAAAAGTACAACCTGTAAATCCATCTTGGGGGGCAGAAGGTT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TTGTTCCAGGAGGAATAGCCTCTCATCATATTGCAGCGGGGACATTGGGTAT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GCCTATTCCATCTTAGTGTCCGCCCGCCCCAACGTTTATACAAAGGATTAC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ATATTGAAACTGTCCTTTCTAGTAGTATCGCTGCTGTCTTTTTTGCAGCTTTC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CTGGAACTATGTGGTATGGTTCAGCAACTACCCCAATTGAATTATTTGGGCC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ATCAGTGGGATCAAGGGTACTTTCAGCAAGAAATATATAGAAGAGTTAGCGC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CCGAAAATCTGAGTTTATCAGAAGCTTGGTCTAAAATTCCCGAAAAATTAG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ATTACATTGGTAATAATCCGGCAAAGGGAGGATTATTCAGAGCAGGCTCAATG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GCGATGGAATAGCTGTTGGCTGGTTAGGGCACCCCGTCTTTAGAGATAAAGA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AACTTTTTGTCCGCCGTATGCCTACCTTTTTTGAAACATTTCCAGTAGTTTT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GAGACGGAATTGTACGAGCAGATGTTCCTTTTAGAAGGGCGGAATCCAAGTA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AACAGGTAGGTGTAACTGTTGAGTTCTATGGTGGTGAACTCAATGGAGTTAG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ATCCTGCTACTGTGAAAAAATATGCTAGACGTGCTCAATTGGGGGAGATTT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ATCGTGCTACTTTGAAATCAGATGGTGTTTTTCGCAGCAGTCCAAGGGGTTG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TTGGACATGCTTCATTTGCTTTGCTCTTCTTTTTCGGCCACATTTGGCATGG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CTTGTTCAGAGATGTTTTTGCTGGTATTGATCCAGATTTGGATTCTCAAGT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AACATTCCAAAAAATCGGAGACCCAACCACAAGGAGACAAACAATCTGATA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CTCTGGTATATGTATATTTCTCTTCTATTTTTTTTGCTAATCTAATATAGAG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AGTCTTGATTTGGATCATTGCTTTCCTTTGACTCTTTCCCCTTCTTCCGGG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CAAATGCACAGGTACGTAAGCTATAATTGTAAACCACGATCGAATCTATGG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GTTTATACATTCCTGTTAGTATCGACTCTAGGGATAATTTTTTTCGCTA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GACCCTCCTAGGATTTCTACTAAGAAGATGAAATGATTTTGGATTATCTC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AAAATAACAAACCTCCCAATATAATAGGGAGGTTTGTTATTTCAACTAGTC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TCGAACGGATCTCTTAATTGTTGAGAGGGTTGCCCAAAAGCGGTATATAGG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GGTAAAGCTTACAAGTGAACCAGATATGAAGATGGTGACTAGGGTTGCTGTT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ATAGAATTTTAAGACCATGAATGGTGGATCTACGTTACAATAAGATCCGTT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ACGGAATAGTATACAAAGTCAACAGATCTCAATCAATGCAATAGGATTTATG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ACCGTTGAGGATAGTTCCAAATCTGGGCCAAGACGAACTGTTATAGGGGA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CCTTTGAATTCGGAATATGGTAAAGTAGCCCCTGGGTGGGGAACGACCCC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CGTCGCAATGGCCTTATTTGCGATATTCTTATCCATTATTTTGGAGATTTAC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GTTTTACTGGATGGAATTTTAGTCAGTTAGTTCTATAATAACTACGAAGTC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TCAATCAAAATCAAGAAAACCCGGGCTTTTCCATTCAATCCTAAATTTTGGA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TTACTGGGTTGGTAGTTCGATCGTGGAATTCCCTTGTTTCGGTATTTCCG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TGTGTGACTTGTTCTAATTGATCCTATTGATAGTACAGAAAACAGATCTGTC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AGATGGGCTTTGCCTCGTCGGATATTTATTCGAGTATCTGGAGCACAGA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TAGATCAAGAAATATTTGAACTATGATTCATGCGTACTATTCATACCTCGC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TCCCAAAAATGTGTAAAGGGGTCTCAAATAGTTTTTCTTCTTTCCGAAGCA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AGACTGAAGGAGATATAGCTATATTTACTTGGATTTTTATTTTTATCCATA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TATCCATTCATTGATAAGTGATGATCAAAGGGTTCTTACTCAAAGAACTTT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GGGCTTTTTGAATCATCGTGGTTCTAGTATGAATCTGAGGTTTTAATCAAA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CTCAACAAGAGAATTCCTATTAATTCCTATTAATTTCTAGTAAATAGTGTA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GTAAATAGTATAGTTAATAGTTAAATAGTATAGTATAGTAAAGTAAATTCG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AAAAATGAATTCATAAAAAAATGAAATGAATAAAATAAATAGGAGAGGA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GAGGCCTGTAACGATCAGCACAAAGACGGATGAGCCAACTTGATATTTTG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TCAAAAACGGGATTTCGGGTTTTGGTTCTTTCGTATACTCAGAGATGATTG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GTTAAGAAGTTTCAAACTTTCTATTCTATTACATATCTGTTTTAACCAGTAT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TTCTGCTTGAGCCGTACGAGATGAAATTCTCATATACGGTTCTCGGAGGGGG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GTTTACCTATCTCAATAAAGTATATGATTGGTTCGAAGAGCGTCTCGAGAT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TCGCAGATGATATAACCAGTAAATATGTTCCCCCCCATGTCAACATATTTTA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GAGGGATCACACTTACTTGTTTTTTAGTACAAGTTGCTACGGGTTTTGCTAT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CTACCGTCCGACCGTTACCGAGGCTTTTGCCTCGGTTCAATACATAATGAC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ACTTTGGTTGGTTAATCCGATCAGTTCATCGATGGTCGGCAAGTATGATGG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GATTCTGCACGTATTTCGTGTTTATCTCACAGGTGGATTTAAAAAACCTCG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CTTGGGTTACCGGTGTAATTCTGGCTGTATTGACTGCATCCTTTGGCGTAACC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CCTTACCTTGGGATCAGATTGGTTATTGGGCAGTCAAAATTGTGACAGGCGT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CGATTCCTGTAATCGGATCCCCTTTAGTAGAATTACTGCGTGGAAGTGCTAG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ATCCACCCTGACCCGCTTTTATAGTTTACACACTTTTGTATTACCTCTTCT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ATTTATGTTAATGCACTTTTCAATGATACGTAAGCAAGGCATTTCGGGTCC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AAAAAACGGATTATAGATATGTATAATCGATCATAATTATTTCGGGGAGGAA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TTCATTGCTACAAACATGGATTATTGAAAAGAATAAGACATTCTAGTTGG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CTCAACTAACTGCGAAATATTCTTTATTTTGTATGCGTAGTTGAAGCGGAT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AGAAGATAAATGGATTATGGGAGTGTGTGACTTGAACTATTGATTGAGCTG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ATGATCCGCCACATTGGATTGGAATTTACAACCAAATGTGTCTCTGTTCCA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ATAATTCCCTTACAGACAGAGAAGAGGGTAGGCCGGTTCGCTTGAGGAGAA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TGATCATACCCGAATCATGTTATGCATAAACAGGCTCCGTAAGATCCAGTA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TGTGATATGACCCACGCTCCATCTATTCTATTTACTTAATACTATATACTA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AGTATGGAAATGCATTTATTTCCTGTGCATCAATTCCGATCTATGATACTAT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ATATGGGATCTAAGGAAGAGCAAGGGCTAGACTTATTAGTAACAAGTAAA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GTAAGAATACTCGAGATATTGTGGGGATAAACACAAATTGCAAGGAGTGA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AAAGCACTTGATCATGATCAAATGTCTAAGCTTACTTGGGTATTGAGCATT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TTTACCTCTAAAAATGGAATTCTTTGTAATGGATGGTTGCAATTCCATTAA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CGGTAAACCTTTTCTTAACACAGAGTTTCATGTATATGCGTGGATGACATAT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TCAAATTTATATGGATCCATTTTTTTTCTTTCATTATTGCTCGAGCCGGAT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TATCATGTCCGGTTCCCTCGGGGGATGGATCTATAATAATTCACCTATCCC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GAAACCCGATTTGAACGATCCTGTATTAAGAGCGAAATTAGCTAAAGGGAT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TTATTATGGCGAACCCGCATGGCCAAACGACCTTTTGTATATTTTTCCAGT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AGGTACTATTGCATGTAACGTGGGCTTAGCAGTTCTAGAACCGTCAATGA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CAGCAGATCCATTTGCAACTCCTTTGGAAATATTACCGGAATGGTACTTCT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TCAAATTCTCCGTACAGTACCCAATAAGTTATTGGGTGTTCTTTTAATGG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CTACAGGATTGTTGACAGTGCCCTTTTTGGAGAATGTTAATAAATTCCAAA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GGCGTCCAGTGGCTACAACAGTCTTTTTGGTCGGTACTGTAGTAGCTCTTTG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TTGGAGCAACATTACCTATTGATAAATCTCTAACTTTAGGTCTTTTTCAAA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CCTTGAAATAAAATGAAATAAAATACCACAACTATGTATCTAGGGAATGGAA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TTCAAGCGACTATTTCATTCCCTAGATACATAGTTGAAATTCCATTATAGAT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AATATACAGACCAGGCCGTGCTAAAGATGTAAAACCCTTTTATTTATCTTTA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AAATCATTTCAATAGATTGAAACCTTATTTTTAGGTAAATCAAATCCGAAA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TAGAATGTCCAATATCCGTTTCACATCTTCCATGCAAAAATGTTCAATTTT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TCTTGACTGTTATTCAAAAGGTCCAATAATGTATGTATATTGGACTTTTTA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ATAGGTCTTGGAAGGCAATTCTGATTGATCAATAAAAATACATTTCAACGC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TGTTTTTCCTTATATTAGCGATAGCGAATTCATCATGAAAGGTAAAAAGA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GACCCCGTTTGCACTGTCCTCTAAATGGATTTCCCGCTCTTCCGCATGTAGA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AATAAATCAATCAAATTGCGGGAAGCTTCATAAAGTGCTTCCTTAGGAGTT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TTTGTCCATATTTCTAGAAAGAGTATCTCTTGTTTTTCATTCCCATTTCCG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AACACTATGATTTGCATTTCGAACAGGCATGAATACTGCATCTATCGAATA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TTCGTCGTTATTGGGGGTTTTCATACTATATCCGCGATCTCTCTCGATTTG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ACACAAATCAACCCGTTCCGTCAGGTTAGCTATATGCTGCGTAGCATCAAC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AGAAGGTGGTAAAATGATATCTTGAGCAGTTACATATCTAGGACCCCTGACG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TGCGTCGAGAGTTCCATACAGATTACTTCTCAATACAATTTCTTTCAAATTC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TCATGTACTGATTCTTCAATACCGACTATCGTTGAAAATTCATGAGGCAC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TTTACACGTGTAATACATGTTCCTTCTATTTCTCCAAGTAAAGCTCTTCGC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CCTATCATATCTGCTTGACCTTTCATAAGCGGGGACAGAATGAAACGGCTA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GCGCTTACTGTCTATTCTTGATTCAACGCACTTCCACCGCGGTGCGCCGGTG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ATTTCCTCTCGAACCATGCTAATATTATTGATCTGATTTTTGAATCATTA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TTGAAATCTGTTTAATTCTGATTTCTACACACGCCTTTTTTTAGGGGGCCT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TATGTGGCATTGGGGTTACATCACGTACGAAACTTAAAAGTAGACCACTTCT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CGCAATGCTGCATCTCTTCCGAGACCAGGACCTTTTATCATGACTTCT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TACCCTGATCTACTACTGTACGAATAGCATTTCCCGCAGCGGTTTGGGCTG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TCCCTCTTCTGGTACCCTTGAATCCACAAGTACCGGCGGAGGACCAAGAAAC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CTCGTACATCTGTAACAGTCACAATGGTATTGTTAAAACTCGCTTGAACAT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CTTTTGGTATTCTACGTCCAGCCTTACGTGAACCAATACGCCCACTTCTACG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TCCTTGGTATAGGTTTTGTCATATATATATTTTTTCATCTTATCTTATTAA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GAAATATACGGATATATCCATTTCATATTAAAGCGAATACTTTATTTGTAT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CGGATTCCTTGAAGAGTCCCTTTTAGAAAGATTATCCTTGTCTCTGTTTATG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GGAACAAATTACTAAAATTCGTCCACGTCTACGAATCAAACGACATTTTTC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ACGAACGGAGGTTCTTATTTTCATATTTTTTTTCCTTACCTTAATTCCGAA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TGGAAGAAAATAAGTCTCTTGAAATTTGGAACTCGAATCGGATCCCCACGC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AAATGTTTAAAAGGGTGCCTAATCGTTCGAATCTTTGTTGCGAAGTCTAT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GTCCTCTGGTTGAATCATAACGACTTACTTCGATTTTGACTCTATCCCCTGG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GTATAAAACTGCGCCGGATTCTCCCTGAAACATAACCTAGGATTAAATCCTC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AACGAACCCGGAACATACCATTGGGAAGTGATTCAGTAATTAAACCTTCAT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TTGTTCTTTCATTCCAGGCAACCTCCTTGAAGTATCAACTAATGGAGGAGG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AGACAACTAGCCCTTCTTCCCCTTTTCAGAAATCGGAAGTTGCGGATCCAA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CCTGAGCAGAGGGATTACCATATATAACACAAAATTTCTCCTCCAATGCCT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GCTTCACGATCTGTCATTACCCCTCGAGACGTAGAAAGAATGACAATTCCCA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AAAATTCTAGGTATTTTTTGATAGTTGGAATAGATTCGTAAACCCGGCCGGC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CTTTAAATTTAAAATAGTTCTAGATGTTCCTTTCCTATTCCTTCTATGTCGTAG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CCAAGAAATTTTTCCGATTTTCTCGATGTTTCCTAACGTTTTCAATAAAGC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AAAAGTATTCTAACTATGTTTTCGGTCATATTTGTAGATGCTATTCGAACCG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ATCCATATGAGCATTTCTTATCGAAGTTATTATATCAGCAATAGTGTCCC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ACAAACTAGAATTCTTATTGCCTCTTATTTAAAATATAATCAACATGTTTT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TATTCCCTTTTGATTATTTTTTAAAGAATTTTTAAAGAATGAATAAAGA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AAGGGGAAAAGTGAAGGGGTACGCGTGAGAAGGGGATATGCATGAGACAT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AATTGATCCATTTTAGATATCCTACTTGATTATATATCATGATCTCATCGAC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TAATACCTCAGGAGCTAATGAAACTATCTTAGTAAAATTCAATTGTCTCAA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CGATCGCTCCAAAAACTCGGGTTCCTTTTGGATTTCCTTCTTGATCAATGA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CGTTGTCATCATATCGTATTATCATACCGTTGTCACGTTTAAGTTCTTTACA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CAATCACAGCCCGAATTACTTCGGATCTTTCTAGAGGCATATTTGGCACCG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TTACAGCAACAATAATATCACCAATATTAGCATATCGCCGATTACTAGCTCC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AATACACATCAATTCTCGAGCTCCGCTGTTGTCCGCTACATTCAAATAGG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AATCATATAATTTGTTTTATCTGTTATTTTGATGCAAAGGGCGCAGGAAA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TATTTTTTGTCCAGAAATAGAAATTTGAAACAAAAAAAAGAAAATAATT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TCACTATTTTTTTGTTTCAACAGCCTTATCCTGCAATAACGAATTGAGTT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CATTTTTGACGCAGCTATTGAAATCGCGGCTCTAGCTACAGTTTCTGATATT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TCATAAAGTATTCGGCCCGGTTTAACGACGGATACCCAATATTCAGGGGA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CGAACCCATACGGGTTTCTGCGGGTCTTACTGTAACGGGCTTATCGGGAAAT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CCATATTTTTCCCCCGCGACGCGCATACCGTGCCATAGCCCGTCGGCCTGC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TCTAGATGTAATCCAAGCGGATTCAAGTGCTTGAAGAGCGTATCTACCGAA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ATTGCCTCGATAAGATATTCCCTTCATCCTTCCTCTATGTTGTTTACGGAA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TTTGGGTTATAGTTGACGGGTATTTTTCCAACCCCATCTCTACTGCAGAAC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AGAGTTTCTTCTCATCCAGCTCCTCGCGAGCAAAATGCTCGATTGTATTTC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ATCAATAAGACGCTAAATCCTGCTATTTATTGATTTACTAAAAATCTTGCA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TGTTATACATCTGAAAATAGAGAGTCTGTATCTACATACAGATAGACATAG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AAGACGTCTGGTTCGATTTATAGAATAATCTCTTTCATTTTTATACCGAATC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TTTGTTTTAACCTTTTATCGAATTGGCTCGGCCGAACAAAAAATCGGGCAA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GCTATTCTTCGCGGGCGAATATTAACTCTTTTTTACGCCTCATTCGTAAGGT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GACCTCGCAGAAAAATGAATTGGCTCCCGGTTGGTTTCGCCATCCCACCCAA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AGGATTCTATTTACAAATAAATCCTCTGCAGTCACAGGTTCCGTCGTTCCC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CTATTAATGGATAGGCCTGAATTATGCAGTGGAGCTTTCAATGTTAATGAA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GAGTCAATCTTCCCAGTCTCTATTGACTTTAGGCTCTCTATTTATTTGAG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CCTATGAACTGGATGATTGATCGAATTTTTATCCATATAAATGGAATTTA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ACACTGCTTTTTCTTTTTTTATGAGATGATTCGTAGGCCATACATATTGGA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TCATTGATATTTTACTGATATCTTTCTCTCACCTTTCCATTTATCGGCATT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ATTGTGATTCACAATACATAATTAGATTGCGTTTTCTTTTTTTATTTGAT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TTTTATTTGATAGAAATCAATAATGTAGTTGCTACAACTATATGAAGTGTC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GTGACTGCATATAGTGACTGATTTCTCGGATCTCGATAATACGAAGCAATGA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TTAGTTCTCTAGTTGTTATTAGTTAGGGACCCCGCCGGTATGTTTATTG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CCAACCCTAAAGAAAAACCAACGAGTCGCACACTAAGCATAGCAATTCTTC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AATGAAATTTTTATTCAACCCTATAGAATTAAGAATTAGAATGACTAAT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ATAAAAACAATGAAACGGTTTTCGTTTTTTCTTCTATCGGGGTTCTATTA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CATCCAAAAATATCCAAATTTTAATGCCTAATATCCCATAAATAGTTCGAA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GAACAATAATCAATTTTAGCTCGAATGGTTTGTAGGGGAACCCTTCCTTCTC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TCGACACGTGCAATTTCTTTTCCATCGATACGCCCTGCTATTTGTATTTGAA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TATCTGCTTGTTCAGTTAATTCAATAGCACTTTTCATTGCCTTTCGAAATG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TCTTTAATTGCAGAGCTATATGTTCTGCAAGAATAGCGGGTTGTGCATAAG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CTCGTATAATAGCAATGTTAAGTCTCCTGTTCACGGAAAGAAATTCTTTTT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GTCTGTAATTCGTCGATTCCCCGTGTTCGACCCTCCATTAACGAATTTGGGG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TAGATTATTACCTGGATAAGATCCATTTTTTTTTGAATCTCTATATGGGAGA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CTTCGAAACCCGAGGATATTTTCATATTTTTTTCTACATAATTATGGATAC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ATTTTTTCATCTTCCTGAAGACCTTTAGAATAACTTTTGGATTGTGCAAACC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GATGACTTTGATTTGCACCAAGTCGGAAACCTAGTGGATTTATTTTTTTT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ATATTTCTCTCTCCTTCTCCTCTAGATATTTTTCTATTATATATACGACCCC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AATATTAGAGATTCGCTTTTTTTTTAAGGAAGTGAAGTAGCAGTACTCATTT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GTTCTATCCTTCAATACAATAGTTATATGACAGGTGGGTTTTTTTATCAGAT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CCCTCGAGCCCGAGGCTTTAACCTTTTCAAAATAGCACCCTCATTAACTTCC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TGTATGAGTCAGCTTCGTTGAAACCCAGATTGTGACTAGCGCTTGCTGCTG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GCAATTTAAAAATGGGATAAGATGCTCGGTAGGGCATGAGTTCGAGTAGTG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TCCACATAAGAACGTCCACGAATCTGATCAATGACTCTTCGTGCCTTGTGAG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TGTACATCTCGCGCGAAAGCTTGTACTCGAGTTCTCGCGATTCTCTTTAATC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GCTCGCTCTTCTTTGCCTTTCTCCAACTTGACATACGTTTTTTACCTCCGG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GAAAAACTCCTATTTTACGTCATTAACGACGAGATCGATTATCGTTTCTCG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CGGAAAGTAAGAGTAGGTGCGAATTCTCCCAATTTGTGACCCACCATACGGT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TAAATGGGTAAATGTTCTTTCCCATTATGAATAGCGATTGTATGGCCGATCA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TAATGGTAGATGCCCGGGACCACGTTACTATTATTTCCTTTTCCCCCCTCA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TTCTCCATTTTTTTCAATAAATGATTAGCTACAAAGGGGCTTTTTTTTAATG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ATAATATTAATGAAATTATTCCCTTTTCTTTTTGTTTTGGTTTTGTAATTC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TTTGTAAATACGAAACGAAGAAACGAACGAAACATAATCGAATGGATTCTT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CTTTTCCATATCCAAATTCCTATTTACGGCGGCGAAGAATAAAACGATCAC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TTCCTTTTCCTACTTCTTCTTCCAAGCGCAGGATAACCCCAGGGGGTTGCGG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ACCAATTGGGGCCCTTCCTTCCCCACCCCCATGGGGATGGTCTACAGGGT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ACTCCTCTTACTACAGGACGCTTACCTAGCCAACACTTAGAACCGGCTCTAC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TTCTGGTTCACCTCAACATTACCCACTTGTCCGACTGTTGCTGAGCAGTTT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AACGGACCTCCCCAGATGGTAATCTTAATGTAGCTGATTTACCCTCTTTTG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TTCGATACAGCCCCCGCAGCTCTAGCTAATTGTCCACCCTTTCCAAGTGTG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TTATGTATGGCCGTGCCTAAGGGCATATCGGTTGAAGTAGATTCTTCTTTTT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AACCCCTTCCCAAACCGTACAAGCTTCTTCCAAAGCATACGGCTTTCCGG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GATGATATCTAGACAGATGGATCTTATATGAATCGTATGATGAAGTACCACA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ATAGAGGAATTCCAATCTGCTGAATCGCTCATGTTAGGATCTTATACATCC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CCGTTCCGTCATCTGGCTTATGTTCTTCATGTAGCATTCAGACCGAATGAC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TTACGTCGATACTTCCACATATTACGGGTAACGTAGGAGACATCTCTATT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GGGGATCTTTAGAATTACCACTGCTTAGCTTTCAATTCGCCTCTGACCATC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TGAATAACTCGTCCTCCTCTCTTTGAAACAAGGGGCGCTTCCGGCTCTGTC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AACAATTTTGTCTTCTCCATATTACCATATCTCTAGAGTCAATAATTTG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ACTGAACTCAATCACTTGCTGCCGTTACTCTTCAGTTTTCTGTTGAGGTC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AGAGGTACTCAAATTGGATGACTGATCGATTTCTAGGTTTCGTCGTAAACC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ACTTCCAATTACGTAAATCAATAGTTCAAACCGCACTCAAAGGTAGGGCAT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ATATAGGAACTTCTGTACCAGAAACAATGGTATCTCCAATTATAGCCCCTCTG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AATATATCTCTTCTCACCATCCCCATAGTGTATGAGACAAATGTATGCATT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GGTCGTATTCTATGGTTACGATTCTACCAGATATGTCTTTGTCATTCCGTC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TTTACGATATAGACGCTTATGACCTCCCCCTCTATGCCCTGCGGTAATGAT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ACGACCTTTACCACAACGATGCTGTCCATAGATCAAATTATTTCGTG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CACTTGACTGTCTACGGCTCCTTTGCGTGTGCTCGGGATAGAAGTTTTGT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TCGCCGTGTTATTAAGTATTTTCATTTAAGTTCTTTTCTCTATAAGAGGTG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ACCCGGTTGAAGCGTAATGATCATACGTCTGTAATGCATTGTATGTCCTAT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CATTCTTCTACCCTTTCCCTGGAGTCGATGACTATTCATAGCTATTACCT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AGAAGAGTTCGACCCAATGCTTGATTTCTGTCCTAGTTGATCCTGATTCGAC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ATATTGATTGTTCCCCAATAACCGAATACTTTTTTCTGTAAAGACTATAT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ATCCATAAATCCATTTTATTCCCTATAAGTTCCAGTATCGATAAGAATTCT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CTCTTCATATGTTATGGTATGAATATACCATACCAATTCGTTATGTATGGAT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TCCATTGATACAGAGCCAATTCCACTAGACTTGTTGAACGTTCCCATTGGCG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CAGGAATTGAACCTACGAATTTGCCAATTATGAGTTGGGCGCTTTAACCAT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GGATGCTTAACAGGGATCATCGTAAATAACCAAATTCCAATTGAAATGAAA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GGAATCAATGAAAGGACATCAATTCCAATCCTGGATCTTCGAATTGAGAGAG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GAGGTCAAGAATTCTCACTATTTCTTAGATTCATGGACGCAATTCGATTCA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TTCACTCACATTTTTTTCCACCAAGAACGTTTTATGAAACTCTTTGACCCC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AGTATCCTACTTTCACGCGATTCACAGGGTTCAACAAGCAATCGATATTTTA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GGTGTAGTACTGCTTGTAGTAGCGGTCCTTATATATCGTATTAACAATCG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CGAAAGAAAAAATCTCTATTTGAGGGGGCTTCTTCCTATACCTATTCTTCCT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GAATTCGATTGGACCCAGAAATGATACATTGGAAGAATCTTTTTGGTCTTCC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TAGGTTGATTGTTTCGCTCCTGTATCTTCCAAAAGGGAAAAAGATCTCTGAG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ATGGATTCGAAAGAGAGTGCTTGGGTTCTCCCAATAACTAAAAAAAAGTGT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TGAATCTAACTGGGGTTCTCGGTGGTGGAGGAACCGGATCGGAAAAAAGAG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TTGTAAGATATCTAATGAAACCATAGCTGGAATTGAGATCTCATTCAAAGA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CCAATATCTGAAGTTTCTTTTTGTATCCTATACGGATGATCCGATCCGCAAG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GGGAATTCTTTGATCGTCTTTCTCCGAGGAAGAAGCGAAACATAATCAA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GGACAGCTATTCGAAATCTTAGTGAAACACTTGATTTGTTATCTCATGTC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TGAAAAAAGACCAATTGAAATGGGGGGGTTCTTCAAACAACAAGGAGGAGCT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ATTCAATCAAAGGATATTGAGCATGTTTCCCATCTCTTCTCGAGAAAGAAG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TTTTTGCAAAATTGTGCTCAATTTCATATGTGGCAATTCTACCAAGATCTC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TTGGGGAAAGAATCAGCACGAGTCGGATTTTTTGAGGAACGTATCAAGGGA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TGGTTAGACAATGTGTGGTTGGTAAACAAGGATCGGTTTTTTAGCAAGGTA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TCGTCAAATATTCAATATGATTCCACAAGATCTATTTTCGTTCAAGTAAC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CCAATTGAAAGGATCTTCTGATCAATCCGGAGATCATTTCGATTCCATTAGG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TCGGAATATCACACATTGATCAAAGAGATTCAGCAACTAAAAGAAAGATC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GATCCTTCCTTTCTTCAAACGGAACGAACAGAGATAGAATCAGATCGATTC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CCTTTCTGGATATTCCTCAATATCCCGGCTATTCACGGAACGTGAGAAGCA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TCATCTGCTTCCGGAAGAAATCGAAGAATTTCTTGGGAATCCTACAAGATCA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TTTTTCTCTGACAGATGGTCAGAACTTCGTCTGGGCTCGAATCCTACTGAG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AGAGATCAGAAATTGTTGAAGAAACAACAAGATGTTTCTTTTGTCCCTTCC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GGAAAATAAAGAAATGGTTGCTATATTCAAGATAATTACGTATTTACAAAAT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ATTCATCCTATTTCATCAGATCCGGGATGTGGTATGGTTCCGAAGGATGAA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AGACAGTTCCAATAAGATTTCATTCTTGAATAAAAATCCATTTTTGGATTT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ATTCCATGACCGGAACAAAGGGGGATACACGTTACACCACGATTTTGAATCA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TTTCAAGAAATGGCAGATCTATTCACTCTATCAATAACCGAGGCGGATCTG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TAAGGGATTTACCTTTTCTATTGATTCCTACGGATTGGATCAAAAAAAATT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GTATTCAACTCCAGGGATGAATCGAAAAAGAAATCTTTATGGTTTCTACC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ATGAAGAGAATGAATCTTTTTACGGAAGGATCAGAAAAAAATCGGCCCGG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GGCAATGATTTGGAAGATCCAAACCCAAAAATAGTGGTATTTGCTAGCAA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GGGGCGGTCAATCAATATAGATTGATCCGAAATCTGATTCAAATCCAATAT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GAGTACATAAGAAATGTATCGAATCGATTCTTTTTAATGAATCGACCCGAT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GAATATGGAATTCAAGGGGATCCAATAGGAAATGATACTCTGAATCATCTA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CAAATATACGATCAACCAACATTTATCGAATTTGAAAAAGAGTCAGAAGAAA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CCTCTTATTTCTCGAACCGGGAGATGCATGAATCGGGATCCTGATGCATAT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TGGTCCAATGGGAGCAAGAATTTCCAGGAACATTTGGAACATTTCGTTTC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CGCCGTTTTCAAGTAGTGTTCGGTCGATTACGTATTAATCAATATTCGA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GAGGTTATCGACAAACAAGATTTGTCTAAGTCACTTCGTTTCTTTTTGTCC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TCTCTTTTTGTCTAAGTCACTTCGTTTCTTTTTGTCTAAGTCACTCCCTTT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GAGTATCGGGAATATCCCCATTCATAGGTTCGAGATCCACATCTATGAATT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GAATGATCAACTCTGCAATCCGTTGTTAGAATCAATAGGTGTTCAAATCGTT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AAATTGAAACCCTTTTTATTGGATGATCATGATACTTCCCAAAGATCGAA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AATGGAGGAACAATATCACCCTTTTTGTTCAATAAGATACCAAAGTGGAT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CATTCCATACTAGAAAGAATCGCAGGAAATCCTTTGATAACACGGATTCCTA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GATATCCCACGATCGAGACAATTGGCTGAATCCCGTGAAACCATTTCATAGA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GATATCTTCTTTTTATAAAGCAAATCGACTTCGATTCTTGAATAATCCGCAT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GTTCTATTGTAACAAAAGATTCCCTTTTGATGTGGAAAAGGCCCGTATCAA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CTTACATATGGACAATTCCTCAATGTCTTGTTCATTCGCAACAAAATAT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CGTCAGTAAAAAAAAACATGTTTTTGGGGGGAGAGATGCTATTTCACCAATCG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GGTATCTGACATATTCATACCTAACGATTTTCCACAAAGTGGTGACGAAACG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GTACAAATCTTTCCATTTTCCAATTCGATCCGATTCATTCGTTCGTAGAGC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CGATTGCAGACATTTCTGGAACACCTCTAACAGAGGAACAAATAGTCAATTT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TATTGTCAGCCTCTTTCAGATATGAATCTATCTGATTCAGAAGGGAAGAA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GTATCTCCGTTTCAATTCAAACATGGGTTTGATTCACACTCTATGTTCTGA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CATCCGGAAAGAGGAAAAAACGGACTCTTTGTCTAAAGAAATGCGTTGA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GATGTATAGAACCTTTCAACGAGATAATGATTTTTCAAATCTCTCAAAATG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CAAACATATATGCCATGGTTCCTTACTTCGACAGGGTGCAAATATCTAAA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TTTAGATACTTTTTCAGACCCATTGCCGATACTAAGTAACAGTCCAAAATTT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TTTTCATGATATTATGCATGGATCAGATATATCATGGCCAATTCCTCAGC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GGGCGATTCTTCCACAAAGGAATTGGATAAGTGAGATGTCGAGTAAGTGTTTA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CTTCTGTACGAAGAAATCATTCATCGAAATAATGAGTCACCCGCTCTATT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ACATCTGAGATCACCAAATGTTCGGGAGTTACTCTATTCAATCCTTTTCCTT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TGCTGGATATCTCGTTCGTACACATCTTCTCTTTGTTTCCCGAGCCTCTAGTG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GACAGAGTTAGAAAAGATCAAATCTTTAATGATTCCATCATACATGATGGA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CTTCTGGATAGGTATCCTACACCTGAACTGAATTCTTTCTGGTTAAAGAA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AGTTGCTCTGGAACAATTAGGAGATTCTCTGGAAGAAATACGCGGTTCTGCT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CAACATACTATTGGGTGGTGGTCCCGCTTATGGGGTCAAATCAATACGTTCT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ATTTTCATATCAATCTCATCGATATCATTGATTTCATAAGTATCATACC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CAATCGAATCACTTTTTCGAGAAATACGAGACATCTAAGTCATACAAGTAAA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TTCATTGATAAGAAAAAGAAAAAAAAATGTGAACGGTGGTTGGATTGATGA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ATCCTGGGTCGCGAACAGTGATTCGATTGATGATGAAGAAAGAGAATTCTTG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CTCCACCTTAACGACAGAAAAAAGGATTGATCAAATTCTATTGAGTCTGAC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TCATTTATCAAAGAATGACTCTGGTTATCAAATGATTGAACAACCGGGATC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ACGATACTTAGTTGACATTCATAAAAAGTATCTAATGAATTATGAGTTCAAT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TTTAGCAGAAAGACGGATATTCCTTGCTCATTATCAGACAATCACTTATTC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GTGTGGGACTAATAGTTCTCATTTCCCATCTCATGGAAAACCCTTTTCGC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CCTATCCCCTTCTAGGGGTATTTTAGTGATAGGTTCTATAGGAACTGGACGG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TCAAATACCTAGCGACAAACTCCTATGTTCCTTTCATTACGGTATTTCCG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CCTGGATGACAAGCCTAAAGGTTATCTTTTTGATAATATCGATATTGATGAT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TATCGATATTGATGATAGTGACGATATCGATATTGATGATAGTGACAATATT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TGATACGGAGCTGCTAACTATGACGAATGTGCTAACTATGTATATGACGCC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CCGATTTGATATCACCCTTCAATTCGAATTAGCAAAAGCAATGTCTCCTTGC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GATTCCAAACATTCATGATCTGTATGTGAATGAGTCGAATTACTTATCCCTCG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AGTGAACTATCTCTCCAGAGATTGTGAAAGATGTTCCACTAGAAATATTCTT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TTCGACTCATATTCCCCAAAAAGTGGATCCCGCTCTAATAGCTCCGAATA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ATGCATTAAGATACGAAGGCTTCTTATTCCACAACAACGAAAGCACTTTTTC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TATACTAGGGGATTTCACTTGGAAAAGAAAATGTTCCATACTAACGTATTCG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AACCATGGGTTCCAATGCACGAGATCTTGTAGCACTTACCAATGAGGCTCTA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TATTACACAGAAGAAATCAATTATAGACACTAATACAATTCGATCAGCTAT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AACTTGGGATTTGCGATCCCAGGTGAGATGGGTTCAGGATCATGGGATCCT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GATAGGAAGGGCTGTTGCACAAAATGTACTTCTAAGTGATTGCCCCATAGA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ATCTATATGAAGAAGAAATCATGTAAGGAAGGGGATTCTTATTTGTACAAA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GAGCTTGGAACGAGCATGAAGAAATTAACGATACTTCTTTATCTTTTGAG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CGGATCGGTCGCTCAAGATCTTTGGTCTCCACCCGGACCCGATGAAAGAAA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TTCTTATGGATTCGTTGAGAATGATTCTGATCTAGTTCATGGCCTATTAG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CGCTTTGGTGGGATCCTCACGGACAGAAAAAGATTGCAGTCAGTTTGATAAT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GATATTGCTTCTTCGGTCCGAACCAAAGAATCCGTTCGATATGATACAAAAT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TTCTATCGTTGATCAGAGATTTCTATATGAAAAATACGAATCGGAGTTGGAA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GGAGAAGGAGCCCTCGACCCGCAACAGATAGAGGAGGATTTATTCAATCAC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GCTCCTAGAATATGGCGCCCTTGTGGCAATCTATTTGATTGTATCGAAAGA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TTGGGATTTCCCTATTGGTGGACCAGGTCATTTCGGGGCAAGCGGATCCTT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GAGGATGCGCTTCAAGAGAATGATTCGGAGTTCTTTCAGAGTGGAACCGTGC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GAGACTAGATAGATCTTCCAAAGAACAAGGCTTTTTTCGAATAAGCCAATT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CCTGCAGATCCATTCTTTTTCCTATTCAAAGATCAGCCCTTTGTCTTTTCA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TTCTTTGCAGATGAAGAGATGTCAAAGGGGCTTATTACTTCCCAAACAAA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ATCTATATATAAACGCTGGTTCATCAAGAATACGCAACAAAACCACTTCGAA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CATCGCCAGAGATGGCTTAGAACCAATAGTTTATTATCGAATGGATCTTTCC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TACTCTATCCGAGAGTTATCAGTATTTATCAAATCTGTTCCTATCTAACAGA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GGATCAAATGACAAAGGCGTTGTTGAGAAAGAGATGGCTTTTCCCGGATGA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TTGGATTCATGTAACAGGAGAAAGATTTCCCATTCCTTAACCGGAGGCTATG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AAAGAGGGATTAAGCGGAACAGAATTGACCGGGTCGTGGAAACACTTGTTTC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TTGGACCTTAACTCCATGGAACGATATGCTACTACTGAAACATGGAAGAA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AGATCAAAACACTATGGATAGGTGGTATGAACTGCCTAAACAAGAATTCT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GAACAACCAGAAGAGCCTATTTATTACTCACTACATCAAACAATTTCCATTAA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GTAAATCCATTGGAAAATCAAAAAAAAAGACGCATGTCCGATGAAAAGGTT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TGCTCCAATAACGAATCATTGGTTGAACTGAATAACTAAATAAAATAGATAGG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TTCGTCTCAGGTCGATGGATCTTCTCAATTGGAAGATCTCCTATATGGAGA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TCCAGTTGTCCGAGCCTAATTCGAATTGTTCCGAAGCAAAGATATTCACGGG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CGTCCTATTCAGATATTCACGACCGAGAAGTACTGGATTCTGTTTCGGATAG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GGAGAGGGAAGGCTCGAATGCCAACAGACGTCTATTATCTAATTCACCCGAC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TACCCATTTTGGGTACGTCCAGTGCCAAAGTCGCTGAATGGGGAAGTCGCCA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AACGGACTATGTAATGTACTTTATCTGCTGGGCGACGGGCGGGCATTTTACC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TATTGTATCAATCTACCTGTTGAAGCATATACTCGCGGGGTGGGTGCAGGG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TCAAAGCGGACTCCTCATTCATTAGATAGAGAAGATCGCCAAGATTTCGTG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CGAACCTATTCCAACAGCCCAGACTCGGATCTGGGGATCGCCGGAAGACTTC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CAGAGGCTCGGTATATCAATATCGATTAGATCCGAGATCTGTTATTGAATT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TGAGCATTTTCAATATTATGCCTTGAAGAGGACTCGAACCTCCACGCTCTT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GATTTTGAGTCTCGCGTGTCTACCATTTCACCATCAAGGCATTTTGAAAGTG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CCATCAATATGATATCTATCTAGTGTGATATATGGAATATATGGCAAAGGT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GGGGTATTTCTATCGATCGGCCGTGCCATATATATAGGCCCGATCGGACAGC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TCGATTTGAATTATCCGGAGGATACTTTATATATATATCAAAAAGATATAC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TATTTCTCGATTCAATCGAGTTCATATGGTACCCAAATAACGATAGAATAGA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AAGCAGGTCAGGTCCGATTACTCCTATTCCTAATCCTAAATGGAATGTGACG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ATCCATATGGAAACATAGTATCTATTTCTATACGCTCTTCTAATGACTCCTT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AGAATGGACATAACCCTATTCCGGCCTGGTCCGGTATGGAATGAACTTAT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TCGACTCGATCATCCGATTATAAGTTCATTCCATACCGGACCATTCCCAT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AATAGATCGACTAATTCTTTTATTCCAGTTAGTAAGAGGGATCTTGAACT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CCCTAGAAGCTAAAAGAGGGTATCCTGAGCAATTGCAATAATGGGGTTCATT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GGTATAGTAGATGCTATCACACATAGAATCATACTCAATTCGATGGAATT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AAAGGGTATCTTCTATAATTTCGCACGTGAGGGGTTATTTCTTGGTTTCGT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AATAACTTGATTATTTTTAGATAATAGTAGATAGAAACAACGCTCATAAGG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TGAAACCAAGAAATATAGGCCTGCCTGCCACCCACACCAGAATAGATAGAG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AACCTGCTAGTGGAGGAAGACCTCCTAGGGATAAGAGACATAGGGCTAAA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CAAAAAAGGATCTTTTGTGTATAATCCTGCATAATCTCGAATGTTATCAGTT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TAGACCAAATAAGACAATGCAAGCAAAAGTGCCTAGATTCATGGAGATATAG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TATAAGTTATCATGCTTGCATATCCATCATTTGAGTAGCCAACAATTATTCC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ATATCCAATTTGACCTATGGACGAATATGCAAGCATACGTTTCATGCTTGTT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AGCAATGAGATTCCCCAATATCATGCTAAGAATAGCTAGGATTTCCAGAAGA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TCGTTTGATGAGAAATAAAAAGGAATATCGAAAATTCGAGTGGCTAAAGCT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ACTTTCGAAGTAACAGAAAGAAAAGCAACGACTGGAGTGGGAGAGTCAGAG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GGATTCCTCACTTCTTTCTCTCATTCAAAACCGTGCATGAGACTTTCATCT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TCCTAAGTGATAAAAGAAAGAAGAACTCATCTTCTTTCTTTTTTGATTACCT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GTATGTATAAGACCGAATCCATTCGATTTCTAAAAAGGATTACTAATCCTTA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GGAATCCTTCATCAGTGGTTGTGAATGACCGACTTTTTCAATCTTTTCGTCC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TAGGAGCAGGTCAGAAAGATTGAGAAATAGAACCGTCTGATTTGATTCGTT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CCATGAGATAATCATCTTAGGGTGATCCTTTTGTCGACGGATGCTCCTATTA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GTCTCTGAAGGATGAGAACCAACGATGTAGCATCTACATCGAGAATTCAAGT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CGTCATTAGCCCGATCCTTTGTAGGAACTACCCGTAATAACGAACTTGCAAA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GTTTATCATAAAGAGATTCGTTGTTCCTGACCCTGCTTCACCTTAATTGTT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AAGGATCACAATAAACTTTTAGTCAAAGTGATGTCTTAGTCCGAGTGGGGA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TCTTCTGCATGTCCATGGAGTTTTGAAAAATCCAAACATCTCGGAGATAG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TAGGAATTTGTCGAACGAACCGCACTCCTTCGTATACGTCAGGAGTCCATT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GGGCTGGGGAAAGCTTGAACCCAATTCCTACAGTGATGAATATAAGCGCAA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TGGGGAGTTGTACATTTGTGTATTGATAAGACCATTCACTATTTCTTGAAG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TCCCCCGGATGAACCATATAGCCAAGAGAAACCATGAACCAGAATAGAAGA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CACCCATGAGTAAATATTTCGTAGTAGCCTCATTAGACCGTACATCTCTCTT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CAGATAATAGGTAGGAGCATAAACTGAAACATTCTGGAGCTACAAAGATAGT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GTTAGCACCACATAAAAACATTCCTCCTAGAGTGGCTGTTAATACGAATAA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CTGTTATAGCCATTTCTGTACATTCAATGTACTCTACGGATAGAGGAATACA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AACATAGTAAAATAAGAAATTGAAAGATTTCGTTGAAATTGTTCGTTTGGA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AAAAGCTAATCATAGGTTCTTCTCTCCATCGGAACAATAGGGCCGTTATGCT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ACTTGTCGAAGAGATGAAATATAACCAAGGTATATCTTTTTGATCAGAGG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CATCAGAAGAAGAATTAGGCCAAAAATGAGGATACATTCTGGGAAAATGAA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GGAATAGAAGCAAATGAAACGCTTTCATAAAAATTCTCGTAGAATCGAGAAT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ATTCTGTACATGCCAGATCATGAATTAGTAACTGCATCCAATCCCCGAAAA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GTTTCGAACTTTCGATTTTTGGAATGGGATATTTACGGAATCCCCAAGTAG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CCTTATTCCATGGTATTTCCATGAGATTCCTCTTTCTTATTCTTAATTAAG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CGAGAGCACTTAGTTGATCCATGATTTATCTTTCATCTTTCCTTTTCGTTTG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AGATATCGATCAATTCCGATTCTTTCTTTTTCTATTGATTCTTTTCCGATC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GGATCCATGGATCTATGTGTCTATATAGATCCTGTTCATGGATTAACGAAA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AGCTCTATTTGCCTCTGCCATTCTATGAGTCTCTTCCTTTTTGCGTATGGC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CCCCTTGGCAGCATCCACTAATTCGGAACTTAATTTGAAAGCCATATTTCG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CTTTCGGGATGCCCATAATAACCAACGAATGGCAAGTGCTTTTCCTTGTGT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TTCAATGGGAACTTGATGAGTCGATCCGCCTACACGTCTTGCTTTTACTGC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AGTTACTCCATGTATTGCTTGACGTAAAACAGATAGTGGATTTGTTTCTG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GAATTTTTTTCACGGCTCGATAGATAATTTGATAAGCCAATGATTTTTTTCC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AATACGGTTAACCAACATGTTAACTAATCGATTACGATAAATTGGATCGG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TTTTTTCTTCTGTAGTACCTCGACGTGACATGAGCGTGAAAGGGATTCAAG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TTTTTATAAGGGCTAAAAACGAATCACTTATTTTGGCTTTTTGACCCCAT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GTGGATCTCGAAAGATATGAAAGATCTCCCTCCAAGCCGTACATACGACTT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CGGCTTTCCACAGAATTCTATATGTATCTATGAGATCGAGTATGGAATTC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CACTTCAAATTGAGTATCCGTTTCCCTCCCTTTCCTACTAGGATTGGAAATCC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CATATCCATACAATCGAGTCCTTGGGTTTCCGAAATAGTGGAAAAAGAAG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CATTGCTATTTGACTCGGACCTGTTCTAAAAAAGTCGAGGTATTTCGAA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CACGGACAAAGTAAGGGAAAACCTCTGAAATGATTTCAATACTGGACCTTG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ATAGTTCCGAATCGAATCTCTTTAGAAAGAAGATCTTTTGTCTCATGGTAG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TCCCCTTACGAAACTTTCGTGATTGGGTTAGCCATACACTTCACATGTTTC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ACATGGCATCATCAAATGATACAAGTCTTGGATAAGAATCTACAACGCAC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CTTGTTGACGATCCTTTACTCCGACAGCATCTAGGGTTCCCCGAACAATGTG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CACCGGGTAAATCCTTAACCCTTCCTCCTCTTACTAAGACTACAGAATGTTC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ATGGCCAATTCCAGGTATATAAGCAGTGATTTCAAATCCAGAGGTTAATCG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ACTTTACGTAAGGCAGAGTTTGGTTTTTTGGGGGTGATAGTGGAAAAGT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AGTCACCCTTACTGTCACTCTACAGAACCGTACATGAGATTTTCACCTCATA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CGTTCAATTCTTTCGAAATAATGGGATCCTTTTCCTCGTTCGAGAATCTCCT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CACTCCGTCCCGAAGAGTAACTAGGACCAATTCAGTCGCGTTTTCATGTTC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CTTTCCATACATTTTTTTTGGATTATGATCAAAGAATTCTTCTTTTTAC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CGGATCAGATCACGATCTTATAATAAGAACAAGGGATCCTTAAGAACAAGAG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AATCAATCCCTTTGCCCCTCATTCTTCGAGAATCAGAAAAATCCTTTTCGA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TTGTTCATTTGGAATCTGGGTTCTTCTACTTATACTTTTACTTTACTTAACT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TTTACATTTACTTATACTTATACTTAATTTCATATTTACTTAATTTCATATT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ATATTTCATTTCTATTTATTTACTTACTTTATCTTTTTATCTTTATTT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GTTTCTTTATTTCGATTTTCTTTCCCTCTCTTTTCTTTTTATTCCCTTCTAT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AAGTCCCATAGGTTTTATCCTGTAGAATCTCACCCATTTTCTCATCGAGC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AAATCAATCAGATTCATTTTTCGATCAAAAGTACTATGTTAAATCTTCGGTT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CTCTATCCCTATCCGATAGGTACAGCGTTTGAATCAATAGAGAACATTTT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GAATCTATATTATTACATTCCTTCCCGATACCTCCCAAGGAAAATCCCGAA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CAAATTGACGGGTTGGTGTGAGCTTATCCATGCGGTTATGCACTCTTCGAAT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ATTTTCTGAAAGATCCTGGCTTTCGTGCTTTGGTGGGTCGTCCGAGATCCTT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CTATGCTAAGGGATATCTATATGATCCGATCGATTGCGTAAGGCCCGCGGTA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CCGGGGAAAATATACAGAAAAGACAGTTCTTTTCTATTATATTAGTATTA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CCGGCTCGGTGAGTCCTTTCTTCCGTGATGAACTGTTGGCACCAGTCCTA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TCTGTGGACCGAGGAGGAAGGGGGCTCCGCGGGAATAGGATTGTACCATGA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GGAGGTCAACCTGTTTCAAATAAATATACAACATGGATTCTGGCAATGCAAT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CCCTCATGTCGATCCGAATGAATCGGTCTTTCCACGGAGGTTAATCTTTG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CAAGAGGATAGCAGGTTAGAAATTCTGTCTCGGTCGGACATGTATTTCTAT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TATATTACTATTACTATATTACTATGAAATTCATAGAAATTCATAAATGAAG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GTGGGGTTCTCATTATCCTTTTTGTAGTGACGAATCTTGTATGTGTTCCT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AATTTGTCCATTTCTCGAGGTCTCAAAAGGGCGTGGAAACAAATAAGAACT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TTGAAAAGAGATGTAGCTCCCGTTCCGAAGGAACTGGTAAGATCTTTGG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CAAGAAGAAGGGGTTGATCCGTATCATCTTGACTTGGTTCTGCTTCCTCTC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TACCTAATCAGGTTCTTCTTCCACCAGTATCGAATAGAACATGCTCAAGA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CCTGTAAAACCTGCTCGAGTTAGATCGGGAAAATCAATCGTACGGATTTTA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TGTGCTATGGCTCTATGGCTCGAATCCGTAGTAAATCTTATTTCCGATAGGA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CAATTGAATCCAATTTTTCCATTCTTTTCGTATCCGTAATAGTGCGAAAAGA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CTCCAAGTTGTTCAGGAATAGTGGCGTTGAGTTTCTCGACCCTTTGACTTA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GTTCTATTTCTCGATGGGGGCGGGGAAGGGATATAACTCAGCGGTAGAGTG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CGTGGTGGAAGTCATCAGTTCGAGCCTGATTATCCCTAAACCCAGTGTAA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TTTTGACTTGCTTCCCCGCCGTGATCGAATGAGAATGGATAAGAGGCTCGT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GTGAGAGGGCAGGGATGACTATATTGCTGGGAGCGAACTCCAGTATAATAT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GATACAAGTTATGCCTTGGAATGAAAGACAATTCCGAATCCACTTTGTCTA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AAGCTATAAGTAATGCAACTATGAATCTCATGGAGAGTTCGATCCTGGCTC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GCTGGCGGCATGCTTAACACATGCAAGTCGGACGGGAAGTGGTGTTTCCAG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GGTGAGTAACGCGTAAGAACCTGCCCTTGGGAGGGGAACAACAGCTGGAAA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AATACCCCGTAGGCTGAGGAGCAAAAGGAGGAATCCGCCCGAGGAGGGGC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TAGCTAGTTGGTGAGGCAATAGCTTACCAAGGCGATGATCAGTAGCTGGTC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GATCAGCCACACTGGGACTGAGACACGGCCCAGACTCCTACGGGAGGCAGC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TTTTCCGCAATGGGCGAAAGCCTGACGGAGCAATGCCGCGTGGAGGTAGA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GGTCGTGAACTTCTTTTTTCGGAGAAGAAGCAATGACGGTATCTGAAGAAT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CTAACTCTGTGCCAGCAGCCGCGGTAAGACAGAGGATGCAAGCGTTATCCGG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GGCGTAAAGCGTCTGTAGGTGGCTTTTCAAGTCCGCCGTCAAATCCCAGGGC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GGACAGGCGGTGGAAACTGCCAAGCTGGAGTACGGTAGGGGCAGAGGGAATT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AGCGGTGAAATGCGTAGAGATCGGAAAGAACACCAACGGCGAAAGCACTCTG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ACACTGACACTGAGAGACGAAAGCTAGGGGAGCGAATGGGATTAGATACCCC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TAGCCGTAAACGATGGATACTAGGCGCTGTGCGTATCGACCCGTGCAGTGCT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CGCGTTAAGTATCCCGCCTGGGGAGTACGTTCGCAAGAATGAAACTCAAAG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GGGGGCCCGCACAAGCGGTGGAGCATGTGGTTTAATTCGATGCAAAGCGAAGA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AGGGCTTGACATGCCGCGAATCCTCTTGAAAGAGAGGGGTGCCTTCGGGAA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GGTGGTGCATGGCTGTCGTCAGCTCGTGCCGTAAGGTGTTGGGTTAAGTCC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GCGCAACCCTCGTGTTTAGTTGCCACCATGGGGTTTGGAACCCTGAACAGAC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ATAAGCCGGAGGAAGGTGAGGATGACGTCAAGTCATCATGCCCCTTATGCCC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ACACGTGCTACAATGGCCGGGACAAAGGGTCGCGATCCCGCGAGGGTGAGCT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AAACCCGTCCTCAGTTCGGATTGCAGGCTGCAACTCGCCTGCATGAAGCCG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GTAATCGCCGGTCAGCCATACGGCGGTGAATTCGTTCCCGGGCCTTGTACAC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TCACACTATGGGAGCTGGCCATGCCCGAAGTCGTTACCTTAACCGCAAGGAG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CGAAGGCGGGGCTAGTGACTGGAGTGAAGTCGTAACAAGGTAGCCGTACTG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GGCTGGATCACCTCCTTTTCAGGGAGAGCTAATGCTTGTTGGGTATTTTGGTT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CTTCACATCCAAAAAGAAAAGAAGCGAGCTACGTCTGAGCTAAGCTTGGAGA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TTTTTCGTTTCTCGACGGTGAAGTAAGACCAAGCTCATGAGCTTATTATCC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AACAAGTTGATAGGATCCCCCCTTTTTACGTCCCCATGCCACTCCCGTGTGGC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GGCGCAAAAAAAAAAGGAAAGAGAGGGATGGGCTTTCTCTCTTGGCATAGCG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GTGGGAGGCCCGCAGGGCTATTAGCTCAGTGGTAGAGCGCGCCCCTGATAATT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TGTGCCTGGGCTGTGAGGGCTCTCAGCCACATGGATAGTTCAATGTGCTCAT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GACCCGGAGATGTAGATCATCCAAGGCACAGTAGCATGGCGTTCTCCTCCTG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GGAGTTTTAAACCAAACTTCTCCTCAGGAGGATAGATGGGGCGGTTCAGGTG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TGTAGATCCAACTTTCTATTCACTCGTGGGATCCGGGCGGTCCGGGGGGGAC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GCTCCTCTCTTCTCGAGAATCCATACATCCCTTATCAGTGTATGTACAGCTA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CACAGGTTTAGGTTCGGCCTCAATGCGAAAATGGAGCACCTAACAACGCATC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CCAAGAACTACGAGATCGCCCCTTTCATTCTGGGGTGACGGAGGGATCGTAC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CCTTTTTTTTCATGCTTTTCCCGGAGGTCTGGAGAAAGCAGCAATCAATAGG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AATCCTTCCTTCCCGAAAGGAAGAACGTGAAATTCTTTTTTTTTTCCTTTCC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CAGGAGATTGGATCTAGCCATAAGAAGAATGCTTGGTATAAATAAACGGAC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TTCGACCCCCTCAGTCACTACGAACGCCCCCCGATCAGTGCAAAGGGATGTG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TCTATCTCTTGACTCAAAATGGGGGCAGGTTTGAAAAAGGATCTTAGAGTG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GGGCCAGGAGGGTCTCTTAACGCCTTCTTTTTCTTCTCATCGGAGTTATTTC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TTATCATGGTAAGGAAGAAGGGGAGAACAAGCACACTTGGAGAGCGCAGTAC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TTGTATGCTGCGTTCGGGAAGGATGAATCGCTCCCGAAAAAGAATCTATT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CAATTGGTTGGATCGTAGGTGCGATGATTTACTTCACGGGCGAGGTCTCTG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CCAGGATGGCCCAGCAGCGCCGGGGAAAAGAATCGAAGAAGCATCTGACTCC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TGCTCCACTCGGCTCGGGGGGATATAGCTCAGTTGGTAGAGCTCCGCTCTTG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TCGTTGCGATTACGGGTTGGATGTCTAATTGTCCAGGCGGTAATGATAGTAT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TGAACCGGTGGCTCACTTTTTCTAAGTAATGGGGAAGAGGACCGAAACATGC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ACTCTACTGAGACAAAGATGGGCTGTCAAGAACGTAGAGGAGGTAGGATGG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CAGATCTAGTATAGATCGTACATGGACGATAGTTGGAGTCGGCGGCTCCCC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CCTCATCTGGGATCCCTGGGGAAGAGGATCAAGTTGGCCCTTGCTAACAGC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TATCTCCCTTCAACCCTTTGAGCGAAATGTGGCAAAAGGAAGGAAAATCCATG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CCCATCGTCTCCACCCCGTAGGAACTACGAGATCACCCCAAGGACGCCTTCG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GGGTCACAGACCGACCATAGACCCTGTTCAATAAGCGGAACGCATTAGCTGT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GGTTGGGCAGTAAGGGTCGGAGAAGGGCAATCACTCATTCTTAAAACCAGC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GACCAAACCAAAGAGTCGGGCGGAAGCGGAAAAAGGGGGGAGAGCTCTCTGT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CTCCTGTAGCTGGATCCTCCGGAACCACAAGAATCCTTAGAATGGGATTCCAA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TTTGAGAAGAGTTGCTCTTTGGAGAGCACAGTACGATGAAAGTTGTAAG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GGGGGGAGTTATTGTCTATCGTTGGCCTCTATGGTAGAATCAGTCGGGGAG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GCGGTGGTTTACCCTGTGGCGGATGTCAGCGGTTCGAGTCCGCTTATCTCC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ACCTTAGCTGATACAAAGGTATATATATGATAGCACCCAATTTTTCCGATTCG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ATCTATGATTTCTCATTCATGGACGTTGATAAGATCCTTCCATTTAGCAGC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ATGGCATAGCCTTAACGTTAATGGCGAGGTTCAAACGAGGAAAGGCTTACGG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TAGGCACCCAGAGACGAAGAAGGGCGTAGTAAGCGACGAAATGCTTCGGGGA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AAGCATAGATCCGGAGATTCCCGAATAGGTCAACCTTTCGAACTGCTGCC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GGCAGGCAAGAGACAACCTGGCGAACTGAAACATCTTAGTAGCCAGAGGAA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AAAGCGATTCCCGTAGTAGCGGCGAGCGAAATGGGAGCAGCCTAAACCGCG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TTGTGGGAGAGCAATACAAGCGTCGTGCTGCTAGGCGAAGCGGTGGAGTACT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GATGGCGAGAGTCCAGTAGCCGAAAGCATCACTAGCTTACGCTCTGACCCG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GGGCACGTGGAATCCCGTGTGAATCAGCAAGGACCACCTTGCAAGGCTAAATA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TGACCGATAGCGAAGTAGTACCGTGAGGGAAAGGTGAAAAGAACCCCCATC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AAATAGAACATGAAACCGTGAGCTCCCAAGCAGTGGGAGGAGCAATCTCTGA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CCTGTTGAAGAATGAGCCGGCGACTCATAGGCAGTGGCTTGGTTAAGGGAACC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CCGTAGCGAAAGCGAGTCTTCATAGGGCAATTGTCACTGCTTATGGACCCGA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GATCTATCCATGACCAGGATGAAGCTTGGGTGAAACTAAGTGGAGGTCCGAA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GTTGAAGAATCAGCGGATGAGTTGTGGTTAGGGGTGAAATGCCACTCGAA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AGCTGGTTCTCCCCGAAATGCGTTGAGGCGCAGCAGTTGACTGGACATCTAGG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CACTGTTTCGGTGCGGGCCGCGAGAGCGGTACCAAATCGAGGCAAACTCTGA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TATGACCCCCAAAAAGGGGGTAAAGGTCGGCCAGTGAGACGATGGGGGATAA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GTCGAGAGGGAAACAGCCCGGATCACCAGCTAAGGCCCCTAAATGACCGCTC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GGAGGTAGGGGTGCAGAGACAGCCAGGAGGTTTGCCTAGAAGCAGCCACC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GTGCGTAATAGCTCACTGATCGAGCGCTCTTGCGCCGAAGATGAACGGGGCT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GCCGAAGCTGTGGGATGTCAAAATGCATCGGTAGGGGAGCGTTCCGCCTTA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CGCCCGCGTGAGCAGGTGTGGACGAAGCGGAAGCGAGAATGTCGGCTTGAGT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ATTGGTGAGAATCCAATGCCCCGAAAACCTAAGGGTTCCTCCGCAAGGTTC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GAGGGTGAGTCAGGGCCTAAGATCAGGCCGAAAGGCGTAGTCGATGGACAACA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TTCCTGTACTACCCCTTGTTGGTCCCGAGGGACGGAGGAGGCTAGGTTAGCC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GTTATCGGTTCAAGGACGCAAGGTGACCTTGCTTTTTAAGGGCGGGGTAA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AGAAAATGCCTCGAGCCAATGTCCGAGTACCAGGCGCTACGGCGCTGAAGTA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CATACTCCCAGGAAAAGCTCGAACGACCTTCAACAAAAGGGTACCTGTACCC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CACAGGTGGGTAGGTAGAGAATACCTAGGGGCGCGAGACAACTCTCTCTAAG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CAAAATAGCCCCGTAACTTCGGGAGAAGGGGTGCCTCCTCACAAAGGGGGTC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CAGGCCCGGGCGACTGTTTACCAAAAACACAGGTCTCCGCAAAGTCGTAAG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GGGGCTGACGCCTGCCCAGTGCCGGAAGGTCAAGGAAGTTGGTGACCTGA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CGGCGACCGAAGCCCCGGTGAACGGCGGCCGTAACTATAACGGTCCTAA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AATTCCTTGTCGGGTAAGTTCCGACCCGCACGAAAGGCGTAACGATCTGGGC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GAGAGAGGCTCGGTGAAATAGACATGTCTGTGAAGATGCGGACTACCCGCA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GAAAGACCCTATGAAGCTTTACTGTTCCCTGGGATTGGCTTTGGGCCTTTCCT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TAGGTGGAAGGCGAAGAAGGCCCCCTTGCGGGGGGGCCCGAGCCATCAGTG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CTCTGGAAGAGCTAGAATTCTAACCTTGTGTCAGGACCTACGGGCCAAGGGA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GGTAGACAGTTTCTATGGGGCGTAGGCCTCCCAAAAGGTAACGGAGGCGTGC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CTCGGGCCGGACGGAGATTGGCCCTCGAGTGCAAAGGCAGAAGGGAGCTTG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CCCACCCGTCGAGCAGGGACGAAAGTCGGCCTTAGTGATCCGACGGTGCCG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GGCCGTCGCTCAACGGATAAAAGTTACTCTAGGGATAACAGGCTGATCTTCC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TCACATCGACGGGAAGGTTTGGCACCTCGATGTCGGCTCTTCGCCACCTGGG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ATGTTCCAAGGGTTGGGCTGTTCGCCCATTAAAGCGGTACGTGAGCTGGGTT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TCGTGAGACAGTTCGGTCCATATCCGGTGTGGGCGTTAGAGCATTGAGAGGA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AGTACGAGAGGACCGGGAAGGACGCACCTCTGGTGTACCAGTTATCGTGCCCA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GCTGGGTAGCCAAGTGCGGAGCGGATAACTGCTGAAAGCATCTAAGTAGCA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CCAAGATGAGTGCTCTCCTATTCCGACTTCCCTGGAGCCTCCGGTAGCACAG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GCGACGGGTTCTTCTCTGCCCCTGGGGGGATGGAGCGACAGAAGTCTTGAGA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AAGGTCACGGCGAGACGAGCCGTTTATCATTACGATAGGTGTCAAGTGGA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ATGTATGCAGCTGAGGCATCCTAACAGACCGAGAGATTTGAACCTTGTTCCT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CGATTAATTCGATCAGGCACTCGCCATCTATTTTCATTGTTCAACTGTTTGA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AAAAACCAAAAGCTCTGCCCTCCCTCTCTATCTATCCAAGGGATGGAAGGG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TTTGTTTGGTGTCCCTTCCAGTCAAGAATTGGGGCCTCACAATTACTAGCC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TCTCTCATGCCTTTCTTCGTTTATGGTTCGATATTCTGGTGTCCTAGGCGT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CACACCAATCCATCCCGAACTTGGTGGTTAAACTCTACTGCGGTGACGATAC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GTCCTGCGGAAAAATAGCTCGACGCCAGGATGATAAAAAGCTTAACACCT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TTTTTTTTTTTTTCTTAAAAAAAAAAAAATGAAAAATGAAAAGGTCGTCTT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CCCAATTATGACACCCCTTCTCCCCCACTTCACACCTCGGAACGCACTGTT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GAGAAACGCGCTTTCATATCTTCTTAACCCGAAATGAAATGGCTGAGGGGA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CCTTTTGAGGGTACTCCCGGGAACAGATCCAGTGGAGATGGGGTGGGGCCTG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AGGATTAGAGCACGTGGCTACGAACCACGGTGTCGGGGGTTCGAATCCCTCC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AATCGGCCAAAAAGAACCTTTCCTTTACCTATGTGTGGTGGGTAGGAAAATC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ATAGCGGATGCAAAGCTATAGAACTTGGGTCTTTTGTCGAAATGGAATGG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TATCGTGAAGGAAAAATGCGTATAGTATGCTATGCAGGGGTCGAATCATTT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CTCCCCGTAACTCTTCCTCAGCCAGGCTTGGGCAGAATAGCAGAGCAAATAC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TTTAGTATTAGTAGCATAGCAAAGCAAAAATGCATTCCTCGTCATTAATAT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CGAGAATTGTGGCCTCTCGGGAGAATCGATGACTCCACCTTTGATGCACTGC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CCATCTGAGAATTCTTAATTGGCTAGTTGTAAATAGCCCCGTCGGGGCTATG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ATTATCCCGGATCGGGGTATTGACGGTGATTCTCAAATCTCGCAGAACAGA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CGATGAGATAGAATGCAATAGAAACAAAGACAAGCAACGGGTTACCTACTCC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AAGCGAGCCTTTGCATTCTGAATTCAAAATGAAAGAATTCAGAATTCATC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CAAGTAGGATTCGAACCTACGACCAGTCAGTTAACAGCCGACCGCTCTACC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CTGAGGAATAACAGGAGATTAGATCTCATAGAGTTCAACTCCCGTTCTCAA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TATGAGCCCGAAGCTCCCTTCGTAACTCCCGTAACTTCTTCGTAGTGGCC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TGCCTCATTTCATAGGGAACCTAAAAGTGGCTCTATTTCATTATATTCCAT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AATTCCATTCATTTAATATCCCTTTGGCGTCCTTGACATCAGAGATGTCATT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GAAGATGGTATCATTGACATAAGAGATGTCATTTCTAGTCTATCTGTTTCCA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AGTTAAGAAATCATCATATAATAATCGAGAAATTGCAATAGAAAAGAAAA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TGTGATGATTTTGAAATCTTTTCTACTAGGTAATCTATTATCCTTATGCAT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TCAATTCGGTCGTTGTGGTCGGATTCTATTATGGATTTCTGACCACATTCT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CCTCTTATCTCTTCCTTCTCCGAGCTCAGGTTATGGAAGAAGAAACCGAGAA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CATCAACAACTGGTTTTATTACGGGGCAGCTCATGATGTTTATATCGATCTA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TCTGCACCTAGCATTGGGTAGACCTCATACAATAACTGTCCTAGTTCTACC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GTTTCATTTCTTCTGGAACAATCACAAACACTTTTTGGATTATGGATCTAC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TCCATGCGTAATCTCAGCATTCAATGTGTATTCCTGAATAATCTCATTTT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CAACCATTTCATTTTACCAAGCTCAACGTTAGCCAGATTAGTCAACATTT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GATGCAACAATAAGATCTTATTTGTAACAAGTAGTTTTGTTGGTTGGTTAA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TTTTATTCATGAAATGGGTTGGATTGGTATTATCCTGGATACGGCAAAATC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AATCTAATGTACTTATTCGATCTAATAAGTACCTTGTGTCAGAATTGAGAA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GAATCTTTAGTATTCTCTTATTTATCACCTCTGTCTACTATTTAGGCAG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CGCCTATTGTTACTAAGAAACTGAAAGAAACCTCAGAAATGGAAGAAAGAGG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AGGAAGAAACAGATGTAGAAATAGAAACGACTTCCGAAACGAAGGGGACTAA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AAGAGGGATCCACCGAAGAAGACCCTTCTCTTTGTTCGGAAGAACAGGAGG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AACTAGATGAAACGGAAGAGATCCGAGTGAATGGAAAGGAAATACTTAAAG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TAAAGACCTCTTTTGGTTTGAAAAACCTCTTGTAACTCTTCTTTTCGACTA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GGAATCGTCCATTACGATATATAAAAAATGATCGATTTGAAAATGCTGTAAG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GTCACAATATTTCTTTCACACATGTCCAAGTGATGGAAAAAAAATCATAT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ATCCACCCAGTTTGTCGACTATTGAGGAAATAATACAAAAAAAGATGTCTTT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CAGAAAAAGGATCCCCAGAGGACCTGTATAATAATTGGGTTTATACAAATA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AAAACTTGAGTAATGAGTTAATAAATCGAATAGAAGCTATAGAGAAGGG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AATAGATGTACTTGAAAAAAGGATCCGATTGTGCCATGATGAGAATGAAC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TGCCTAAATGGTATGATCCGTTTTTCAACGGACCATATCGTGGAACAATTAC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ATTCACAAAACAAAAAAGTAGTAAATTCAAAAGAAGAACATCCGTTTGAAG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ACTTTTCATTTGAATAGAAAATTGTTATCAACAGACATTGATAATCCTT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TCGGTGAATTCGACGACGAATCGGCGTCTAGTTTTCATTTAAAAGAAATTT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ACGAAGAAAAAAGTCTTGATTCAGAAAATAAAAAAAAAAACTTCAAACAAC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CAATTAAAAACGATTCAAATGATCAAGCGCTTAGAAAACATGAAATTGAGA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GAACAAAAAACTTCCCCGGTGGTCATATAAATTGATCGATGATTTGGAACA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AGAAAATCCGGAGGAATCACCGGGTAATCCTGGTATTCGTTCAAGAAAAGC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TAGTAATTTATACTGATAAAGATCAGAATATACATACCGATACTAGTACCGA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AGCAGAAGAAATAGCTTTGATACGTTACTCACAACAATCGGATTTTCGTCG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TCAAAGGCTCGACGCGGGCTCAAAGGCGTAAAACCCTTATTTTGGAAATGTT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CGCGCACTCCCCACTTTTTTTGGACAGACTTAATAAAACATCTTTTTCTT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CAAAATGAGTATGGATAAAGGGCTGGAATTCAAAACCGCCAATTCAGAAA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ATGGAGGCAGCTATTAAAGAAAAAACAGATAAAAGTGATCGATTAGCAAT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TTGGGATTCTGTTACATTTGCTCAACCCATACGGGGTTGTATGTTAGTAGC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TGTTAGAAAATATATAATTTTGCCCACACTGATAATAGGTAAAAACCTCAG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ATTATGGCAATCGCCAGAGTGGGACGAAGATTTTCAAGAATGGAAAAAAG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TTAAATGCACCTATAATGGTGTTCAATTATCAGAAACAGAATTTCCCCAAGC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CAGATGGTATTCAGATAAAAATCCTGTTTCCTTTTTCACTAAAGCCTTGGC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AACAAACATCTCTTCAAGTGGATCCAATAAAAAAGAAAGTAAAAAAACAAA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TTTTAACGGTATGGGGTCGCGAAACTGAACAACCCTTTGGCCCTCCCCGAA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CTTTTTTTAAACCCATTTTAAAAGAATTAAAAAAAGAAATGAGAAATAGA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TCCCAAAAACATTAAAAAATGGAACAAAAGGATTTATGAAAGTTGAAAAAG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CATCGATTATCCAAATCGTTTTCTTTTTAAAAAGAAAAATGAAAGAATTTA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TGTAAAAGTGAATCCTACTAAAGGAGTAGGATCACAGAAAATATATGAATC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TGAAAAGAATTCTATCCTAAGTAATAAGATTACCTATGAATCAAACATTC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GACGATAGATTTGACAAATTATTCATTGACAGAAAAAAAAATAAAAGATCT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TACAATCATAATCAGAAATCAAATCGAAAGAGTTGCAAAGGATAAAAAAA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AATTTCAGATAGAAATCCTAGTCCTGACGAAATGGGTTGGTATGAAAAG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GAGAATCCAAAAAAGGTATTTGGCAGATATTAAAAAAGATATTCAAAAAAA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GATTAATACGTAAATGGTCTTATTTTTTTAAATCTTTGATTCAAAAAATATA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TCTTCTATTTACCATTATTAGTACCAAAGACTATGCAAAATTTTTCATTG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AAAATCTCTCAATAAACATATTTATAATGATGAAAAAGACAAAAGGGTAA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AATCAAAACACAATTGAATTTATTTCAACTATAAATAGATCATTTTCTAA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ATATTATTTATAATAGTAATAAGAATTCACTGACTTATTACGACTTATTTTC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AGCATATGTATTTTTAAAATTATCACAAACTCAAGTTATTAACTTATACCG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TTACTTCAATATCACGGAGCATCCACTCTTATCAAGAAGAAAATAAAGGA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GAAGCCAGGGAATATTTGATTTCAAATTAAAACAGAAGAAACTTCTGAATTC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TGACTGGAAAAATTGGTTAAGGAGTCATTATCAATATAATTTACCTAAGAT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CGAGAATAGTACCACAAAAATGGCGAAATAGAATCAATCAACGTCGTACAAT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GGCTCCAAATTTTCGCATTCATATGCAAAAGAAAAAGACCAATTCATTTA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CAAAAGAATTTTAGAATAAATTCATTGACAAATCAAAAAGAAAAATTAA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ACAGATATGATCTTTCATCATACAAATATCTTTATTATGAAGATGTGAAGAA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CCATTTCTCGGTCTCCATTCCAAATAAGGGGAGGCCGAGAAATTTCGTATAA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TTACAACAGACCAAAATCCGAATCATTCTTTTATGTACCAGAAAAAATAGC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ATTATTTAATAATGGGAGAGTATGTTTTTAATACAGGTAAAAATCTGGATA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GGATTGGGGAATTCTCAATTTGTGTCTTAAAAAAAATATCAATATTGAATA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CATATGGATACCAGGACCTTTAGTCAAGACACTAGGACTCGATCCAATGATT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TTGAGAACAAAAATCTTTTTTTTCTTAGGATTCATCAGGAAATCAACCCATC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AAAAAACTTTTTGATTGGATGGGAATGAATGAGGAAATGCTATATTATT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GTATCGAGCCTTGGTTCTTTCTAGAATTTGTACTACGATATGATACATATAA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TTGGATCATACCGATCAAATCACTTTTTTTTAATTTTTATGGGAAGGAAA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AAACATCAACGTAAATCGAAAGGCAAATCATGATACGTCATCTAATTTT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CTGGATTCAAAAATATAAATCAAGAAGAAAAAGAGGGGCAGGGACAAGAAG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AAATGCACAAAACCAACAAAAATCTTTTATTGAAAAGGATTACACAGAATC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AAAAGCCTAGAAAGAAAGCTCAATCCAAAAATAATAAGGAAACGGGACTCGA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AAAAAATATTTGCTTTTTCAATTAAGATGGAATAACTCTTTGAATCAAAA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ACAATATCAAAGTGTATTCTCTCCTGCTTAGATTAAAAAATCCAAGAGAAAT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CCTCTATTCAAAGAGGAGAAATGCGCCTGGATGTAATGCTTTTTCAAAAGGA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TTACAGGATTGATAAAGGGGGGACTTTTGGTTATCGAACCAATTCGTCTATA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GGATTTCCTATTTTTTATGTATCAAATTGTAGGTATTTCATTGGTTCATAA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GCAAATTAAAACAAGATGTCGAATAAAAGAATATGTTGATAAGATTGATT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CATTTTACCATACGGAAAAACTCTTGTGAATGGGCACGAAAAGCATTAT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TTCCTGAACATATTCTATCTCCTAGGCGTCGTAGAGAATTACGAATTCTAATG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ATTCAGGAAAGGGGAATGTTATGGGTAGGGGTCCATTCATTTTGAATGGGA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GGATTGTGAACAATTTTTTTATGAAGACAAATATCTTGATACAGATACAA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TCAATTCAAATTATTTCTTTGGCCCAATTATCGATTAGAAGAATTGGCTT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GCTATTGGTTTAATAGTAATAATGGAAGTCGTTTCAGTATGTTAAGGATAC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CACGACACAGAATTTTGTAATTGATGGTCAATTTTCTATATATTCATCACTA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ATAGAAAGGCATGAAGATGTATACACACATATTGTGTTAGATGTCATTCTA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TGCTTCAATGACGTGCTAATTAAATATAGAAAAGAATTGGCGAAATCCTC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TCAATTTTCTGTTTCACAGGTTCTAAAAAAAGGCAATCCCCCTATTCGAATT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ATTGAAATTCCATTTGTTAATTTAATTTTTATTTTCTAGAAAACAAAGTAAA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ATTTGTGTACCCCAAACCAAAAAACGACTATTATTCTTGATCGGTAAAATCC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TGTGGAAAAAAGAAATTCTTTTCTTTTTTTATTTTATGGTAAAAAATTCAT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GCTATTCCGCAAGAAGAAAAAGAAAAAAACAAAGGATCTACCGAATTTCAAA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TTCACTAAAAGGATACGTAGACTTACTTCACATTTGGAATTGCACAAAAAAG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TCTCAGAGGGGGCTTCGGAAGATTTTAGGAAAACGTCAACGGCTACTGACC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ATAAAAATAGAGTACGTTATAAAGAATTAATTGGTCAACTGGATATTCGGG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CTCGTTAATTTGAATTTGAAGATTCGCTTGCATTTTTTGGTTTCTAAAATG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ATTTTGATGAACTTTGTTTCGTTTTCAGAAATTTGTAGAATAATGAATCG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TATGACTGTACCGGCTACAAGAAAAGATCTGATGATAGTCAATATGGGTCC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CATCAATGCACGGTGTTCTTCGGCTCATCGTCACTCTAGATGGTGAAGATGT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GTGAACCCGTATTGGGTTATTTACACAGAGGGATGGAAAAAATTGCGGAAA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TTATACAATATTTACCTTATGTAACCCGTTGGGATTATTTAGCTACTATGTTC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CAATAACGGTAAATGCACCAGAGCAGTTGGGAAATATTCAAGTACCTAAAAG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ATATCAGAGTCATTATGCTGGAGCTGAGTCGTATAGCTTCTCATTTATTA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CTTTTATGGCGGATATCGGTGCACAAACTCCTTTCTTCTACATTTTTAGAGA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TACTGTATGATCTATTTGAAGCTGCCACGGGTATGCGAATGATGCATAATT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TCGGGGGGGTAGCTACCGATCTGCCTTATGGTTGGATAGATAAATGTTTTG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ATTATTTTTTAACAGGAGTGGTGGAATATCAAAAGCTTATCACGCAGAATCC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GAACGAGTTGAAGGGATAGGCATTATTGGTGGAGAAGAAGCAATAAATTGG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CAGGGCCGATGTTACGAGCTTCCGGCATCCAATGGGATCTTCGTAAAGTTGA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AGTGTTATGATGAATTCAATTGGGAAGTCCAATGGCAAAAAGAGGGGGATTC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TTATTTAGTACGAATCGGTGAAATGACGGAGTCCATAAAAATTATTCAACA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AGGAATCCCAGGGGGGCCCTATGAGAATTTGGAAGTACGGCGCTTTGATA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TTCCGAATGGAATGATTTTGAATATCGATTCATTAGTAAAAAGCCTTCCCC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TTGTCTAAACAAGAACTTTATGTAAGAGTAGAAGCCCCAAAGGGAGAATTG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TTGATAGGGGATAATAGTGTTTTTCCCTGGAGATGGAAAATCCGTCCGCCC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TAATTTGCAAATTCTTCCTCAGCTGGTTAAAAGAATGAAATTGGCCGATAT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TACTAGGTAGTATAGATATCATTATGGGGGAAGTTGACCGTTGAAATGATA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ACAAAAGTACAAGCTATCAATTCTTTTTCCAGATCGGAATCTTTAAAGGAGG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CTCATATGGATGCTTGTCCCTATTTTGATTCTTGTATTGGCAATAACAATAGG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CGTGATCGTGTGGCTAGAAAGGCAAATCTCCGCGGGGATACAACAACGTATTG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ATGCCGGTCCCCTGGGAATTCTTCAAGCTATAGCGGACGGAACTAAACTA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AGGATATCCTCCCATCTAGGGGGGATATTCGTTTATTCAGCATTGGGCCAT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GTCATATCCATAATACTAAGTTATTCAGTAATTCCTTTTAGTTATCACCTTG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GATCTTGGTATAGGTGTTTTTTTATGGATTGCCGTTTCCAGTATAGCTCCTA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CTTATGTCAGGATATGGATCAAATAATAAGTATTCCTTTTCAGGTGGTCTAC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GCTCAATCAATTAGTTATGAAATACCATTAACTCTATGCGTATTATCAATA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TGTGATTCGTTGGAACATACATCAACCTTTATTTTCTTTCTTTATTTCTAGG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GAATGTATTGAATAAATATCTTTATTTTTTTATTCAGCATTAGGGTCGATGA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CGATAGTTATATGAGTGAAACAAAACGGCTTATAAATTAGCAGTAATAGGA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TTCCCTATGTACAGGAGTAAAATTAAAGTACACATAAGCAGTATAAATGGG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GGTTGGTTGATTAATCATCATGCCTTGAAGCGGGTACACAAAAAGAAAAAC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GTTTTTACAATTTTTCTGTATTACTATACAGGGACAGGTAATCGGTTAAAAA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CAGTTAGGAACACCAAGATACGCAAAGGATTAGTAATGGAGATAATATAAGG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AAGTATTTTTAGATAAAAGGAATCATAATGAGGACTTTAAGTTGGTAGAAA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CAGTACTTCCCCCTGATTCCGATCCAGAGTATGTTCCTATCCACTGATGA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TATCAGGAACGAAGTAATACCTTATTTCATTTTCTTTTAGAGGAAAAACAAC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GAAAGAAGAAAAGGAACGAAATAAATGGAAGAAATGGAATACAATAAAAAA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TTTTTTTATTTTCACTTTTTCTTTTCCTCGTATAATTCATACAGATATGAT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TGATTCATGGAACTGGTGCAGTGTCTAATGATTTTTCGTAATATAAAGAAAT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TATTTATTGATGCAAGGCATATACTATTGAAAGATTCAGTTATTACTGAA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AATGGATAATTAAAAAAAATATTAAATATTATGAAATAAGATATGAGATCAA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CATTATTATTAATATAGCAAACAGAATTTCATTGGTCTAATTTAATTAGGA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TACATTTTTATTCTATCTAATCGACAAAAGCATGCGCAGGTAACGCCGAATT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TGCGACCATTGAGGAGCCGTATGAGGCGCGGGTCTCATGTACGGTTCTGT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GGGAGAGCAGTAATGTTATCATCGACTATGATTATCTAACAGTTCAAGTACA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GTTGAAGTACAATCCAAATATGGAATTTTGGGATGGAATCTTTGGCGTCAAC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GTTTATAGTTTTTCTAATTTCATCCCTAGCAGAATGTGAAAGATTGCCCT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AGAGGCAGAAGAAGAATTAGTTGCAGGTTATCAAACCGAATACTCAGGTATC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TTTATTTTATGTTGCTTCTTACCTAAATCTACTAGTTTCTTCATTATTTGTA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TACTTTGGGGGGTGGAATCTTTCTATTCCGTACACATCCTTTTTTGGACT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AATCAAATCAGCGGAGTTTTTGGAACAACAATGGGTATGTTTATTACACTA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TTATTTATTCCTCTTCATTTCGGTTGCAACAAGATGGACTTTGCCTAGAAT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CAACTATTAAATCTCGGATGGAAATTTCTTTTGCCTATTTCTCTAGGTAA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GACAACTTCTTTCCAACTCCTTTCGCTATAACAAAATAGTAAGTTGTTCAGAG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AACCCTCTCAAGAGAAAGAAATGGAAAAATATCATGAATATCGGCGAAGATG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GATAACTGGGTTCATGAATTATGGTCAACAAACAGTACGAGCCGCAAGATA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AGTTTCACGATTACCTTATCCCACACGAATCGGTTACCTGTAACTATTCAA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TCAAAAATCAATCACATCAGAGCGTTTCCGCGGCCGAATCCACTTTGAATTT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TATTGCTTGTGAAGTATGTGTTCGTGTATGTCCCATAGATCTACCTGTTGT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TTAGAAACAGATATTCGAAAGAAAAGGTTGCTTAATTATAGTATTGATTTT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TATATTTTGTGGTAATTGCGTCGAGTATTGTCCCACAAACTGTTTATCAATG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GTATGAACTTTCTACTTATGATCGTCACGAATTGAACTATAATCAAATTGC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CTTACCAATATCAGTAATTGGAGACTATACAATTCAAATAAACAATTATGAA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CATATAAAAAAACGACAGGCAAACCTCTAGATTCAGAAAAGATTACCAATTAA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ACTCTGTTTGTTTTGATGGAAAAAAGGGGGGGGGTTCTTTTTGGATGGTTAA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CACAAAAATCTGTATTTTTCATTTTTATTTATTTATTGATTTTATGATAAT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ATCTAGAATAGGTTCATATATCTGCGACAATTTCGAAATTTACAAACCATC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CCCTTTCAGACAAGAAAGCGGGATTGGTGCATGAATGTGTCTGCATGAATTC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TTAAGATTCCATTAAGAACGTATTACATAGAATAATAAAAAAGGGCAATC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AATCAATCATTAGGATCATGAAATATTTCTACTTTTTATTCTTTATTCTA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TGGGTTTACCTGGACCAATACACGATATTCTTTTAGTATTTTTTGGGTCGG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TAGGAAGTCTAGGAGTAATATTACTTACCAATACAATCTATTCTGCTTTT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TAGTTCTTGTTTGTATATCCTTATTTTATATTCTATCGAATTCCTATTTTG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GCGCAGCTCCTTATTTACGTGGGAGCCATAAATGTTTTAATAATATTTGCTG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TGAAAGGTTCAGAATATTCCAAAGATTTTTCTATTTGGACTGTTGGGGATAG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TCATTAGTTTGTACAAGTATCTTTTTTTCATTAATTACTACTATCTTGGATA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GTATTATTTGGACTACAAGATCAAACCAGATTATGGAGCAAGACCTTT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GTTCAACAAATTGGAATTCATCTAGTAACCGATTTTATTCTTCCATTTGAAC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TAGTTCTTTTAGTTGCTTTGATAGGTGCAATTGCTATGGCTCGTCAGTAA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TTTTCTTTTTTTCGAAGAAAAAAGACAAATATTTGTCTTTTTTTATAGC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TCTCAGCCCTTTTTCACACCGTTTCTATATTTTTTTCACATTGTTTCCATA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GGAAATTTTCGTTCTATCCATTACCAATATTTTTCTGTCCCATACCTTTTAT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TGAATCAACCAAATCGGTGAAATTGTTATTCATATTGAAATGAGTCGAGATT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GTTGGTTAATGATGCTCGAGCATGTACTTTTTTTGAGTGCCTATTTATTTTC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TTTTTGGATTGATTACAAGTCGAAACATGGTTAGAGCACTTATGTGCCTTGA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GAATGCGGTTAATCTAAATCTTGTAACATTTTCTCATTTATTTGATAGTCG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GGGCGACATTTTTTCTATTTTTGTTATAACTATTGCAGCTGCTGAAGCAGC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TGGCCATTGTTTCATCAATCCATCGTAACAGAAAATCAACTCGTATCAATCA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GTTAAATAAATAGTCATAATAATCGAAATAAAGAGAAATATTAATCTATCC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GATAAAAAATTTTATAATTCAAGAACTTCAGTTAGTATGTACATGTATCAG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ATGTTTCCTAAAACGTAGGAAATCAAAGTATCTTGGACCTTTCTCATGAGC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AAGTCGATTGAATATGAAAAAAAAGATTCTGATACTTTACTGATTCGTTTGG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ATAAATGATTTTTTTATTAATGATATACCAGATCGAAAATTGAAAACTCTC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TAGACCCAATGTCGCACTCAGTAAAAATTTATGATACATGTATAGGATGTA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GTACGAGCCTGCCCCACGGATGTGTTGGAAATGATACCTTGGGACGGATGT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CAAATAGCTTCGGCTCCAAGAACAGAGGACTGTGTAGGTTGTAAAAGATGC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TGTCCAACGGATTTCTTGAGCGTTCGAGTTTATTTATGGCATGAAACAACTC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GGTCTAGCTTATTGATACGTTTTAAAAAAATTCGACTTGAATCCATTTGATT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CCGAGAAAAATCTGCACTCGACAAAAAAAATCGAGTGCGGATTTTTTTGGA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CTTGTCTTTACTACGAGTAATTTTCCTTGGTTAACAATAATTGTTGTTTTT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CGCGGGTTTATTCATTTTCTTTCTGCCACATAGAGGGAATAAAGTGGTACGG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AATTTCTATATGTTTATTAGAACTCCTTCTAACAACCTATGTTTTTTGTTAT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TTGGACGATCCGTTAATTCAATTGGAGGAGAATTATAAATGGATAACCAT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CACTGGAAACTGGGAGTTGATGGGCTTTCCATAGGACCCATTTTACTGACA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ACTACTTTAGCTACCTTAGCGGCCTGGCCAGTTACTCGATATTCGCGATTG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TGATGTTGGCAATGTACAGCGGTCAAATAGGCTCATTTTCTTCTCGAGA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TTTTTTCCTAATGTGGGAGTTAGAATTAATTCCTGTTTACCTTCTTTTATCT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GGGGGGGAAACGCCTTTACTCAGCTACAAAGTTTATTTTGTACACAGCAGGA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TTTTCTCTTAATAGGAGTTCTGGGTATGGGCTTATATGGTTCCAATGAACCA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TTGGAAACATTAGCTAATCAATCATATCCCCTAGCATTGGAAATAATATTC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TTTCTTATTGCTTATGCTGTCAAATTACCAATTATACCTCTGCATACATGGT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TACCCATGGAGAAGCACATTACAGTACATGTATGCTTCTAGCTGGAATCTT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GGAGCATATGGGCTGATTCGGATCAATATGGAATTATTGCCTCATGCCCA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TCTCCTTGGTTGATTCTAGTAGGGGCTATTCAAATAATCTATGCAGCTTCA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TGGTCAACGCAATTTAAAAAGGAGAATAGCTTATTCTTCTATATCTCACATG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AATTATTGGAATTGGTTCTATAACTGATACAGGACTTAATGGAGCCCTTTT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TTCTCATGGATTTATTGGTGCTGCACTTTTTTTCTTGGCAGGAACAAGTTAC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CGTCTTGTTTATCTCGACGAAATGGGGGGAATAGCTATCCCAATGCCTAA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CATGTTCAGTAGTTTTTCAATGGCTTCTCTTGCATTGCCAGGAATGAGTGG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GGAGTTGGTAATATTTTTTGGAATAATTACCAGCCCACAATATCTTTTAATC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GTAATTACTTTTGTAGTGGCTATTGGAATGATATTAACTCCTATTTATTCA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GTTACGGCAGATGTTCTATGGATACAAGCTATTCAATTGCAAAAAGTCTCA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TCTGGACCACGAGAACTTTTTATTTCAATCTGTATCCTTTTACCTGTAATA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TATTTATCCAGATTTTGTTCTCTCGTTATCAGTTGACAAGGTAGAAACTAT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TTATTTTTAATTAATTAAAATTAATTAAATAAATTAAAAAAAATAAAATAT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AAATAAAAATATAAAAATAAATGAAAAAAAAAAAGTTTTCATGAATAATATG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TAAAAAAAAAAAACTCCTGTGATATTTAAAAGGAATTGCCGTAAATAAAA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GAAAAAAACATCATGAATTAAAATAAAATCAAATACATCGGAAGTTTTTGA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AAATTATAATTTAATGGTTCTCAAAAACTCGCAAAACTTTCGTTATATATGA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AGTGTTCTTATGTATTTATCAAGTCATTTTTTTCTTTAATTAGAGGTGAATG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CTATGCAGTCCTATTCCTAATAGATTTACTCCGAAATAACATATCCAAATAA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CAATCGAAGCTACAATTGCTGAATGCATATCCTGCAAACGTTGATTTGTT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AATAAATAGCGAATATGGTCCAAGTAATAAATGCCCAGGTTTCCTTGGGGT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AATAAGATCCCCACGCCTCGTTCGCCCATACTGCTCCTGATAGAATACCTA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AAAGTAAATCCTAGATTAATAATCCGATAACTCCAATGATCCAACTGTTGAG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TATTTATGATAATTTTTAAATGAAAGAAAAGAAGTGTTTTGTAAAAAAC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TAAAGGACGTACTTCGCTAAGTAAAAATGACTCAATTAAAAAAGAAAAT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TTCTCCAAGATTTCTATGTTTTTTCGAAATGTAATAACTAAAAGAGATACT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GATCCGCACAAAAGGGCTCCATAACTTAATAACATCATACTTACGTGCATC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TGAGATTGTAGAGCGGGTACTAGTATTGCGGGTCGATGCATTTCATTTAAAA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TGCAAAGGCTTGGCAAAAAATAGCACTTGGGGCCGTAATTGTGCTTAAAT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TGGTTCCATATTTTGGAAAACATATGAATAGTGGAGAAACCCCATGAAAGGA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ATTCATATAAATTACTTAACGGTAAATGTCTTGAATAAACCCAACGAGT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CTGTTATGCAAAAAGAGGTAGTTATTATGCCCTTTTCTAACGAGTTACATA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ATTCCAGGAACTAATAATTTTATTAAATGAACCGAAATCACAATTGAAATA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GATGTGAGTTAATACATGTTCTAAAGCTATAGATATCATATAATAATGAT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TTAATGTAATTCAATAAATAAAAAAGACTTTCTTAGAATCAAATTAGGATTA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AAAAAAATGCAAAATCGAATTTTCTATAGGATCTAATCTATTGTGCTCTC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TTTTATTAGGGGGGTGCCGCCACTCGGACTCGAACCGAGATGCTCTAGCA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AAGAGCAGCGTGTCTACCAATTTCACCATAGCGGCTTGGTCAAAATTATAA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ATTCGATTTAATTGTCTAGATTGATGGAATCAATGCAATTTATTTTTGTAAA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TGATGAATCCAACAAATTTTCAAATATAAATTTGAACGTTGAATAATACTT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TTTTGTATGGTCTTATGTTAAAAACGAAAGAAAAAGGAGTGGAGTATTTCAC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GTTAACCCGTTCCGGTTAGACTGAGATTATTACGACACCCTTCTCCTTAT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TAAGAATTTTTTTTTTCTGTTTCTGTTTTTTATGCCTTAATTCTTATTTTA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TTTCATAAACAAATACAAAATGGAAAAAGAAATACAGATTCTTTTTTAATG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GTTTCAACCTGATATGATTTCAATCCTAGCGTACTTATACAACCTTTTAGA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ATTAGAGTATTTTAAATATGAAATTTATTTCTAAGAAAATAGACATATATCC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ACATATATAGATTATAGGTAGATAAATAGGAATAGAATCCATATTGATCTA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CAATATGGAGATTCCATCTAGATCCATAAAAAACAGAAAAAAATAAAACTT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GATAATACTTTTTCTAAAACCCCTTTAGACAGATAAATTTTCATTCTACA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ACCCCGGAAAATCCCGTTTATATGGATTGAAAGTTGGAATTAATGTAAATT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ATTTATAATAAGTCGTCGACTTTCTAATTCATAGAGTAAGATTTATTGCT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TAACACAAAAAAACTCTTTGAACGTCCAGTAGAAATGGATTTCGCTAAGG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TTTTGCCTCCCAATATCCCCGTTTTTTCCAAATATTTCTACGAATACG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AGAAGTACGTTTCTTTGGAACCGCCATTTCAAAGATGTTAGTTATTTTTC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TATATGTGAAAGACATGTATTATTCAAAAAGGATTCTTTTTCTATATCTATA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TACTGAATACTTCGTTCGTTTATATCTTAAAGATAGGCGCATATTCGAAT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TAAGAAAAAAAGAAATAGAAGAAAAGGGTATGTTTATTTAATAGAATGCAA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CATCTCTATTATATGGAATAATGCGAAAAGAAAGAAAAATTCGTATTCATT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ATATCTTTATATGGGTCCATGTCTATGGGATCCATTTAATTGAAGTGCAAC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TTTTCTTATAAATAGAAAGAAAAAGATTCTAATTAATGTCTTAGTCCTATA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TATTTTTTAAGATAGAAAGGTTTAGATTAAGATAAGAACCCTTACCTAT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AAAACGATAATAAAACACTTTTCTATTAATTGATCATTCTCGAGGATAAA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AGTCTAATTAGAATGAAATAAGACTAGAAATAAATTTCTTAAAGAATACA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GCGGAAAGTTATTTTAGTAAAAATACATCTTAGTTCTATCTAAAATTAT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AGTCATAAGATTTCAAAAAAAAAAAGAAACCACAGGTTTCTTTGATTAGGA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CCAATCAATTAGTTTTACAATAAATTAGACAATGACTATGAATAAAATATG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CGCCGTCTTGGGTAGAGTCGAGTTTTTGTTGGATATCATGTCCCCGAATCA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TGTTATTTTTTTCTTACTATAAATATAAAGAAAAGATATAAATCGGCATCT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CTAAGAGAATAGACAAGCGATTGAAAATTTCATACTCTCTCTTATTATAT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AATTAATATTATATTAATATTTTAATTATGAAAAAATAATAATTAACCCA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TTAAAAAAATAACCAAGCAAGGCGATTCCTCTATTTGTTTCTTTTTTTTTT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ATAGATGGATTCTATAGATTGATTCTTTTTATTTAATTCTTTTTATTTAATT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TATTGTAAAGATAAGAGCTGGTGAGTCAGAAGCAATTAATAAGAAAAAAAA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CTATGGAACGTACATACCCATATGCGTGGATCATACCTTTTATTCCACTCCC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GTGTTAGTAGGATTAGGACTTCTATTTGTTCCGAATGCAACAAAAAATCTTCG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TGGGCTTTTATTAGTGTTTTATTATTAAGCATAGCTTTACTTTTTTCGATCG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ATTCAACAAATAAGGGGCAGCTCCGTTTGTCAATATCTATGGTCTTGGACC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ATTTTTCTTTGGAGTTTGGCTACTTGATTGATTCGCTTACTTCTATTATG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TCACTACTGTTGGAATCATGGTTCTTATTTATAGTGATAATTACATGTCTC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GGATATTTGAGATTTTTTGCGTATCTGAACTTTTTCAATGCTTCCATGCTT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ACTAGTTCCAATTTAATACAAATTTATATTTTTTGGGAACTTGTAGGAATGT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TACTAATAGGTTTTTGGTTCACACGACCCATTGCAGCAAATGCTTGTCAA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TAACTAATCGTGTAGGGGATTTTGGTTTATTATTAGGAATCTTAGGACTTT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ACGGGCAGTTTTGAATTTCGGGATTTATTCAAAATTTTCAATATCTTGGTC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ACAATAAATCTTTTTTTTGCAGCTCTGTGTGCCTCTCTATTATTTCTTGGTG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GAAATCCGCACAATTCCCTCTTCATGTATGGTTGCCTGATGCAATGGAAGGTC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ATCTCCGCTCTTATACATGCTGCGACTATGGTCGCAGCGGGAATTTTTCTT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CTTTTTCCTCTTTTTATCGACTTACCATACATAATGTATTTTATTTCTTTGA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TCACAGTATTATTAGGAGCTACTTTAGCTCTTGCGCAAAGAGACATTAAGA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CCTATTCGACAATGTCACAATTGGGTTATATTATGCTAGCTATGGGGATAG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CGAGCTGCTTTATTTCATTTGATTACTCATGCCTATTCGAAAGCATTATTG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CCGGATCCATTATTCATTCTATGGAACCCATAGTTGGATATTCGCCAGAC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AACATGGTTCTTATGGGTGGTTTAACAAAATATGTGCCAATTACAAAAACC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TTAGGTACACTCTCTCTTTGTGGTATTCCACCTCTTGCTTGTTTTTGGTCG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TTCTTAATGATAGCTGGTTATATTCACCAATTTTTGCGATAATAGCTTATT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GGTTTAACCGCATTTTATATGTTTCGAGTATATTTACTTACTTTTGATGGA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ATTCATTTTACAAATTTGAATGGAGCTAAAAGCCGTTCACTCTATTCAATAT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GAAAAGAAGAATCAAACTTGAATAATCCAAATTGTTTTTTATCAGAAATC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ATGAAAAGGTTTTCTTTTTTTCAAAAAAAACATATAAAATGGGTAATTATG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TAATGTTCTCTTTTAGTATTTATTTTGGTAATGAAATTCTTTTTCCATATCC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CGGACAGTACCATGTTATTATCAATATATGTATTGGGTCTGTTTACTTTG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TCATAGGAATTCCTTTGGATCAAGGAATCATTTATTTTGATATACTATCA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ACTCCATCAATAAACCTTTTGCATAAAAATTCACATTATTCTGTGGATTGG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TGATAAATGCCATTTTTTCAGTTAGTATATCATTGTTTGGAATATTCATAG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ATATGGGTCTGTTTTTTCATCTTTTCGAAGTTTGGACTTAATTAATTCA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AAGGCCAAAAAAGCATTTTTTTAGACCGAATTCTAAATGTAATATACAATTG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AATCGTGGTTATATAGACAACTTTTTCACACTCTATTTAACTAGAAATATAA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CCGAACTAACCCATTCTTTTGACAAACGGCTGATTGATGGAATTACCAACGG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GTTGCGAGTTTTTTTGTGGGAGAGGGAATAAAATACGTAGGAGGGGGGCG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ACTTGTTTGTGTATTTATCTTATGTATCAATCTTTTTAGTAGGAATTTACT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TTTTGTGAATCAACCTTTGTAATTGTTCCACGATATGGTCCGTTGAAAAAC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CCATTTAGGCAAGCATTTTTGTTCATTCTCATCATGGCACAATCGGATCC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TACATCTATTGAAACAGACCCCTTCTCTATAGCTTCTATTCGATTTATTAAC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CAAGTTTTTTTTTTTTTTTTTAAAAGTATAAACCCAATTATTATACAGGTCC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CCTTTTTCTGTCGTGTATAAAGACATCTTTTTTTGTATTATTTCCTCAATA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CTGGGTGGATATGTAAAAGATATGATTTTTTTTCCATCACTTGGACATGTG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ATTGTGACATTTTATTGCTTACAGCATTTTCAAATCGATCATTTTTTATA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TGGACGATTCCATCGCTTATAGTCGAAAAGAAGAGTTACAAGAGGTTTTTCA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GGTCTTTATCTTCCTCATCTTTAAGTATTTCCTTTCCATTCACTCGGA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TCATCTAGTTTGTCCGGATCCTCCTGTTCTTCCGAACAAAGAGAAGGGTC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GATCCCTCTTGTTCCTGTTTAGTCCCCTTCGTTTCGGAAGTCGTTTCTAT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TGTTTCTTCCTCACTTTCCCCTCTTTCTTCCATTTCTGAGGTTTCTTTCAG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AACAATAGGCGATGGCATTCTGCCTAAATAGTAGACAGAGGTGATAAATAA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AAAGATTCGAGCCATAGAATTTCTCAATTCTGACACAAGGTACTTATTAGA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TACATTAGATTGAATAGAATGATTTTGCCGTATCCAGGATAATACCAATCCA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ATGAATAAAATGTGACCAATTAACCAACCAACAAAACTACTTGTTACAAAT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ATTGTTGCATCGAAACAGATAAATGTTGACTAATCTGGCTAACGTTGAGCTT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AAATGGTTGAATAATTGAAAAATGAGATTATTCAGGAATACACATTGAATG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ACGCATGGAATTTCTGGTAGTAGATCCATAATCCAAAAAGTGTTTGTGATTG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AAATGAAACAAAAGGTACGGTAGAACTAGGACAGTTATTGTATGAGGTCTA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TAGGTGCAGAGGCGCATAATAGATCGATATAAACATCATGAGCTGCCCCGT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AGTTGTTGATGATATCTCCTTCTCGGTTTCTTCTTCCATAACCTGAGCTCG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AGATAAGAGGGCCCTATGGAGAATGTGGTCAGAAATCCATAATAGAATCCG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GACCGAATTGATTATCTTCATGCATAAGGATAATAGATTACCTAGTAGAAA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ATCATCACAAACCTCCCTTTTTTCTTTTCTATTGCAATTTCTCGATTATTA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TCTTAACTTTCCATATATGGAAACAGATAGACTAGAAATGACATCTCTTA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ATACCATCTTCTTCGATTGAATGACATCTCTGATGTCAAGGACGCCAAAGGG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GAATGGAATTGGGATATGGATGGAATATAATGAAATAGAGCCACTTTTAGG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GAAATGAGGCATGGAAGGGGGCCACTACGAAGAAGTTACGGGAGTTACGAAG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GGCTCATATTGGTCATGGGTTGAGAACGGGAGTTGAACTCTATGAGATCTA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TTATTCCTCAGTAGCTCAGTGGTAGAGCGGTCGGCTGTTAACTGACTGGTCG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ATCCTACTTGGGGAGATTTGATGAATTCTGAATTCTTTCATTTTGAATTC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GGCTCGCTTTGACCGTTAGGAGTAGGTAACCCGTTGCTTGTCTTTGTTTCT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CTATCTCATCGTATCACATTCTGTTCTGCGAGATTTGAGAATCACCGTCAAT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CGGGATAATCCTTGGTTCCATAGCCCCGACGGGGCTATTTACAACTAGCCA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TCTCAGATGGATGTACTGGCAGTGCATCAAAGGTGGAGTCATCGATTCTCC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CACAATTCTCGCGAGCAAACATATTAATGACGAGGAATGCATTTTTGCTTTG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CTAATACTAAATAATACTTGTATTTGCTCTGCTATTCTGCCCAAGCCTGGCT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GTTACGGGGAGTAAAACACAAATGATTCGACCCCTGCATAGCATACTATAC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TTCACGATAAATAATAAGGCCATTCCATTTCGACAAAAGACCCAAGTTCTA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ATCCGCTATCCCGATCATGATTTTCCTACCCACCACACATAGGTAAAGGAA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TTGGCCGATTGTGGGCGAGGAGGGATTCGAACCCCCGACACCGTGGTTCGT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TGCTCTAATCCTCTGAGCTACAGGCCCCACCCCATCTCCACTGGATCTGTTCC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CCCTCAAAAGGAACCTTTCCTCCCCTCAGCCATTTCATTTCGGGTTAAGAAG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CGCGTTTCTCTATATAAGAACAGTGCGTTCCGAGGTGTGAAGTGGGGGA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CATAATTGGGGTTTTGAATAAGACGACCTTTTCATTTTTCATTTTTTTTT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AAAAAAAAATGAATAATAGGTGTTAAGCTTTTTATCATCCTGGCGTCGAG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CGCAGGACCTCCCCTACAGTATCGTCACCGCAGTAGAGTTTAACCACCAAG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GGATTGGTGTGGTTCCTCTACGCCTAGGACACCAGAATATCGAACCATAAAC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GCATGAGAGAAAAGCCTATTGGCTAGTAATTGTGAGGCCCCAATTCTTGACT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ACCAAACAAAGGCCTCTGCCCTTCCATCCCTTGGATAGATAGAGAGGGAGG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TTTGGTTTTTTTCATGTTGTCAAACAGTTGAACAATGAAAATAGATGGCGAG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GAATTAATCGGGTCATGTAGGAACAAGGTTCAAATCTCTCGGTCTGTTAGG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GCTGCATACATCACTGCACTTCCACTTGACACCTATCGTAATGATAAAC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CCGTGACCTTATCTTGGATTCTCAAGACTTCTGTCGCTCCATCCCCCCAGGG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AACCCGTCGCTGTCTCGGCTGTGCTACCGGAGGCTCCAGGGAAGTCGGAAT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ACTCATCTTGGGGTGGGCTTGCTACTTAGATGCTTTCAGCAGTTATCCGCTC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CTACCCAGCGTTTACCGTGGGCACGATAACTGGTACACCAGAGGTGCGTCC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CCTCTCGTACTAGGGAAAGATCCTCTCAATGCTCTAACGCCCACACCGGATA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ACTGTCTCACGACGTTCTGAACCCAGCTCACGTACCGCTTTAATGGGCGAAC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CCTTGGAACATACTACAGCCCCAGGTGGCGAAGAGCCGACATCGAGGTGCCA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CGTCGATGTGAACTCTTGGGGAAGATCAGCCTGTTATCCCTAGAGTAACTTT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GAGCGACGGCCCTTCCACTCGGCACCGTCGGATCACTAAGGCCGACTTTCGT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ACGGGTGGGTCTTGCAGTCAAGCTCCCTTCTGCCTTTGCACTCGAGGGCCA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CCGGCCCGAGGAAACCTTTGCACGCCTCCGTTACCTTTTGGGAGGCCTACGC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AACTGTCTACCTGAGACTGTCCCTTGGCCCGTAGGTCCTGACACAAGGTTA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CTCTTCCAGAGTGGTATCTCACTGATGGCTCGGGCCCCCCCGCAAGGGGGC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CCTTCCACCTAAGCTGCGCAGGAAAGGCCCAAAGCCAATCCCAGGGAACAGT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AGGGTCTTTCTGTCCAGGTGCGGGTAGTCCGCATCTTCACAGACATGTCT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GAGCCTCTCTCCGAGACAGTGCCCAGATCGTTACGCCTTTCGTGCGGGTCGGA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GACAAGGAATTTCGCTACCTTAGGACCGTTATAGTTACGGCCGCCGTTCACC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GTCGCCGGCTCCCCTGTCATCAGGTCACCAACTTCCTTGACCTTCCGGCAC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CGTCAGCCCCCATACATGGTCTTACGACTTTGCGGAGACCTGTGTTTTTGGT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GCCCGGGCCTGGTCACTGCGACCCCCTTTGTGAGGAGGCACCCCTTCTCCC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GGGCTATTTTGCCGAGTTCCTTAGAGAGAGTTGTCTCGCGCCCCTAGGTAT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ACCCACCTGTGTCGGTTTCGGGTACAGGTACCCTTTTGTTGAAGGTCGTTCG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TGGGAGTATGGCATGGGTTACTTAAGCGCCGTAGCGCCTGGTACTCGGACA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AGGCATTTTCTCTACCCCCTCTTACCCCGCCCTTAAAAAGCAAGGTCACCTT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AACCGATAACCATCTTTCGGCTAACCTAGCCTCCTCCGTCCCTCGGGACC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TAGTACAGGAATATTCACCTGTTGTCCATCGACTACGCCTTTCGGCCTGAT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GACTCACCCTCCGTGGACGAACCTTGCGGAGGAACCCTTAGGTTTTCGGG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CTCACCAATGTTTGCGTTACTCAAGCCGACATTCTCGCTTCCGCTTCGTCC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CACGCGGGCGCTTTCATCTAAGGCGGAACGCTCCCCTACCGATGCATTTTG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CAGCTTCGGCAGATCGCTTAGCCCCGTTCATCTTCGGCGCAAGAGCGCTCGA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CTATTACGCACTCTTTCAAGGGTGGCTGCTTCTAGGCAAACCTCCTGGCTG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CCCTACCTCCTTTATCACTGAGCGGTCATTTAGGGGCCTTAGCTGGTGATCCG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TCCCTCTCGACGATGAAGCTTATCCCCCATCGTCTCACTGGCCGACCTTTAC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GGGGTCATATCTAGTATTCAGAGTTTGCCTCGATTTGGTACCGCTCTCG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CCGAAACAGTGCTTTACCCCTAGATGTCCAGTCAACTGCTGCGCCTCAACG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GAGAACCAGCTAGCTCTGGGTTCGAGTGGCATTTCACCCCTAACCACAACTC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ATTCTTCAACATCAGTCGGTTCGGACCTCCACTTAGTTTCACCCAAGCTTCA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TGGATAGATCACCCAGGTTCGGGTCCATAAGCAGTGACAATTGCCCTATGA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CTTTCGCTACGGCTCCGGTGGGTTCCCTTAACCAAGCCACTGCCTATGAGTCG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TTCTTCAACAGGCACGCGGTCAGAGATTGCTCCTCCCACTGCTTGGGAGCTCA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TGTTCTATTTCACTCCCCGATGGGGGTTCTTTTCACCTTTCCCTCACGGTA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CTATCGGTCACCCAGGAGTATTTAGCCTTGCAAGGTGGTCCTTGCTGATTCA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CCACGTGCCCCATGCTACTCGGGTCAGAGCGTAAGCTAGTGATGCTTTCGG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CTCTCGCCATCTAGGGTGCAGTACTCCACCGCTTCGCCTAGCAGCACGACGC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CTCTCCCACAACCCCGTTTTCGCGGTTTAGGCTGCTCCCATTTCGCTCGCCG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GGAATCGCTTTTGCTTTCTTTTCCTCTGGCTACTAAGATGTTTCAGTTCGCC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TCTTGCCTGCCCATGGATTCGGCAGCAGTTCGAAAGGTTGACCTATTCGGGA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TCTATGCTTATTTTCAACTCCCCGAAGCATTTCGTCGCTTACTACGCCCTT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CTGGGTGCCTAGGTATCCACCGTAAGCCTTTCCTCGTTTGAACCTCGCCATT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GGCTATGCCATCCTAAGGTGCTGCTAAATGGAAGGATCTTATCAACGTCCA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ATCATAGATCGAACCGCCGAATCGGAAAAATTGGGTGCTATCATATATATA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CAGCTAAGGTCACGAGCTGGAGATAAGCGGACTCGAACCGCTGACATCCGCC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AAACCACCGCCTCTCGGGCCTCCCCGACTGATTCTACCATAGAGGCCAACGA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AACTCCCCCCCGAACACAGCTTACAACTTTCATCGTACTGTGCTCTCCAAAG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CTTCTCAAAAGGTGCTGAGTTGGAATCCCATTCTAAGGATTCTTGTGGTTCCG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AGCTACAGGAGAACCAGGAACAGAGAGCTCTCCCCCCTTTTTCCGCTTCCGC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TGGTTTGGTCTTAAGAATGCTGGTTTTAAGAATGAGTGATTGCCCTTCTCC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CTGCCCAACCGGAGAGCGGACAGCTAATGCGTTCCGCTTATTGAACAGGGTC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GTCTGTGACCCCTGGATGCCGAAGGCGTCCTTGGGGTGATCTCGTAGTTCCTA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GAGACGATGGGGTCGGTCCATGGATTTTCCTTCCTTTTGCCACATTTCGCTC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AAGGGAGATAGTGCATCAAGCTGTTAGCAAGGGCCAACTTGATCCTCTTC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CCAGATGAGGGAACCCTAGGGGAGCCGCCGACTCCAACTATCGTCCATGTA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ACTAGATCTGGCCAACTGCCCATCCTACCTCCTCTACGTTCTTGACAGCCC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TCAGTAGAGTCTTTCAGTGGCATGTTTCGGTCCTCTTCCCCATTACTTAG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CCACCGGTTCAGGTACAAGATACTATCATTACCGCCTGGACAATTAGACATC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AATCGCAACGACCCAATTGCAAGAGCGGAGCTCTACCAACTGAGCTATATCC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CGAGTGGAGCATGCATGAAGGAGTCAGATGCTTCTTCGATTCTTTTCCCCGG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GGCCATCCTGGACTTGAACCAGAGACCTCGCCCGTGAAGTAAATCATCGCAC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CAACCAATTGGGAGAGAATCAATAGATTCTTTTTCGGGAGCGATTCATCCTTC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CAGCATACAACTCTCCGTTGTACTGCGCTCTCCAAGTGTGCTTGTTCTCCC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ACCATGATAAGTCTTTGTGAAATAACTCCGATGAGAAGAAAAAGAAGGCGT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CTCCTGGCCCAATCCTAGACACTCTAAGATCCTTTTTCAAACCTGCCCCC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CAAGAGATAGATAAATAGACACATCCCTTTGCACTGATCGGGGGGCGTTCGT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AGGGGGTCGAAGACCAAGAAGTCCGTTTATTTATACCAAGCATTCTTCTTAT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CCAATCTCCTGGTCCCTGCGGAAAGGAAAAAAAAAAGAATTTCACGTTCT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AAGGAAGGATTAGGGAAATCCTATTGATTGCTGCTTTCTCCAGACCTCCGG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TGAAAAAAAAGGCTCGAATGGTACGATCCCTCCGTCACCCCAGAATGAAAGGG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TAGTTCTTGGTCTGTGAAGATGCGTTGTTAGGTGCTCCATTTTCGCAT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CTAAACCTGTGCTCGAGAGATAGCTGTACATACACTGATAAGGGATGTATG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GAAGAGAGGAGCCGTGGTGGTCCCCCCCGGACCGCCCGGATCCCACGAGTG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TTGGATCTACATTGGATCTCACCTGAACCGCCCCATCTATCCTCCTGAGGA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TTTAAAACTCCGGTTCGAACAGGAGGAGTACGCCATGCTACTGTGCCTTGGA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ATCTCCGGGTCAGGCGCTGATGAGCACATTGAACTATCCATGTGGCTGAGAG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GCCCAGGCACAACGACGCAATTATCAGGGGCGCGCTCTACCACTGAGCTAAT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GGGCCTCCCACGGGGGCCCGCTATGCCAAGAGAGAAAGCCCATCCCTCTCTT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TTTGCGCCCCCATGTCGCCACACGGGAGTGGCATGGGGACGTAAAAAGGGG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ATCAACTTGTTCCGACCTAGGATAATAAGCTCATGAGCTTGGTCTTACTTCA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AAACGAAAAAAGACTTCCATCTCCAAGCTTAGCTCAGACGTAGCTCGCTTC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GATGTGAAGCAGTGTCAAACCAAAATACCCAACAAGCATTAGCTCTCCC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GGTGATCCAGCCGCACCTTCCAGTACGGCTACCTTGTTACGACTTCACTCCA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CCCCGCCTTCGGCATCCCCCTCCTTGCGGTTAAGGTAACGACTTCGGGCATG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CCATAGTGTGACGGGCGGTGTGTACAAGGCCCGGGAACGAATTCACCGCCGT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CCGGCGATTACTAGCGATTCCGGCTTCATGCAGGCGAGTTGCAGCCTGCAAT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AGGACGGGTTTTTGGAGTTAGCTCACCCTCGCGGGATCGCGACCCTTTGTCC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GTAGCACGTGTGTCGCCCAGGGCATAAGGGGCATGATGACTTGACGTCATCC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CCGGCTTATCACCGGCAGTCTGTTCAGGGTTCCAAACCCCATGGTGGC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GAGGGTTGCGCTCGTTGCGGGACTTAACCCAACACCTTACGGCACGAGCTGAC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TGCACCACCTGTGTACGCGTTCCCGAAGGCACCCCTCTCTTTCAAGAGGAT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TGTCAAGCCCTGGTAAGGTTCTTCGCTTTGCATCGAATTAAACCACATGCTC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TGCGGGCCCCCGTCAATTCCTTTGAGTTTCATTCTTGCGAACGTACTCCCC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ACTTAACGCGTTAGCTACAGCACTGCACGGGTCGATACGCACAGCGCCTAG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GTTTACGGCTAGGACTACTGGGGTATCTAATCCCATACGCTCCCCTAGCTT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GTGTCAGTGTCGGCCCAGCAGAGTGCTTTCGCCGTTGGTGTTCTTTCCGA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CATTTCACCGCTCCACCGGAAATTCCCTCTGCCCCTACCGTACTCCAGCTTGG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CCGCCTGTCCAGGGTTGAGCCCTGGGATTTGACGGCGGACTTGAAAAGCCA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CGCTTTACGCCCAATCATTCCGGATAACGCTTGCATCCTCTGTCTTACCGCG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CAGAGTTAGCCGATGCTTATTCTTCAGATACCGTCATTGCTTCTTCTCC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GTTCACGACCCGTGGGCCTTCTACCTCCACGCGGCATTGCTCCGTCAGGCT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TTGCGGAAAATTCCCCACTGCTGCCTCCCGTAGGAGTCTGGGCCGTGTCTCA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TGGCTGATCATCCTCTCGGACCAGCTACTGATCATCGCCTTGGTAAGCTAT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CAACTAGCTAATCAGACGCGAGCCCCTCCTCGGGCGGATTCCTCCTTTTGCT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TACGGGGTATTAGCAGCCGTTTCCAGCTGTTGTTCCCCTCCCAAGGGCAGG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CGTTACTCACCCGTCCGCCACTGGAAACACCACTTCCCGTCCGACTTGCATGT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TGCCGCCAGCGTTCATCCTGAGCCAGGATCGAACTCTCCATGAGATTCATA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TTATAGCTTCCTTGTTCGTAGACAAAGTGGATTCGGAATTGTCTTTCATTC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TAACTTGTATCCATACACTTCATATTAGCCTGGAGTTCGCTCCCAGCAATATA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TGCCCTCTCACGTCAATCCCACGAGCCTCTTATCCATTCTCATTCGATCACG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AAGTCAAAATAGAAAAACTTACACTGGGTTTAGGGATAATCAGGCTCGA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TTCCACCACGTCAAGGTGACACTCTACCGCTGAGTTATATCCCTTCCCCGCC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GAAATAGAACTGACTAATCCTAAGTCAAAGGGTCGAGAAACTCAACGCCACT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ACAACTTGGAGCCGGGCCTTCTTTTCGCACTATTACGGATACGAAAAGAAT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GGATTCAATTGTCGACTGCTCCTATCGGAAATAAGATTTACTACGGATTCGA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GCCATAGCACATGGTTTCATAAAATCCGTACGATTGATTTTCCCGATCTAAC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GTTTTACAGGAAGAAGATTTTCTTGAGCATGTTCTATTCGATACTGGTGGAA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TGATTAGGTATTGTTAAAAAAGAGAGGAAGCAGAACCAAGTCAAGATGATAC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CCCTTCTTCTTGCGTTGCGCCAAAGATCTTACCAGTTCCTTCGGAACGGGAG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TTTTCAATTTCCATTCAAGAGTTCTTATTTGTTTCCACGCCCTTTTGAGAC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GGACAAATTCCTTTTCTTAGGAACACATACAAGATTCGTCACTACAAAAA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AGAACCCCACCATTAACTACTTCATTTATGAATTTCTATGAATTTCATAGT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ATAGTAATATAGTAATAGAAATAGAAATACATGTCCGACCGAGACAGAATT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TATCCTCTTGCCTAGCAGGCAAAGATTAACCTCCGTGGAAAGACCGATTCA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GACATGAGGGTCCAACTCCATTGCATTGCCAGAATCCATGTTGTATATTTA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GGTTGACCTCCTCGCTTCTCTCATGGTACAATCCTATTCCCGCGGAGCCCCC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CGGTCCACAGAGACAAAATGTAGGACTGGTGCCAACAGTTCATCACGGAAGA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CACCGAGCCGGGATCACTAACTAATACTAATATAATAGAAAAGAACTGTCTTT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TTTTCCCCGGTTCTGTTGCTACCGCGGGCCTTACGCAATCGATCGGATCATA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CCTTAGCATAGGTCATCGAAAGGATCTCGGACGACCCACCAAAGCACGAAAG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TTCAGAAAATGGATTCCTATTCGAAGAGTGCATAACCGCATGGATAAGCTC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CCGTCAATTTGGGATCCAATTCGGGATTTTCCTTGGGAGGTATCGGGAAGGA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TATAGATTCATACAGAAGAAAATGTTCTCTATTGATTCAAACGCTGTACCT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GGGATAGAGGAAGAGGAGAAACCGAAGATTTAACATAGTACTTTTGATCGAA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CTGATTGATTTCGTACCCCTCGCTCGATGAGAAAATGGGTGAGATTCTACAG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TATGGGACTTAAGGAATGATAGAAGGGAATAAAAAGAAAAGAGAGGGAAA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AATAAAGAATCAAAGAAAAAAAAAATAAAGATAAAAAGATAAAGTAAGTAA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AATGAAATATGAAATATGAAATATGAAATTAAGTAAATATGAAATTAAGTAT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GTAAATGTAAATTAAGTTAAGTTAAGTAAAGTAAAAGTATAAGTAGAAGAA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AAATGAACAAATTCAAACTCGAAAAGGATTTTTCTGATTCTCGAAGAAT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GGATTGATTGAGAAAGATCTCTTGTTCTTAAGGATCCCTTGTTCTTATTAT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GATCTGATCCGCCTATTTTGGTAAAAAGAAGAATTCTTTGATCATAATCCA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TATGGAAAGTGTTCAATTGGAACATGAAAACGCGACTGAATTGGTCCTAGTTA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GGACGGAGTGGAAGAAGGGAGGAGATTCTCGAACGAGGAAAAGGATCCCAT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GAATTGAACGAGGAGCCGTATGAGGTGAAAATCTCATGTACGGTTCTGTAG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AAGGGTGACTTATCTGTCAACTTTTCCACTATCACCCCCAAAAAACCAAAC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ACGTAAAGTTGCCAGAGTACGATTAACCTCTGGATTTGAAATCACTGCTTAT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ATTGGCCATAATTTACAAGAACATTCTGTAGTCTTAGTAAGAGGAGGAAGG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TTACCCGGTGTGAGATATCACATTGTTCGGGGAACCCTAGATGCTGTCGG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CGTCAACAAGGGCGTTCTAGTGCGTTGTAGATTCTTATCCAAGACTTGTAT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GCCATGTGAATCGCTAGAAACATGTGAAGTGTATGGCTAACCCAATCAC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GTAAGGGGACTGGAGCAGGCTACCATGAGACAAAAGATCTTCTTTCTAAAG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TCGGAACTATTATATGTCCAAGGTCCAGTATTGAAATCATTTCAGAGGTT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TTTGTCCGTGTCAAGAAACAATTCGAAATACCTCGACTTTTTTAGAACAGGT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ATAGCAATGATTCGAAGCACTTCTTTTTCCACTATTTCGGAAACCCAAGGA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TATGGATATGTAAAATGCAGGATTTCCAATCCTAGTAGGAAAGGGAGGGAAA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CAATTTGAAGTGAGTAAACAGAATTCCATACTCGATCTCATAGATACATAT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TGGAAAGCCGTATTCGATGAAAGTCGTATGTACGGCTTGGAGGGAGATCTT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CGAGATCCACCCTACAATATGGGGTCAAAAAGCCAAAATAAGTGATTCGT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TATAAAAAGAAAACCGATTCTTGAATCCCTTTCACGCTCATGTCACGTCGA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AGAAGAAAAAACTGCAAAATCCGATCCAATTTATCGTAATCGATTAGTTAA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TAACCGTATTCTGAAACACGGAAAAAAATCATTGGCTTATCAAATTATCTAT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GAAAAAAATTCAACAAAAGACAGAAACAAATCCACTATCTGTTTTACGTCAA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TGGAGTAACTCCCGATATAGCAGTAAAAGCAAGACGTGTAGGCGGATCGAC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TCCCATTGAAATAGGATCTACACAAGGAAAAGCACTTGCCATTCGTTGGTTA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ATCCCGAAAGCGTCCGGGTCGAAATATGGCTTTCAAATTAAGTTCCGAATTA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TGCCAAGGGGAGTGGCGATGCCATACGCAAAAAGGAAGAGACTCATAGAATG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AAATAGAGCTTTTGCACATTTTCGTTAATCCATGAACAGGATCTATATAGAC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CCATGGATCCATACATCTCGATCGGAAAAGAATCAATAGAAAAAGAAAGAAT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ATCGATATCTTTCTCGAAACAAACGAAAAGGAAAGATGAAAGATAAATCATG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AAGTGCTCTCGGGGGCTTGCTTAATTAAGAATAAGAAAGAGGAATCTCATG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TGGAATAAGGTTTGATCCTATTCATGGGGATTCCGTAAATATCCCATTCCAA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GTTCGAAACAATTGGACTTTTTCGGGGATTGGATGCAGTTACTAATTCATG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TGTACAGAATGAAAACTTCATTCTCGATTCTACGAGAATTTTTATGAAAGCG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CTTCTATTCCATGGAAGTTTCATTTTCCCAGAATGTATCCTCATTTTTGG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CTTCTGATGATCGATTCAACCTCTGATCAAAAAGATATACCTTGGTTATA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TTCGACAAGTTTAGTAATGAGCATAACGGCCCTATTGTTCCGATGGAGAGAA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GATTAGCTTTTCGGGAAATTTCCAAACGAACAATTTCAACGAAATCTTTC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TTACTATGTTCAACTCTATGTATTCCTCTATCCGTAGAGTACATTGAATGT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GCTATAACAGAGTTTCTGTTATTCGTATTAACAGCCACTCTAGGAGGAAT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TGGTGCTAACGATTTAATAACTATCTTTGTAGCTCCAGAATGTTTCAGTTT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CCTATTATCTGGATATACCAAGAGAGATGTACGGTCTAATGAGGCTACTAC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CTCATGGGTGGGGCAAGCTCTTCTATTCTGGTTCATGGTTTCTCTTGGCTA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TCCGGGGGAGAGATCGAGCTTCAAGAAATAGTGAATGGTCTTATCAATAC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CAACTCCCCAGGAATTTCAATTGCGCTTATATTCATCACTGTAGGAATTGG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TTCCCCAGCCCCTTTTCATCAATGGACTCCTGACGTATACGAAGGAGTGCGG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CAAATTCCTACCTCTATATCTATCTCCGAGATGTTTGGATTTTTCAAAACT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ATGCAGAAGAGAAATGCTATCCCCACTCGGACTAAGACATCACTTTGACTAA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GTGATCCTTTTGTTCAAATAACAATTAAGGTGAAGCAGGGTCAGGAACAAC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TATGATAAACAGATCCATTTTGCAAGTTCGTTATTACGGGTAGTTCCTACA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GGCTAATGACGTATACAATACTTGAATTCTCGATGTAGATGCTACATCGTTG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CTTCAGAGACTACGAGTGTAATAGGAGCATCCGTCGACAAAAGGATCACCC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ATCTCATGGCTATTGAGAACGAATCAAATCAGACGGTTCTATTTCTCAA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CCTGCTCCTACAGAACCAAGGACGAAAAGATTGAAAAAGTCGGTCATTCACA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GAAGGATTCCTCGAAAAGTTAAGGATTAGTAATCCTTTTTAGAAATCGAAT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TCTTATACATACGCGAGGAAGGTAATCAAAAAAGAAAGAAGATGAGTTCT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TCACTTAGGAGCCGTGCGAGATGAAAGTCTCATGCACGGTTTTGAATGAG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GAGGAATCCTCTTTTCGACTCTGACTCTCCCACTCCAGTCGTTGCTTTTC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CTTCGAAAGTAGCTGCCTCAGCTTTAGCCACTCGAATTTTCGATATTCCTTT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ATCAAACGAATGGCATCTTCTTCTGGAAATCCTAGCTATTCTTAGCATGAT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TCTCATTGCTATTACTCAAACAAGCATGAAACGTATGCTTGCATATTCGT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AATTGGATATGTAATTATTGGAATAATTGTTGGAGACTCAAATGATGGATA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TGATAACTTATATGCTGTTCTATATCTCCATGAATCTAGGCACTTTTGCTT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TATTTGGTCTACGTACCGGAACTGATAACATTCGAGATTATGCAGGATTATAC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TCCTTTTTTGGCTCTCTCTTTAGCCCTATGTCTCTTATCCCTAGGAGGTCT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AGCAGGTTTTTTCGGAAAACTCTATCTATTCTGGTGTGGGTGGCAGGCAGG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CTTGGTTTCAATAGGACTCCTTATGAGCGTTGTTTCTATCTACTATTATC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TCAAGTTATTAATGACTGGACGAAACCAAGAAATAACCCCTCACGTGCGAAA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ATACCCTTTAAGATCAAACAATTCCATCGAATTGAGTATGATTCTATGTGT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TCTACTATACCAGGAATATCAATGAACCCCATTATTGCAATTGCTCAGGATAC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GCTTCTAGGGTCTATTTCTTAGTTCAAGATCCCTCTTACTAACTGGAATA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GTCGATCTATTCCGCCCAAAATGGGAATGGTCCGGTATGGAATGAACTTAT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ATCGAGTCGATTCCATGATTATAAGTTCATTCCATACCGGACCAGGCCGGAA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TGTCCATTCTCATTATGAGAAGGAGTCATTAGAAGAGCGTATAGAAATAGAT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TCCATATGGATCCCTACGTCGTCACATTCCATTTAGGATTAGGAATAGGAGT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CTGACCTGCTTTTTACATATCTATTCTATCGTTATTTGGGTACCATATGAAC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TCGAGAAATAGGTTTGATTGTATATCTTTTTGATATATATATAAAGTATCC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ATTCAAATCGAAGCAATTTGCTGTCCGATCGGGCCTATATATATGGCACGGC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AAATACCCCAACACTTCACCTTTGCCATATATTCCATATATCACACTAGA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TATTGATGGAATACGATGCACTTTCAAAATGCCTTGATGGTGAAATGGTAG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GACTCAAAATCTCGTGCTAAAGAGCGTGGAGGTTCGAGTCCTCTTCAAGGCA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AAAATGCTCATTGAATGAGCAATTCAATAACAGATCTCGGATCTAATCGAT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CCGAGCCTCTGTTGATACGAAGTCTTCCGGCGATCCCCAGATCCGAGTCTGG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ATAGGTTCGACAGCGGATCACGAAATCTTGGCGATCTTCTCTATCTAATG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CCGCTTTGAAATCGTCCGCCCTGCACCCACCCCGCGAGTATATGCTTCAAC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TGATACAATAGAAACCTCTGGTAAAATGCCCGCCCGTCGCCCAGCAGATAAA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TAGTCCGTTTTAGGCATTGGCGACTTCCCCATTCAGCGACTTTGGCACTG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CAAAATGGGTACTATCGGGTCGGGTGAATTAGATAATAGACGTCTGTTGGCA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TTCCCTCTCCTTTCAGGGCCTATCCGAAACAGAATCCAGTACCTCTCGGTCG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GAATAGGACGAACCGGCCCCCGTGAATATCTTTGCTTCGGAACAATTCGA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GACAACTGGAATGTGTATTCTCCATATAGGAGATCTTCCAATTGAGAAGAT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CTGAGACGAAGAGAAAGGCCTATCTATTTTATTTAGTTATTCAGTTCAACC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TTATTGGAGCAGACAGCAACAACCTTTTCATCGGACATGCGTCTTTTTTT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ATGGATTTACATGTTTCATTAATGGAAATTGTTTGAAGTAGTGAGTAATA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TTCTGGTTGTTCGCCGTTCAAGAATTCTTGTTTAGGCAGTTCATACCACCTA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GTTTTGATCTAAGATTTCAATTCTTCCATGTTTCAGTAGTAGCATATCGTTC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TAAGGTCCAAAATATGGAAGAAACAAGTGTTTCCACGACCCGGTCAATTCTG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TCCCTCTTTCATGGCTACATAGCCTCCGGTTAAGGAATGGGAAATCTTTC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CATGAATCCAATGTTTCATTTCATCCGGGAAAAGCCATCTCTTTCTCAACA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TCATTTGATCCAATAGCGTTCTGTTAGATAGGAACAGATTTGATAAATACT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CGGATAGAGTATTAGAACGGAAAGATCCATTCGATAATAAACTATTGGTTCT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TCTGGCGATGAATCAACAATTCGAAGTGGTTTTGTTGCGTATTCTTGATGAA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TATATATAGATGTAGTAGGATTTGTTTGGGAAGTAATAAGCCCCTTTGACA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TGCAAAGAATTCTCGACGTGAAAAGACAAAGGGCTGATCTTTGAATAGG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GATCTGCAGGGTCCCAAATGAATTGGCTTATTCGAAAAAAGCCTTGTTCTTT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ATCTAGTCTCTGGTACCGCACGGTTCCACTCTGAAAGAACTCCGAATCAT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CGCATCCTCTTTATGATAAAGGATCCGCTTGCCCCGAAATGACCTGGTCCA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GAAATCCCAATTCATTGGGTCTTTCGATACAATCAAATAGATTGCCACAAGG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TTCTAGGAGCCCAAACTATGTGATTGAATAAATCCTCCTCTATCTGTTGCGG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CTCCTTCTCCTTCCCCTTCTTCCAACTCCGATTCGTATTTTTCATATAGAA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AACGATAGAACAAGATCCATTTTGTATCATATCGAACGGATTCTTTGGTTCG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GAAGCAATATCACTCGATCATTATCAAACTGACTGCAATCTTTTTCTGTCCG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CCACCAAAGCGCCTTCTACTTCTAATAGGCCATGAACTAGATCAGAATCATT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TCCATAAGAAGTGATCCAATTTCTTTCATCGGGTCCGGGTGGAGACCAAAG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CGACCGATCCGGCAGAACAACTCAAAAGATAAAGAAGTATCGTTAATTTCTT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TCCAAGCTCGAAGTACCATTTGTACAAATAAGAATCCCCTTCCTTACATG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CATATAGATAGATATAGGATCTATGGGGCAATCACTTAGAAGTACATTTTG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CCCTTCCTATCTGATAGAAAAGGATCCCATGATCCTGAACCCATCTCACCT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AATCCCAAGTTTGTCTATGAATAGCTGATCGAATTGTATTAGTGTCTATAA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CTGTGTAATACTAATTGATAGAGCCTCATTGGTAAGTGCTACAAGATCTCG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ACCCATGGTTATGGACCCGAATACGTTAGTATGGAACATTTTCTTTTCCA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CCCTAGTATATGAAAGAATGAAAAAGTGCTTTCGTTGTTGTGGAATAAGAAG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TCTTAATGCATGTATTTAATTTATTCGGAGCTATTAGAGCGGGATCCACTT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ATGAGTCGAAGCAATAAGAAGAATATTTCTAGTGGAACATCTTTCACAATC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ATAGTTCACTAATAGACCGAGGGATAAGTAATTCGACTCATTCACATACAG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GTTTGGAATCCATATGATGCAAGGAGACATTGCTTTTGCTAATTCGAATT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TATCAAATCGGTCTATTTTCGGCGTCATATACATAGTTAGCACATTCGTCAT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CTCCGTATCAAGGTCATCAATATTGTCACTATCATCAATATCGATATCGTC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AATATCGATATCGTCACTATCATCAATATCGATATTATCAAAAAGATAACC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TGTCATCCAGGAACTTGTTCGGAAATACCGTAATGAAAGGAACATAGGAGTT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GGTATTTGACCAAATATGACCGTCCAGTTCCTATAGAACCTATCACTAAAAT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AGGGGATAGGGCTAAGCGGAGCGAAAAGGGTTTTCCATGAGATGGGAAAT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TAGTCCCACACGAGGTTTGTGAATAAGTGATTGTCTGATAATGAGCAAGGAA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TTTCTGCTAAACAGGATCTATTGAACTCATAATTCATTAGATACTTTTTATG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CTAAGTATCGTAAGTAAATTGATCCCGGTTGTTCAATCATTTGATAACCAGA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TGATAAATGATCACTATGAGTCAGACTCAATAGAATTTGATCAATCCTTT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TTAAGGTGGAGAACTGAACCAAGAATTCTCTTTCTTCATCATCAATCGAATC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CGACCCAGGATTCGATTTTTTCATCAATCCAACCACCGTTCACATTTTTT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TATCAATGAATAGATCTCTTTACTTGTATGACTTAGATGTCTCGTATTTC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TGATTCGATTGATGGGATTTGGTATGATACTTATGAAATCAATGATATCGAT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TATGAAAATATTTCTTCTTAGAACGTATTGATTTGACCCCATAAGCGGGACC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TAGTATGTTGCCGCCAGAAGCAGAACCGCGTATTTCTTCCAGAGAATCTCC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CAGAGCAACTAGAAAGAGATTCTTTAACCAGAAAGAATTCAGTTCAGGTGT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TATCCAGAAGTTTTCGCAACTCCATCATGTATGATGGAATCATTAAAGATTT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AACTCTGTCTGTAACTCACTAGAGGCTCGGGAAACAAAGAGAAGATGTGT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GATATCCAGCAACAAGAAGAAGGAAAAGGATTGAATAGAGTAACTCCCGAA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ATCTCAGATGTGTCCATATTAATAGAGCGGGTGACTCATTATTTCGATGAA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GTACAGAAGAAGATTCTGTAAACACTTACTCGACATCTCACTTATCCAAT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GAAGAATCGCCCGCCCTTTTTGCTGAGGAATTGGCCATGATATATCTGAT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TATCATGAAAAATGGATACAAATTTTGGACTGTTACTTAGTATCGGCAATGG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GTATCTAAAAGGGTGAAATTTAGATATTTGCACCCTGTCGAAGTAAGGA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TATATGTTTGGAACAGATTCCATTTTGAGAGATTTGAAAAATCATTATCTC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TTCTATACATCTGCCATTTCTCAACGCATTTCTTTAGACAAAGAGTCCGTT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TCCGGATGGGAAATCTTTCTCAGAACATAGAGTGTGAATCAAACCCATGT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ACGGAGATACTGATGCAAGTTCTTCCCTTCTGAATCAGATAGATTCATATC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GCTGACAATAAGTTCTTTGAAAATTGACTATTTGTTCCTCTGTTAGAGGTGT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GTCTGCAATCGAGTAAATAGCTCTACGAACGAATGAATCGGATCGAATTG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AGATTTGTACAAGTTATACGTTTCGTCACCACTTTGTGGAAAATCGTTAG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TGTCAGATACCTGTGACTCGATTGGTGAAATAGCATCTCTCCCCCCAAAAA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TTACTGACGCACAAAGAAAATATTTTGTTGCGAATGAACAAGACATTGAG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CATATGTAAGATCATAATTATTGATACGGGCCTTTTCCACATCAAAAGGGA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TACAATAGAACCATAAGTGATGCGGATTATTCAAGAATCGAAGTCGATTTGC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AAGAAGATATCGATGAACTTCTATGAAATGGTTTCACGGGATTCAGCCAATT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GTGGGATATCATTGAGAAATAGGAATCCGTGTTATCAAAGGATTTCCTGC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AGTATGGAATGAGTCAATCATCCACTTTGGTATCTTATTGAACAAAAAGGG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TTCCTCCATTGATCAAGAATTTCGATCTTTGGGAAGTATCATGATCATCCA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GTTTCAATTTATTCAAATGAACGATTTGAACACCTATTGATTCTAACAACG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GTTGATCATTCGGACCTTTCAATTCATAGATGTGGATCTCGAACCTATGAAT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TCCCGATACTCACAAAGAAAAAAGGGAGTGACTTAGACAAAAAGAAACGAAG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ACAAAAAGAGAAGTGACTTGGACAAAAAGAAACGAAGTGACTTAGACAAATC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CGATAACCTCGGACCAATCAATCGAATATTGATTAATACGTAATCGACCGAA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GAAAACGGCGCTTCTGTTCAGAAACGAAATGTTCCAAATGTTCCTGGAAATT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TTGGACCATTTGTATCTATATGCATCAGGATCCCGATTCATGCATCTCCC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AAATAAGAGGATCGAACCATTTCTTCTGACTCTTTTTCAAATTCGATAAATG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TCGTATATTTGATTATAGTTAGATGATTCAGAGTATCATTTCCTATTGGATC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TCCATATTCGAAGTTGCGATCGGGTCGATTCATTAAAAAGAATCGATTCGA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TATGTACTCATAGGTGCGATATTGGATTTGAATCAGATTTCGGATCAATCT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GACCGCCCCCATTATGTTGTTGCTAGCAAATACCACTATTTTTGGGTTTGG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ATCATTGCCGCAGGAGATCCGGGCCGATTTTTTTCTGATCCTTCCGTAAAA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CTCTTCATCAAAAATAGGAGGTAGAAACCATAAAGATTTCTTTTTCGATTC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GTTGAATACCTCATTCAAGAATTTTTTTTGATCCAATCCGTAGGAATCAA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TAAATCCCTTATGATATACCAGATCCGCCTCGGTTATTGATAGAGTGAATAG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TTCTTGAAATCTCTCTTCTGATTCAAAATCGTGGTGTAACGTGTATCCCCC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GGTCATGGAATAGATGAAATAAATCCAAAAATGGATTTTTATTCAAGAATG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GGAACTGTCTATATCTGGTTCATCCTTCGGAACCATACCACATCCCGGATC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GGATGAATTGAGACGGTATTTTGTAAATACGTAATTATCTTGAATATAG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TTTATTTTCCGATCGCCTGGAAGGGACAAAAGAAACATCTTGTTGTTTCT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CTGATCTCTAGTGGACCTCTCAGTAGGATTCGAGCCCAGACGAAGTTCTG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CAGAGAAAAAAGAACGAATTGATCTTGTAGGATTCCCAAGAAATTCTTCGA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AAGCAGATGATTATTCATCTGCTTCTCACGTTCCGTGAATAGCCGGGATAT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TCCAGAAAGGCATTTCGGGAATCGATCTGATTCTATCTCTGTTCGTTCCG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GGAAGGATCCCAAAGAATCGATCTTTCTTTTAGTTGCTGAATCTCTTTGAT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GATATTCCGAATTCTCATTCCTAATGGAATCGAAATGATCTCCGGATTGATC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CTTTCAATTGGCTAGAATCCGTTACTTGAACGAAAATAGATCTTGTGGAATC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ATTTGACGATACATTGCGTACCTTGCTAAAAAACCGATCCTTGTTTACCAA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TGTCTAACCAAATCCAATTATCCCTTGATACGTTCCTCAAAAAATCCGACTC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CTTTCCCCAACTAACGAAGAGATCTTGGTAGAATTGCCACATATGAAATTG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TTGCAAAAAAATACCCCACTTCTTTCTCGAGAAGAGATGGGAAACATGCTC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TGATTGAATAGTTGCCCCAGCTCCTCCTTGTTGTTTGAAGAACCCCCCCA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GTCTTTTTTCACGAAAAGCAGACATGAGATAACAAATCAAGTGTTTCACTA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ATAGCTGTCCCGAATTCAAGTTGATTATGTTTCGCTTCTTCCTCGGAGAAA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GAATTCCCAATCATGGTCCTTGCGGATCGGATCATCCGTATAGGATACAA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CAGATATTGGATATCTTTCTCTTTGAATGAGATCTCAATTCCAGCTATGG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ATATCTTACAACTAGAATCCCTCTTTTTTCCGATCCGGTTCCTCCACCACC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AGTTAGATTCAGGCATGATACACTTTTTTTTAGTTATTGGGAGAACCCAAGCA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TCGAATCCATGAAACAACTCTCAGAGATCTTTTTCCCTTTTGGAAGATACAG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ATCAACCTATTGATATTGGAAGACCAAAAAGATTCTTCCAATGTATCATT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AATCGAATTCATAGGTATAGGAAGAATAGGTATAGGAAGAAGCCCCCTCA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TTTTTCTTTCGACTATATTTCGATTGTTAATACGATATATAAGGACCGCTA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TACTACACCTTTGACCGTAAAATATCGATTGCTTGTTGAACCCTGTGAA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TAGGATACTCCAAATTCGGGGGTCAAAGAGTTTCATAAAACGTTCTTGGT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GTGAGTGAAAGATCCCACTGAATCGAATTGCGTCCATGAATCTAAGAAAT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TCTTGACCTCTCTCAATATCTCTCTCAATTCGAAGATCCAGGATTGGAATTG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TCATTGATTCCTCCTAAAGATTTCATTTCAATTGGAATTTGGTTATTTACGA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GTTAAGCATCCATGGCTGAATGGTTAAAGCGCCCAACTCATAATTGGCAAA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CAATTCCTGCTGGATGCACGCCAATGGGAACGTTCAACAAGTCTAGTGGAA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GTATCAATGGAATCTCATCATCCATACATAACGAATTGGTATGGTATATTCA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CATATGAAGAGTAAGAACTAGAATTCTTATCGATACTGGAACTTATAGGGA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TTATGGATGGAATCAAATATATAGTCTTTACAGAAAAAAGTATTCGGTTA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AATCAATATACTTCTAATGTCGAATCAGGATCAACTAGGACAGAAATCAA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CGAACTCTTCTTTGGTGTCAAGGTAATAGCTATGAATAGTCATCGACTCCAG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TAGAAGAATGGGACCTATTATAGGACATACAATGCATTACAGACGTATGATC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TCAACCGGGTTATTCTATTCCACCTCTTATAGAGAAAAGAACTTAAATGAAA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TAACACGGCGATCAATTTATACAAAACTTCTATCCCGAGCACACGCAAAGGAG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CAGTCAAGTGAAATCCAATCCACGAAATAATTTGATCTATGGACAGCATCGT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GGTCGTAATGCCAGAGGAATCATTACCGCAGGGCATAGAGGGGGAGGTCAT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ATATCGTAAAATCGATTTTCGACGGAATGACAAAGACATATCTGGTAGAATC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AGAATACGACCCTAATCGAAATGCATACATTTGTCTCATACACTATGGGGAT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AGATATATTTTACATCCCAGAGGGGCTATAATTGGAGATACCATTGTTTCT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GTTCCTATATCAATGGGAAATGCCCTACCTTTGAGTGCGGTTTGAACTA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TAATTGGAAGTAACCAATTAGGTTTACGACGAAACCTAGAAATCGATCACTG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GAGTACCTCTACGGGATAGACCTCAACAGAAAACTGAAGAGTAACGGCAGC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GAGTTCAGTAGTTCCTCATATCAAATTATTGACTCTAGAGATATGGTAATAT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AAAATTGTTTGAAGCACGGACAGAGCCGGAAGCGCCCCTTGTTTCAAAGAG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AGTTATTCACATTTCATTTGATGGTCAGAGGCGAATTGAAAGCTAAGCAGT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AAAGATCCCCCGGGGGAAAAATAGAGATGTCTCCTACGTTACCCGTAATAT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ATCGACGTAATTTCATAGAGTCATTCGGTCTGAATGCTACATGAAGAACATA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ACGGAACGGGGAGACCTAGGATGTATAAGATCCTAACATGAGCGATTCAGC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TTCCTCTATATCCACTCGTGTGGTACTTCATCATACGATTCATATAAGATC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TAGATATCATCATATACATCCGGAAAGCCGTATGCTTTGGAAGAAGCTTGTAC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GAAGGGGTTTTTATTGATCAAAAAGAAGAATCTACTTCAACCGATATGCCCT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GCCATACATAACATAGAAATCACACTTGGAAAGGGTGGACAATTAGCTAGA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GCTGTATCGAAACTGATTGCAAAAGAGGGTAAATCAGCTACATTAAGATTAC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GAGGTCCGTTTGATATCCAAAAACTGCTCAGCAACAGTCGGACAAGTGGGTA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GTGAACCAGAAAAGTTTGGGTAGAGCCGGTTCTAAGTGTTGGCTAGGTAAGC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GTAAGAGGAGTAGTTATGAACCCTGTAGACCATCCCCATGGGGGTGGGGAA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CCAATTGGTAGAAAAAAACCCGCAACCCCCTGGGGTTATCCTGCGCTTGGAA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AGGAAAAGGAATAAATATAGTGATCGTTTTATTCTTCGCCGCCGTAAATAG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ATGGAAAAGAAAATCGATAAGAATCCATTCGATTATGTTTCGTTCGTTTC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TATTTACAAATCTTCCTTCCGAATTACAAAACCAAAACAAATTTTTTTGGG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</w:t>
      </w:r>
    </w:p>
    <w:sectPr>
      <w:footerReference w:type="default" r:id="rId2"/>
      <w:type w:val="nextPage"/>
      <w:pgSz w:w="12240" w:h="15840"/>
      <w:pgMar w:left="1501" w:right="150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1T10:17:00Z</dcterms:created>
  <dc:creator>CRPGW5</dc:creator>
  <dc:description/>
  <cp:keywords/>
  <dc:language>en-US</dc:language>
  <cp:lastModifiedBy>AMBIKA G</cp:lastModifiedBy>
  <dcterms:modified xsi:type="dcterms:W3CDTF">2023-01-01T10:20:00Z</dcterms:modified>
  <cp:revision>3</cp:revision>
  <dc:subject/>
  <dc:title/>
</cp:coreProperties>
</file>